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2F0E9" w14:textId="201666FA" w:rsidR="00B17775" w:rsidRDefault="00FA69BF" w:rsidP="009F3FDD">
      <w:pPr>
        <w:pStyle w:val="Aufzhlungszeichen"/>
        <w:numPr>
          <w:ilvl w:val="0"/>
          <w:numId w:val="0"/>
        </w:numPr>
        <w:tabs>
          <w:tab w:val="left" w:pos="3550"/>
          <w:tab w:val="center" w:pos="4536"/>
        </w:tabs>
        <w:spacing w:after="0" w:line="360" w:lineRule="auto"/>
        <w:jc w:val="both"/>
        <w:outlineLvl w:val="1"/>
        <w:rPr>
          <w:rFonts w:ascii="Calibri" w:hAnsi="Calibri" w:cs="Calibri"/>
          <w:b/>
          <w:lang w:val="en-GB"/>
        </w:rPr>
      </w:pPr>
      <w:bookmarkStart w:id="0" w:name="_Hlk46237867"/>
      <w:bookmarkStart w:id="1" w:name="_GoBack"/>
      <w:bookmarkEnd w:id="1"/>
      <w:r>
        <w:rPr>
          <w:rFonts w:ascii="Calibri" w:hAnsi="Calibri" w:cs="Calibri"/>
          <w:b/>
          <w:lang w:val="en-GB"/>
        </w:rPr>
        <w:t>Online supplementary files</w:t>
      </w:r>
      <w:r w:rsidR="009F3FDD">
        <w:rPr>
          <w:rFonts w:ascii="Calibri" w:hAnsi="Calibri" w:cs="Calibri"/>
          <w:b/>
          <w:lang w:val="en-GB"/>
        </w:rPr>
        <w:tab/>
      </w:r>
      <w:r w:rsidR="009F3FDD">
        <w:rPr>
          <w:rFonts w:ascii="Calibri" w:hAnsi="Calibri" w:cs="Calibri"/>
          <w:b/>
          <w:lang w:val="en-GB"/>
        </w:rPr>
        <w:tab/>
      </w:r>
    </w:p>
    <w:p w14:paraId="00B19CDE" w14:textId="77777777" w:rsidR="009F3FDD" w:rsidRDefault="009F3FDD" w:rsidP="009F3FDD">
      <w:pPr>
        <w:rPr>
          <w:b/>
          <w:lang w:val="en-GB"/>
        </w:rPr>
      </w:pPr>
      <w:r>
        <w:rPr>
          <w:b/>
          <w:lang w:val="en-GB"/>
        </w:rPr>
        <w:t>RAS-NOTECHS Scoping Review: PubMed syntax</w:t>
      </w:r>
    </w:p>
    <w:p w14:paraId="38DBA985" w14:textId="77777777" w:rsidR="009F3FDD" w:rsidRPr="00B4431C" w:rsidRDefault="009F3FDD" w:rsidP="009F3FDD">
      <w:pPr>
        <w:rPr>
          <w:bCs/>
          <w:sz w:val="20"/>
          <w:szCs w:val="20"/>
          <w:lang w:val="en-GB"/>
        </w:rPr>
      </w:pPr>
      <w:r w:rsidRPr="00B4431C">
        <w:rPr>
          <w:bCs/>
          <w:sz w:val="20"/>
          <w:szCs w:val="20"/>
          <w:lang w:val="en-GB"/>
        </w:rPr>
        <w:t>(anaesthetist*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 xml:space="preserve">] OR </w:t>
      </w:r>
      <w:r w:rsidRPr="00B4431C">
        <w:rPr>
          <w:bCs/>
          <w:sz w:val="20"/>
          <w:szCs w:val="20"/>
          <w:lang w:val="en-US"/>
        </w:rPr>
        <w:t>anesthetist</w:t>
      </w:r>
      <w:r w:rsidRPr="00B4431C">
        <w:rPr>
          <w:bCs/>
          <w:sz w:val="20"/>
          <w:szCs w:val="20"/>
          <w:lang w:val="en-GB"/>
        </w:rPr>
        <w:t>*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anaesthesiologist*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 xml:space="preserve">] OR </w:t>
      </w:r>
      <w:r w:rsidRPr="00B4431C">
        <w:rPr>
          <w:bCs/>
          <w:sz w:val="20"/>
          <w:szCs w:val="20"/>
          <w:lang w:val="en-US"/>
        </w:rPr>
        <w:t>anesthesiologist</w:t>
      </w:r>
      <w:r w:rsidRPr="00B4431C">
        <w:rPr>
          <w:bCs/>
          <w:sz w:val="20"/>
          <w:szCs w:val="20"/>
          <w:lang w:val="en-GB"/>
        </w:rPr>
        <w:t>*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intraoperative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nurse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nurses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nurse’s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nurses’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"operating room"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"operating theatre"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"operative setting"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perioperative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surgeon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surgeons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surgeon’s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surgeons’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surgery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surgical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“surgical team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“surgical teams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“team members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“team member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 OR “operating room team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“operating room teams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operating room[</w:t>
      </w:r>
      <w:proofErr w:type="spellStart"/>
      <w:r w:rsidRPr="00B4431C">
        <w:rPr>
          <w:bCs/>
          <w:sz w:val="20"/>
          <w:szCs w:val="20"/>
          <w:lang w:val="en-GB"/>
        </w:rPr>
        <w:t>MeSH</w:t>
      </w:r>
      <w:proofErr w:type="spellEnd"/>
      <w:r w:rsidRPr="00B4431C">
        <w:rPr>
          <w:bCs/>
          <w:sz w:val="20"/>
          <w:szCs w:val="20"/>
          <w:lang w:val="en-GB"/>
        </w:rPr>
        <w:t xml:space="preserve"> Terms] OR operating room technicians[</w:t>
      </w:r>
      <w:proofErr w:type="spellStart"/>
      <w:r w:rsidRPr="00B4431C">
        <w:rPr>
          <w:bCs/>
          <w:sz w:val="20"/>
          <w:szCs w:val="20"/>
          <w:lang w:val="en-GB"/>
        </w:rPr>
        <w:t>MeSH</w:t>
      </w:r>
      <w:proofErr w:type="spellEnd"/>
      <w:r w:rsidRPr="00B4431C">
        <w:rPr>
          <w:bCs/>
          <w:sz w:val="20"/>
          <w:szCs w:val="20"/>
          <w:lang w:val="en-GB"/>
        </w:rPr>
        <w:t xml:space="preserve"> Terms] OR operating room nursing[</w:t>
      </w:r>
      <w:proofErr w:type="spellStart"/>
      <w:r w:rsidRPr="00B4431C">
        <w:rPr>
          <w:bCs/>
          <w:sz w:val="20"/>
          <w:szCs w:val="20"/>
          <w:lang w:val="en-GB"/>
        </w:rPr>
        <w:t>MeSH</w:t>
      </w:r>
      <w:proofErr w:type="spellEnd"/>
      <w:r w:rsidRPr="00B4431C">
        <w:rPr>
          <w:bCs/>
          <w:sz w:val="20"/>
          <w:szCs w:val="20"/>
          <w:lang w:val="en-GB"/>
        </w:rPr>
        <w:t xml:space="preserve"> Terms] OR intraoperative period[</w:t>
      </w:r>
      <w:proofErr w:type="spellStart"/>
      <w:r w:rsidRPr="00B4431C">
        <w:rPr>
          <w:bCs/>
          <w:sz w:val="20"/>
          <w:szCs w:val="20"/>
          <w:lang w:val="en-GB"/>
        </w:rPr>
        <w:t>MeSH</w:t>
      </w:r>
      <w:proofErr w:type="spellEnd"/>
      <w:r w:rsidRPr="00B4431C">
        <w:rPr>
          <w:bCs/>
          <w:sz w:val="20"/>
          <w:szCs w:val="20"/>
          <w:lang w:val="en-GB"/>
        </w:rPr>
        <w:t xml:space="preserve"> Terms] OR intraoperative care[</w:t>
      </w:r>
      <w:proofErr w:type="spellStart"/>
      <w:r w:rsidRPr="00B4431C">
        <w:rPr>
          <w:bCs/>
          <w:sz w:val="20"/>
          <w:szCs w:val="20"/>
          <w:lang w:val="en-GB"/>
        </w:rPr>
        <w:t>MeSH</w:t>
      </w:r>
      <w:proofErr w:type="spellEnd"/>
      <w:r w:rsidRPr="00B4431C">
        <w:rPr>
          <w:bCs/>
          <w:sz w:val="20"/>
          <w:szCs w:val="20"/>
          <w:lang w:val="en-GB"/>
        </w:rPr>
        <w:t xml:space="preserve"> Terms] OR surgeon[</w:t>
      </w:r>
      <w:proofErr w:type="spellStart"/>
      <w:r w:rsidRPr="00B4431C">
        <w:rPr>
          <w:bCs/>
          <w:sz w:val="20"/>
          <w:szCs w:val="20"/>
          <w:lang w:val="en-GB"/>
        </w:rPr>
        <w:t>MeSH</w:t>
      </w:r>
      <w:proofErr w:type="spellEnd"/>
      <w:r w:rsidRPr="00B4431C">
        <w:rPr>
          <w:bCs/>
          <w:sz w:val="20"/>
          <w:szCs w:val="20"/>
          <w:lang w:val="en-GB"/>
        </w:rPr>
        <w:t xml:space="preserve"> Terms] OR patient care team[</w:t>
      </w:r>
      <w:proofErr w:type="spellStart"/>
      <w:r w:rsidRPr="00B4431C">
        <w:rPr>
          <w:bCs/>
          <w:sz w:val="20"/>
          <w:szCs w:val="20"/>
          <w:lang w:val="en-GB"/>
        </w:rPr>
        <w:t>MeSH</w:t>
      </w:r>
      <w:proofErr w:type="spellEnd"/>
      <w:r w:rsidRPr="00B4431C">
        <w:rPr>
          <w:bCs/>
          <w:sz w:val="20"/>
          <w:szCs w:val="20"/>
          <w:lang w:val="en-GB"/>
        </w:rPr>
        <w:t xml:space="preserve"> Terms])</w:t>
      </w:r>
    </w:p>
    <w:p w14:paraId="5E0327FC" w14:textId="77777777" w:rsidR="009F3FDD" w:rsidRPr="00B4431C" w:rsidRDefault="009F3FDD" w:rsidP="009F3FDD">
      <w:pPr>
        <w:rPr>
          <w:bCs/>
          <w:sz w:val="20"/>
          <w:szCs w:val="20"/>
          <w:lang w:val="en-GB"/>
        </w:rPr>
      </w:pPr>
      <w:r w:rsidRPr="00B4431C">
        <w:rPr>
          <w:bCs/>
          <w:sz w:val="20"/>
          <w:szCs w:val="20"/>
          <w:lang w:val="en-GB"/>
        </w:rPr>
        <w:t>AND (</w:t>
      </w:r>
      <w:proofErr w:type="spellStart"/>
      <w:r w:rsidRPr="00B4431C">
        <w:rPr>
          <w:bCs/>
          <w:sz w:val="20"/>
          <w:szCs w:val="20"/>
          <w:lang w:val="en-GB"/>
        </w:rPr>
        <w:t>ras</w:t>
      </w:r>
      <w:proofErr w:type="spellEnd"/>
      <w:r w:rsidRPr="00B4431C">
        <w:rPr>
          <w:bCs/>
          <w:sz w:val="20"/>
          <w:szCs w:val="20"/>
          <w:lang w:val="en-GB"/>
        </w:rPr>
        <w:t>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“robotic surgery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“robot-assisted surgery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“robotic assisted surgery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“robotic-assisted surgery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“surgical robot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 xml:space="preserve">] OR “da </w:t>
      </w:r>
      <w:proofErr w:type="spellStart"/>
      <w:r w:rsidRPr="00B4431C">
        <w:rPr>
          <w:bCs/>
          <w:sz w:val="20"/>
          <w:szCs w:val="20"/>
          <w:lang w:val="en-GB"/>
        </w:rPr>
        <w:t>vinci</w:t>
      </w:r>
      <w:proofErr w:type="spellEnd"/>
      <w:r w:rsidRPr="00B4431C">
        <w:rPr>
          <w:bCs/>
          <w:sz w:val="20"/>
          <w:szCs w:val="20"/>
          <w:lang w:val="en-GB"/>
        </w:rPr>
        <w:t>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robot-facilitated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“robot system”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console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robotic surgery[</w:t>
      </w:r>
      <w:proofErr w:type="spellStart"/>
      <w:r w:rsidRPr="00B4431C">
        <w:rPr>
          <w:bCs/>
          <w:sz w:val="20"/>
          <w:szCs w:val="20"/>
          <w:lang w:val="en-GB"/>
        </w:rPr>
        <w:t>MeSH</w:t>
      </w:r>
      <w:proofErr w:type="spellEnd"/>
      <w:r w:rsidRPr="00B4431C">
        <w:rPr>
          <w:bCs/>
          <w:sz w:val="20"/>
          <w:szCs w:val="20"/>
          <w:lang w:val="en-GB"/>
        </w:rPr>
        <w:t xml:space="preserve"> Terms]) </w:t>
      </w:r>
    </w:p>
    <w:p w14:paraId="3A21DD97" w14:textId="77777777" w:rsidR="009F3FDD" w:rsidRPr="00B4431C" w:rsidRDefault="009F3FDD" w:rsidP="009F3FDD">
      <w:pPr>
        <w:rPr>
          <w:bCs/>
          <w:sz w:val="20"/>
          <w:szCs w:val="20"/>
          <w:lang w:val="en-GB"/>
        </w:rPr>
      </w:pPr>
      <w:r w:rsidRPr="00B4431C">
        <w:rPr>
          <w:bCs/>
          <w:sz w:val="20"/>
          <w:szCs w:val="20"/>
          <w:lang w:val="en-GB"/>
        </w:rPr>
        <w:t>AND (</w:t>
      </w:r>
      <w:proofErr w:type="spellStart"/>
      <w:r w:rsidRPr="00B4431C">
        <w:rPr>
          <w:bCs/>
          <w:sz w:val="20"/>
          <w:szCs w:val="20"/>
          <w:lang w:val="en-GB"/>
        </w:rPr>
        <w:t>nts</w:t>
      </w:r>
      <w:proofErr w:type="spellEnd"/>
      <w:r w:rsidRPr="00B4431C">
        <w:rPr>
          <w:bCs/>
          <w:sz w:val="20"/>
          <w:szCs w:val="20"/>
          <w:lang w:val="en-GB"/>
        </w:rPr>
        <w:t>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“non-technical skills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“</w:t>
      </w:r>
      <w:proofErr w:type="spellStart"/>
      <w:r w:rsidRPr="00B4431C">
        <w:rPr>
          <w:bCs/>
          <w:sz w:val="20"/>
          <w:szCs w:val="20"/>
          <w:lang w:val="en-GB"/>
        </w:rPr>
        <w:t>non technical</w:t>
      </w:r>
      <w:proofErr w:type="spellEnd"/>
      <w:r w:rsidRPr="00B4431C">
        <w:rPr>
          <w:bCs/>
          <w:sz w:val="20"/>
          <w:szCs w:val="20"/>
          <w:lang w:val="en-GB"/>
        </w:rPr>
        <w:t xml:space="preserve"> skills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“nontechnical skills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 xml:space="preserve">] OR </w:t>
      </w:r>
      <w:proofErr w:type="spellStart"/>
      <w:r w:rsidRPr="00B4431C">
        <w:rPr>
          <w:bCs/>
          <w:sz w:val="20"/>
          <w:szCs w:val="20"/>
          <w:lang w:val="en-GB"/>
        </w:rPr>
        <w:t>communicat</w:t>
      </w:r>
      <w:proofErr w:type="spellEnd"/>
      <w:r w:rsidRPr="00B4431C">
        <w:rPr>
          <w:bCs/>
          <w:sz w:val="20"/>
          <w:szCs w:val="20"/>
          <w:lang w:val="en-GB"/>
        </w:rPr>
        <w:t>*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 xml:space="preserve">] OR </w:t>
      </w:r>
      <w:proofErr w:type="spellStart"/>
      <w:r w:rsidRPr="00B4431C">
        <w:rPr>
          <w:bCs/>
          <w:sz w:val="20"/>
          <w:szCs w:val="20"/>
          <w:lang w:val="en-GB"/>
        </w:rPr>
        <w:t>coordinat</w:t>
      </w:r>
      <w:proofErr w:type="spellEnd"/>
      <w:r w:rsidRPr="00B4431C">
        <w:rPr>
          <w:bCs/>
          <w:sz w:val="20"/>
          <w:szCs w:val="20"/>
          <w:lang w:val="en-GB"/>
        </w:rPr>
        <w:t>*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 xml:space="preserve">] OR </w:t>
      </w:r>
      <w:proofErr w:type="spellStart"/>
      <w:r w:rsidRPr="00B4431C">
        <w:rPr>
          <w:bCs/>
          <w:sz w:val="20"/>
          <w:szCs w:val="20"/>
          <w:lang w:val="en-GB"/>
        </w:rPr>
        <w:t>cooperat</w:t>
      </w:r>
      <w:proofErr w:type="spellEnd"/>
      <w:r w:rsidRPr="00B4431C">
        <w:rPr>
          <w:bCs/>
          <w:sz w:val="20"/>
          <w:szCs w:val="20"/>
          <w:lang w:val="en-GB"/>
        </w:rPr>
        <w:t>*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 xml:space="preserve">] OR </w:t>
      </w:r>
      <w:proofErr w:type="spellStart"/>
      <w:r w:rsidRPr="00B4431C">
        <w:rPr>
          <w:bCs/>
          <w:sz w:val="20"/>
          <w:szCs w:val="20"/>
          <w:lang w:val="en-GB"/>
        </w:rPr>
        <w:t>collaborat</w:t>
      </w:r>
      <w:proofErr w:type="spellEnd"/>
      <w:r w:rsidRPr="00B4431C">
        <w:rPr>
          <w:bCs/>
          <w:sz w:val="20"/>
          <w:szCs w:val="20"/>
          <w:lang w:val="en-GB"/>
        </w:rPr>
        <w:t>*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“decision making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cognition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teamwork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“team work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team process*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“situation awareness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leadership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interpersonal skill*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behaviour*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 xml:space="preserve">] OR </w:t>
      </w:r>
      <w:r w:rsidRPr="00B4431C">
        <w:rPr>
          <w:bCs/>
          <w:sz w:val="20"/>
          <w:szCs w:val="20"/>
          <w:lang w:val="en-US"/>
        </w:rPr>
        <w:t>behavior</w:t>
      </w:r>
      <w:r w:rsidRPr="00B4431C">
        <w:rPr>
          <w:bCs/>
          <w:sz w:val="20"/>
          <w:szCs w:val="20"/>
          <w:lang w:val="en-GB"/>
        </w:rPr>
        <w:t>*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distraction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concentration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“mental focus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“information sharing” 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stress[</w:t>
      </w:r>
      <w:proofErr w:type="spellStart"/>
      <w:r w:rsidRPr="00B4431C">
        <w:rPr>
          <w:bCs/>
          <w:sz w:val="20"/>
          <w:szCs w:val="20"/>
          <w:lang w:val="en-GB"/>
        </w:rPr>
        <w:t>tiab</w:t>
      </w:r>
      <w:proofErr w:type="spellEnd"/>
      <w:r w:rsidRPr="00B4431C">
        <w:rPr>
          <w:bCs/>
          <w:sz w:val="20"/>
          <w:szCs w:val="20"/>
          <w:lang w:val="en-GB"/>
        </w:rPr>
        <w:t>] OR communication[</w:t>
      </w:r>
      <w:proofErr w:type="spellStart"/>
      <w:r w:rsidRPr="00B4431C">
        <w:rPr>
          <w:bCs/>
          <w:sz w:val="20"/>
          <w:szCs w:val="20"/>
          <w:lang w:val="en-GB"/>
        </w:rPr>
        <w:t>MeSH</w:t>
      </w:r>
      <w:proofErr w:type="spellEnd"/>
      <w:r w:rsidRPr="00B4431C">
        <w:rPr>
          <w:bCs/>
          <w:sz w:val="20"/>
          <w:szCs w:val="20"/>
          <w:lang w:val="en-GB"/>
        </w:rPr>
        <w:t xml:space="preserve"> Terms] OR nonverbal communication[</w:t>
      </w:r>
      <w:proofErr w:type="spellStart"/>
      <w:r w:rsidRPr="00B4431C">
        <w:rPr>
          <w:bCs/>
          <w:sz w:val="20"/>
          <w:szCs w:val="20"/>
          <w:lang w:val="en-GB"/>
        </w:rPr>
        <w:t>MeSH</w:t>
      </w:r>
      <w:proofErr w:type="spellEnd"/>
      <w:r w:rsidRPr="00B4431C">
        <w:rPr>
          <w:bCs/>
          <w:sz w:val="20"/>
          <w:szCs w:val="20"/>
          <w:lang w:val="en-GB"/>
        </w:rPr>
        <w:t xml:space="preserve"> Terms] OR communication </w:t>
      </w:r>
      <w:proofErr w:type="gramStart"/>
      <w:r w:rsidRPr="00B4431C">
        <w:rPr>
          <w:bCs/>
          <w:sz w:val="20"/>
          <w:szCs w:val="20"/>
          <w:lang w:val="en-GB"/>
        </w:rPr>
        <w:t>barriers[</w:t>
      </w:r>
      <w:proofErr w:type="spellStart"/>
      <w:proofErr w:type="gramEnd"/>
      <w:r w:rsidRPr="00B4431C">
        <w:rPr>
          <w:bCs/>
          <w:sz w:val="20"/>
          <w:szCs w:val="20"/>
          <w:lang w:val="en-GB"/>
        </w:rPr>
        <w:t>MeSH</w:t>
      </w:r>
      <w:proofErr w:type="spellEnd"/>
      <w:r w:rsidRPr="00B4431C">
        <w:rPr>
          <w:bCs/>
          <w:sz w:val="20"/>
          <w:szCs w:val="20"/>
          <w:lang w:val="en-GB"/>
        </w:rPr>
        <w:t xml:space="preserve"> Terms] OR interpersonal relations[</w:t>
      </w:r>
      <w:proofErr w:type="spellStart"/>
      <w:r w:rsidRPr="00B4431C">
        <w:rPr>
          <w:bCs/>
          <w:sz w:val="20"/>
          <w:szCs w:val="20"/>
          <w:lang w:val="en-GB"/>
        </w:rPr>
        <w:t>MeSH</w:t>
      </w:r>
      <w:proofErr w:type="spellEnd"/>
      <w:r w:rsidRPr="00B4431C">
        <w:rPr>
          <w:bCs/>
          <w:sz w:val="20"/>
          <w:szCs w:val="20"/>
          <w:lang w:val="en-GB"/>
        </w:rPr>
        <w:t xml:space="preserve"> Terms] OR decision making[</w:t>
      </w:r>
      <w:proofErr w:type="spellStart"/>
      <w:r w:rsidRPr="00B4431C">
        <w:rPr>
          <w:bCs/>
          <w:sz w:val="20"/>
          <w:szCs w:val="20"/>
          <w:lang w:val="en-GB"/>
        </w:rPr>
        <w:t>MeSH</w:t>
      </w:r>
      <w:proofErr w:type="spellEnd"/>
      <w:r w:rsidRPr="00B4431C">
        <w:rPr>
          <w:bCs/>
          <w:sz w:val="20"/>
          <w:szCs w:val="20"/>
          <w:lang w:val="en-GB"/>
        </w:rPr>
        <w:t xml:space="preserve"> Terms] OR Crew Resource Management, Healthcare[</w:t>
      </w:r>
      <w:proofErr w:type="spellStart"/>
      <w:r w:rsidRPr="00B4431C">
        <w:rPr>
          <w:bCs/>
          <w:sz w:val="20"/>
          <w:szCs w:val="20"/>
          <w:lang w:val="en-GB"/>
        </w:rPr>
        <w:t>MeSH</w:t>
      </w:r>
      <w:proofErr w:type="spellEnd"/>
      <w:r w:rsidRPr="00B4431C">
        <w:rPr>
          <w:bCs/>
          <w:sz w:val="20"/>
          <w:szCs w:val="20"/>
          <w:lang w:val="en-GB"/>
        </w:rPr>
        <w:t xml:space="preserve"> Terms] OR Awareness[</w:t>
      </w:r>
      <w:proofErr w:type="spellStart"/>
      <w:r w:rsidRPr="00B4431C">
        <w:rPr>
          <w:bCs/>
          <w:sz w:val="20"/>
          <w:szCs w:val="20"/>
          <w:lang w:val="en-GB"/>
        </w:rPr>
        <w:t>MeSH</w:t>
      </w:r>
      <w:proofErr w:type="spellEnd"/>
      <w:r w:rsidRPr="00B4431C">
        <w:rPr>
          <w:bCs/>
          <w:sz w:val="20"/>
          <w:szCs w:val="20"/>
          <w:lang w:val="en-GB"/>
        </w:rPr>
        <w:t xml:space="preserve"> Terms] OR social skills[</w:t>
      </w:r>
      <w:proofErr w:type="spellStart"/>
      <w:r w:rsidRPr="00B4431C">
        <w:rPr>
          <w:bCs/>
          <w:sz w:val="20"/>
          <w:szCs w:val="20"/>
          <w:lang w:val="en-GB"/>
        </w:rPr>
        <w:t>MeSH</w:t>
      </w:r>
      <w:proofErr w:type="spellEnd"/>
      <w:r w:rsidRPr="00B4431C">
        <w:rPr>
          <w:bCs/>
          <w:sz w:val="20"/>
          <w:szCs w:val="20"/>
          <w:lang w:val="en-GB"/>
        </w:rPr>
        <w:t xml:space="preserve"> Terms] OR group processes[</w:t>
      </w:r>
      <w:proofErr w:type="spellStart"/>
      <w:r w:rsidRPr="00B4431C">
        <w:rPr>
          <w:bCs/>
          <w:sz w:val="20"/>
          <w:szCs w:val="20"/>
          <w:lang w:val="en-GB"/>
        </w:rPr>
        <w:t>MeSH</w:t>
      </w:r>
      <w:proofErr w:type="spellEnd"/>
      <w:r w:rsidRPr="00B4431C">
        <w:rPr>
          <w:bCs/>
          <w:sz w:val="20"/>
          <w:szCs w:val="20"/>
          <w:lang w:val="en-GB"/>
        </w:rPr>
        <w:t xml:space="preserve"> Terms])</w:t>
      </w:r>
    </w:p>
    <w:p w14:paraId="403ECB0A" w14:textId="77777777" w:rsidR="009F3FDD" w:rsidRPr="00D245CF" w:rsidRDefault="009F3FDD" w:rsidP="009F3FDD">
      <w:pPr>
        <w:rPr>
          <w:lang w:val="en-GB"/>
        </w:rPr>
      </w:pPr>
      <w:r w:rsidRPr="00B4431C">
        <w:rPr>
          <w:bCs/>
          <w:sz w:val="20"/>
          <w:szCs w:val="20"/>
          <w:lang w:val="en-GB"/>
        </w:rPr>
        <w:t>AND ("01/01/1995"[Date - Publication</w:t>
      </w:r>
      <w:proofErr w:type="gramStart"/>
      <w:r w:rsidRPr="00B4431C">
        <w:rPr>
          <w:bCs/>
          <w:sz w:val="20"/>
          <w:szCs w:val="20"/>
          <w:lang w:val="en-GB"/>
        </w:rPr>
        <w:t>] :</w:t>
      </w:r>
      <w:proofErr w:type="gramEnd"/>
      <w:r w:rsidRPr="00B4431C">
        <w:rPr>
          <w:bCs/>
          <w:sz w:val="20"/>
          <w:szCs w:val="20"/>
          <w:lang w:val="en-GB"/>
        </w:rPr>
        <w:t xml:space="preserve"> "3000"[Date - Publication])</w:t>
      </w:r>
    </w:p>
    <w:p w14:paraId="47FFC1A5" w14:textId="77777777" w:rsidR="009F3FDD" w:rsidRDefault="009F3FDD" w:rsidP="009F3FDD">
      <w:pPr>
        <w:rPr>
          <w:lang w:val="en-GB"/>
        </w:rPr>
      </w:pPr>
    </w:p>
    <w:p w14:paraId="36BBE768" w14:textId="3F29F744" w:rsidR="009F3FDD" w:rsidRPr="00C90F06" w:rsidRDefault="009F3FDD" w:rsidP="009F3FDD">
      <w:pPr>
        <w:rPr>
          <w:lang w:val="en-GB"/>
        </w:rPr>
      </w:pPr>
      <w:r>
        <w:rPr>
          <w:lang w:val="en-GB"/>
        </w:rPr>
        <w:t>Note: Syntaxes for the other databases are available upon request.</w:t>
      </w:r>
    </w:p>
    <w:p w14:paraId="167952D3" w14:textId="77777777" w:rsidR="009F3FDD" w:rsidRDefault="009F3FDD" w:rsidP="009F3FDD">
      <w:pPr>
        <w:pStyle w:val="Aufzhlungszeichen"/>
        <w:numPr>
          <w:ilvl w:val="0"/>
          <w:numId w:val="0"/>
        </w:numPr>
        <w:tabs>
          <w:tab w:val="left" w:pos="3550"/>
          <w:tab w:val="center" w:pos="4536"/>
        </w:tabs>
        <w:spacing w:after="0" w:line="360" w:lineRule="auto"/>
        <w:jc w:val="both"/>
        <w:outlineLvl w:val="1"/>
        <w:rPr>
          <w:rFonts w:ascii="Calibri" w:hAnsi="Calibri" w:cs="Calibri"/>
          <w:b/>
          <w:lang w:val="en-GB"/>
        </w:rPr>
      </w:pPr>
    </w:p>
    <w:p w14:paraId="1808D27F" w14:textId="7398F38B" w:rsidR="009F3FDD" w:rsidRDefault="009F3FDD" w:rsidP="009F3FDD">
      <w:pPr>
        <w:spacing w:after="0" w:line="360" w:lineRule="auto"/>
        <w:jc w:val="both"/>
        <w:rPr>
          <w:rFonts w:ascii="Calibri" w:hAnsi="Calibri" w:cs="Calibri"/>
          <w:lang w:val="en-GB"/>
        </w:rPr>
      </w:pPr>
      <w:bookmarkStart w:id="2" w:name="_Toc46950163"/>
      <w:r w:rsidRPr="00054A46">
        <w:rPr>
          <w:rFonts w:ascii="Calibri" w:hAnsi="Calibri" w:cs="Calibri"/>
          <w:b/>
          <w:lang w:val="en-GB"/>
        </w:rPr>
        <w:t xml:space="preserve">Table </w:t>
      </w:r>
      <w:r>
        <w:rPr>
          <w:rFonts w:ascii="Calibri" w:hAnsi="Calibri" w:cs="Calibri"/>
          <w:b/>
          <w:lang w:val="en-GB"/>
        </w:rPr>
        <w:t xml:space="preserve">A1 </w:t>
      </w:r>
      <w:r w:rsidRPr="0013175F">
        <w:rPr>
          <w:rFonts w:ascii="Calibri" w:hAnsi="Calibri" w:cs="Calibri"/>
          <w:lang w:val="en-GB"/>
        </w:rPr>
        <w:t>Characteristics of articles included in scoping review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22"/>
        <w:gridCol w:w="581"/>
        <w:gridCol w:w="850"/>
        <w:gridCol w:w="1985"/>
        <w:gridCol w:w="1559"/>
        <w:gridCol w:w="943"/>
        <w:gridCol w:w="932"/>
      </w:tblGrid>
      <w:tr w:rsidR="009F3FDD" w:rsidRPr="0013175F" w14:paraId="30C18BD5" w14:textId="77777777" w:rsidTr="003F53EA">
        <w:trPr>
          <w:tblHeader/>
        </w:trPr>
        <w:tc>
          <w:tcPr>
            <w:tcW w:w="22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5801A85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b/>
                <w:bCs/>
                <w:iCs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b/>
                <w:bCs/>
                <w:iCs/>
                <w:sz w:val="18"/>
                <w:szCs w:val="18"/>
                <w:lang w:val="en-GB"/>
              </w:rPr>
              <w:t>Authors</w:t>
            </w:r>
          </w:p>
        </w:tc>
        <w:tc>
          <w:tcPr>
            <w:tcW w:w="580" w:type="dxa"/>
            <w:tcBorders>
              <w:top w:val="single" w:sz="8" w:space="0" w:color="auto"/>
              <w:bottom w:val="single" w:sz="8" w:space="0" w:color="auto"/>
            </w:tcBorders>
          </w:tcPr>
          <w:p w14:paraId="3E8625A0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b/>
                <w:bCs/>
                <w:iCs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b/>
                <w:bCs/>
                <w:iCs/>
                <w:sz w:val="18"/>
                <w:szCs w:val="18"/>
                <w:lang w:val="en-GB"/>
              </w:rPr>
              <w:t>Yea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3B5E45A4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b/>
                <w:bCs/>
                <w:iCs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b/>
                <w:bCs/>
                <w:iCs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2AA2683D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b/>
                <w:bCs/>
                <w:iCs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b/>
                <w:bCs/>
                <w:iCs/>
                <w:sz w:val="18"/>
                <w:szCs w:val="18"/>
                <w:lang w:val="en-GB"/>
              </w:rPr>
              <w:t>Study typ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385C6D3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b/>
                <w:bCs/>
                <w:iCs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b/>
                <w:bCs/>
                <w:iCs/>
                <w:sz w:val="18"/>
                <w:szCs w:val="18"/>
                <w:lang w:val="en-GB"/>
              </w:rPr>
              <w:t>Profession(s)</w:t>
            </w:r>
          </w:p>
        </w:tc>
        <w:tc>
          <w:tcPr>
            <w:tcW w:w="943" w:type="dxa"/>
            <w:tcBorders>
              <w:top w:val="single" w:sz="8" w:space="0" w:color="auto"/>
              <w:bottom w:val="single" w:sz="8" w:space="0" w:color="auto"/>
            </w:tcBorders>
          </w:tcPr>
          <w:p w14:paraId="2E295E40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b/>
                <w:bCs/>
                <w:iCs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b/>
                <w:bCs/>
                <w:iCs/>
                <w:sz w:val="18"/>
                <w:szCs w:val="18"/>
                <w:lang w:val="en-GB"/>
              </w:rPr>
              <w:t>Surgical special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4118FAD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b/>
                <w:bCs/>
                <w:iCs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b/>
                <w:bCs/>
                <w:iCs/>
                <w:sz w:val="18"/>
                <w:szCs w:val="18"/>
                <w:lang w:val="en-GB"/>
              </w:rPr>
              <w:t>Robotic system</w:t>
            </w:r>
          </w:p>
        </w:tc>
      </w:tr>
      <w:tr w:rsidR="009F3FDD" w:rsidRPr="0013175F" w14:paraId="2CA7AFD8" w14:textId="77777777" w:rsidTr="003F53EA">
        <w:tc>
          <w:tcPr>
            <w:tcW w:w="2222" w:type="dxa"/>
            <w:tcBorders>
              <w:top w:val="single" w:sz="8" w:space="0" w:color="auto"/>
            </w:tcBorders>
            <w:shd w:val="clear" w:color="auto" w:fill="auto"/>
          </w:tcPr>
          <w:p w14:paraId="0C1E35C3" w14:textId="309E4312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 xml:space="preserve">A. Gill, R. </w:t>
            </w:r>
            <w:proofErr w:type="spellStart"/>
            <w:r w:rsidRPr="0013175F">
              <w:rPr>
                <w:rFonts w:ascii="Calibri" w:hAnsi="Calibri" w:cs="Calibri"/>
                <w:sz w:val="18"/>
                <w:szCs w:val="18"/>
              </w:rPr>
              <w:t>Randell</w:t>
            </w:r>
            <w:proofErr w:type="spellEnd"/>
            <w:r w:rsidRPr="0013175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800CF2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Gill&lt;/Author&gt;&lt;Year&gt;2016&lt;/Year&gt;&lt;RecNum&gt;35&lt;/RecNum&gt;&lt;DisplayText&gt;[1]&lt;/DisplayText&gt;&lt;record&gt;&lt;rec-number&gt;35&lt;/rec-number&gt;&lt;foreign-keys&gt;&lt;key app="EN" db-id="9w5t02waus00wtedfpspzet7x9a0tsestx2x" timestamp="1591541203"&gt;35&lt;/key&gt;&lt;/foreign-keys&gt;&lt;ref-type name="Journal Article"&gt;17&lt;/ref-type&gt;&lt;contributors&gt;&lt;authors&gt;&lt;author&gt;Gill, A.&lt;/author&gt;&lt;author&gt;Randell, R.&lt;/author&gt;&lt;/authors&gt;&lt;/contributors&gt;&lt;titles&gt;&lt;title&gt;Robotic surgery and its impact on teamwork in the operating theatre&lt;/title&gt;&lt;secondary-title&gt;J Perioper Pract&lt;/secondary-title&gt;&lt;/titles&gt;&lt;periodical&gt;&lt;full-title&gt;J Perioper Pract&lt;/full-title&gt;&lt;/periodical&gt;&lt;pages&gt;42-45&lt;/pages&gt;&lt;volume&gt;26&lt;/volume&gt;&lt;number&gt;3&lt;/number&gt;&lt;edition&gt;2016/05/07&lt;/edition&gt;&lt;keywords&gt;&lt;keyword&gt;Communication&lt;/keyword&gt;&lt;keyword&gt;*Cooperative Behavior&lt;/keyword&gt;&lt;keyword&gt;Humans&lt;/keyword&gt;&lt;keyword&gt;Interprofessional Relations&lt;/keyword&gt;&lt;keyword&gt;Operating Rooms/*organization &amp;amp; administration&lt;/keyword&gt;&lt;keyword&gt;Patient Care Team/*organization &amp;amp; administration&lt;/keyword&gt;&lt;keyword&gt;*Patient Safety&lt;/keyword&gt;&lt;keyword&gt;Robotic Surgical Procedures/*methods/*psychology&lt;/keyword&gt;&lt;keyword&gt;Robotics/*instrumentation&lt;/keyword&gt;&lt;/keywords&gt;&lt;dates&gt;&lt;year&gt;2016&lt;/year&gt;&lt;pub-dates&gt;&lt;date&gt;Mar&lt;/date&gt;&lt;/pub-dates&gt;&lt;/dates&gt;&lt;isbn&gt;1750-4589 (Print)&amp;#xD;1750-4589&lt;/isbn&gt;&lt;accession-num&gt;27149832&lt;/accession-num&gt;&lt;urls&gt;&lt;/urls&gt;&lt;electronic-resource-num&gt;10.1177/175045891602600303&lt;/electronic-resource-num&gt;&lt;remote-database-provider&gt;NLM&lt;/remote-database-provider&gt;&lt;language&gt;eng&lt;/language&gt;&lt;/record&gt;&lt;/Cite&gt;&lt;/EndNote&gt;</w:instrTex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</w:rPr>
              <w:t>[1]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580" w:type="dxa"/>
            <w:tcBorders>
              <w:top w:val="single" w:sz="8" w:space="0" w:color="auto"/>
            </w:tcBorders>
          </w:tcPr>
          <w:p w14:paraId="7E0122F9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2016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CA79FF3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15AFD990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Literature review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14:paraId="163A2A34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  <w:tc>
          <w:tcPr>
            <w:tcW w:w="943" w:type="dxa"/>
            <w:tcBorders>
              <w:top w:val="single" w:sz="8" w:space="0" w:color="auto"/>
            </w:tcBorders>
          </w:tcPr>
          <w:p w14:paraId="5071CBE8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8A853E8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</w:tr>
      <w:tr w:rsidR="009F3FDD" w:rsidRPr="0013175F" w14:paraId="539AD635" w14:textId="77777777" w:rsidTr="003F53EA">
        <w:tc>
          <w:tcPr>
            <w:tcW w:w="2222" w:type="dxa"/>
            <w:shd w:val="clear" w:color="auto" w:fill="auto"/>
          </w:tcPr>
          <w:p w14:paraId="3811ACAA" w14:textId="035CF0F1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 xml:space="preserve">A. </w:t>
            </w:r>
            <w:proofErr w:type="spellStart"/>
            <w:r w:rsidRPr="0013175F">
              <w:rPr>
                <w:rFonts w:ascii="Calibri" w:hAnsi="Calibri" w:cs="Calibri"/>
                <w:sz w:val="18"/>
                <w:szCs w:val="18"/>
              </w:rPr>
              <w:t>Nyssen</w:t>
            </w:r>
            <w:proofErr w:type="spellEnd"/>
            <w:r w:rsidRPr="0013175F">
              <w:rPr>
                <w:rFonts w:ascii="Calibri" w:hAnsi="Calibri" w:cs="Calibri"/>
                <w:sz w:val="18"/>
                <w:szCs w:val="18"/>
              </w:rPr>
              <w:t xml:space="preserve">, A. </w:t>
            </w:r>
            <w:proofErr w:type="spellStart"/>
            <w:r w:rsidRPr="0013175F">
              <w:rPr>
                <w:rFonts w:ascii="Calibri" w:hAnsi="Calibri" w:cs="Calibri"/>
                <w:sz w:val="18"/>
                <w:szCs w:val="18"/>
              </w:rPr>
              <w:t>Blavier</w:t>
            </w:r>
            <w:proofErr w:type="spellEnd"/>
            <w:r w:rsidRPr="0013175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800CF2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Nyssen&lt;/Author&gt;&lt;Year&gt;2009&lt;/Year&gt;&lt;RecNum&gt;43&lt;/RecNum&gt;&lt;DisplayText&gt;[2]&lt;/DisplayText&gt;&lt;record&gt;&lt;rec-number&gt;43&lt;/rec-number&gt;&lt;foreign-keys&gt;&lt;key app="EN" db-id="9w5t02waus00wtedfpspzet7x9a0tsestx2x" timestamp="1591541458"&gt;43&lt;/key&gt;&lt;/foreign-keys&gt;&lt;ref-type name="Journal Article"&gt;17&lt;/ref-type&gt;&lt;contributors&gt;&lt;authors&gt;&lt;author&gt;Nyssen, Anne-Sophie&lt;/author&gt;&lt;author&gt;Blavier, Adélaïde&lt;/author&gt;&lt;/authors&gt;&lt;/contributors&gt;&lt;titles&gt;&lt;title&gt;Verbal communication as a sign of adaptation in socio-technical systems: the case of robotic surgery&lt;/title&gt;&lt;secondary-title&gt;9th Bi-annual International Conference on Naturalistic Decision Making (NDM9) 9&lt;/secondary-title&gt;&lt;/titles&gt;&lt;pages&gt;267-272&lt;/pages&gt;&lt;dates&gt;&lt;year&gt;2009&lt;/year&gt;&lt;/dates&gt;&lt;urls&gt;&lt;/urls&gt;&lt;electronic-resource-num&gt;10.14236/ewic/NDM2009.39 &lt;/electronic-resource-num&gt;&lt;/record&gt;&lt;/Cite&gt;&lt;/EndNote&gt;</w:instrTex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</w:rPr>
              <w:t>[2]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580" w:type="dxa"/>
          </w:tcPr>
          <w:p w14:paraId="1919BC45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2009</w:t>
            </w:r>
          </w:p>
        </w:tc>
        <w:tc>
          <w:tcPr>
            <w:tcW w:w="850" w:type="dxa"/>
          </w:tcPr>
          <w:p w14:paraId="0B5853A0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BE</w:t>
            </w:r>
          </w:p>
        </w:tc>
        <w:tc>
          <w:tcPr>
            <w:tcW w:w="1985" w:type="dxa"/>
          </w:tcPr>
          <w:p w14:paraId="568CC936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Observational study</w:t>
            </w:r>
          </w:p>
        </w:tc>
        <w:tc>
          <w:tcPr>
            <w:tcW w:w="1559" w:type="dxa"/>
            <w:shd w:val="clear" w:color="auto" w:fill="auto"/>
          </w:tcPr>
          <w:p w14:paraId="720FFD46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Uniprofessional</w:t>
            </w:r>
            <w:proofErr w:type="spellEnd"/>
          </w:p>
        </w:tc>
        <w:tc>
          <w:tcPr>
            <w:tcW w:w="943" w:type="dxa"/>
          </w:tcPr>
          <w:p w14:paraId="6A744C68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Several</w:t>
            </w:r>
          </w:p>
        </w:tc>
        <w:tc>
          <w:tcPr>
            <w:tcW w:w="0" w:type="auto"/>
          </w:tcPr>
          <w:p w14:paraId="0AA413DE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da Vinci</w:t>
            </w:r>
          </w:p>
        </w:tc>
      </w:tr>
      <w:tr w:rsidR="009F3FDD" w:rsidRPr="0013175F" w14:paraId="5E71CB6B" w14:textId="77777777" w:rsidTr="003F53EA">
        <w:tc>
          <w:tcPr>
            <w:tcW w:w="2222" w:type="dxa"/>
            <w:shd w:val="clear" w:color="auto" w:fill="auto"/>
          </w:tcPr>
          <w:p w14:paraId="76188FAF" w14:textId="7BF5DC53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 xml:space="preserve">A. </w:t>
            </w:r>
            <w:proofErr w:type="spellStart"/>
            <w:r w:rsidRPr="0013175F">
              <w:rPr>
                <w:rFonts w:ascii="Calibri" w:hAnsi="Calibri" w:cs="Calibri"/>
                <w:sz w:val="18"/>
                <w:szCs w:val="18"/>
              </w:rPr>
              <w:t>Satchidanand</w:t>
            </w:r>
            <w:proofErr w:type="spellEnd"/>
            <w:r w:rsidRPr="0013175F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800CF2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Satchidanand&lt;/Author&gt;&lt;Year&gt;2019&lt;/Year&gt;&lt;RecNum&gt;41&lt;/RecNum&gt;&lt;DisplayText&gt;[3]&lt;/DisplayText&gt;&lt;record&gt;&lt;rec-number&gt;41&lt;/rec-number&gt;&lt;foreign-keys&gt;&lt;key app="EN" db-id="9w5t02waus00wtedfpspzet7x9a0tsestx2x" timestamp="1591541403"&gt;41&lt;/key&gt;&lt;/foreign-keys&gt;&lt;ref-type name="Journal Article"&gt;17&lt;/ref-type&gt;&lt;contributors&gt;&lt;authors&gt;&lt;author&gt;Satchidanand, A.&lt;/author&gt;&lt;author&gt;Higginbotham, J.&lt;/author&gt;&lt;author&gt;Bisantz, A.&lt;/author&gt;&lt;author&gt;Aldhaam, N. A.&lt;/author&gt;&lt;author&gt;Elsayed, A. S.&lt;/author&gt;&lt;author&gt;Kannappan, R.&lt;/author&gt;&lt;author&gt;Guru, K. A.&lt;/author&gt;&lt;/authors&gt;&lt;/contributors&gt;&lt;titles&gt;&lt;title&gt;Vague swirling ends in no communication: referencing strategies during robot assisted surgery&lt;/title&gt;&lt;secondary-title&gt;Journal of Urology&lt;/secondary-title&gt;&lt;alt-title&gt;J. Urol.&lt;/alt-title&gt;&lt;/titles&gt;&lt;periodical&gt;&lt;full-title&gt;Journal of Urology&lt;/full-title&gt;&lt;abbr-1&gt;J. Urol.&lt;/abbr-1&gt;&lt;/periodical&gt;&lt;alt-periodical&gt;&lt;full-title&gt;Journal of Urology&lt;/full-title&gt;&lt;abbr-1&gt;J. Urol.&lt;/abbr-1&gt;&lt;/alt-periodical&gt;&lt;pages&gt;E288-E289&lt;/pages&gt;&lt;volume&gt;201&lt;/volume&gt;&lt;number&gt;4&lt;/number&gt;&lt;keywords&gt;&lt;keyword&gt;Urology &amp;amp; Nephrology&lt;/keyword&gt;&lt;/keywords&gt;&lt;dates&gt;&lt;year&gt;2019&lt;/year&gt;&lt;pub-dates&gt;&lt;date&gt;Apr&lt;/date&gt;&lt;/pub-dates&gt;&lt;/dates&gt;&lt;isbn&gt;0022-5347&lt;/isbn&gt;&lt;accession-num&gt;WOS:000473345200629&lt;/accession-num&gt;&lt;work-type&gt;Meeting Abstract&lt;/work-type&gt;&lt;urls&gt;&lt;related-urls&gt;&lt;url&gt;https://www.auajournals.org/doi/pdf/10.1097/01.JU.0000555522.18763.ac&lt;/url&gt;&lt;/related-urls&gt;&lt;/urls&gt;&lt;language&gt;English&lt;/language&gt;&lt;/record&gt;&lt;/Cite&gt;&lt;/EndNote&gt;</w:instrTex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</w:rPr>
              <w:t>[3]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580" w:type="dxa"/>
          </w:tcPr>
          <w:p w14:paraId="274D2403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2019</w:t>
            </w:r>
          </w:p>
        </w:tc>
        <w:tc>
          <w:tcPr>
            <w:tcW w:w="850" w:type="dxa"/>
          </w:tcPr>
          <w:p w14:paraId="556B4F3F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1985" w:type="dxa"/>
          </w:tcPr>
          <w:p w14:paraId="10CBFAA8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Observational study</w:t>
            </w:r>
          </w:p>
        </w:tc>
        <w:tc>
          <w:tcPr>
            <w:tcW w:w="1559" w:type="dxa"/>
            <w:shd w:val="clear" w:color="auto" w:fill="auto"/>
          </w:tcPr>
          <w:p w14:paraId="7C5BBF8B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Multiprofessional</w:t>
            </w:r>
            <w:proofErr w:type="spellEnd"/>
          </w:p>
        </w:tc>
        <w:tc>
          <w:tcPr>
            <w:tcW w:w="943" w:type="dxa"/>
          </w:tcPr>
          <w:p w14:paraId="66D02065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One</w:t>
            </w:r>
          </w:p>
        </w:tc>
        <w:tc>
          <w:tcPr>
            <w:tcW w:w="0" w:type="auto"/>
          </w:tcPr>
          <w:p w14:paraId="5977A7EB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</w:tr>
      <w:tr w:rsidR="009F3FDD" w:rsidRPr="0013175F" w14:paraId="0316553D" w14:textId="77777777" w:rsidTr="003F53EA">
        <w:tc>
          <w:tcPr>
            <w:tcW w:w="2222" w:type="dxa"/>
            <w:shd w:val="clear" w:color="auto" w:fill="auto"/>
          </w:tcPr>
          <w:p w14:paraId="4E95BB09" w14:textId="32A492BC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. </w:t>
            </w: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Sergeeva</w:t>
            </w:r>
            <w:proofErr w:type="spellEnd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et al. </w: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begin"/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instrText xml:space="preserve"> ADDIN EN.CITE &lt;EndNote&gt;&lt;Cite&gt;&lt;Author&gt;Sergeeva&lt;/Author&gt;&lt;Year&gt;2015&lt;/Year&gt;&lt;RecNum&gt;40&lt;/RecNum&gt;&lt;DisplayText&gt;[4]&lt;/DisplayText&gt;&lt;record&gt;&lt;rec-number&gt;40&lt;/rec-number&gt;&lt;foreign-keys&gt;&lt;key app="EN" db-id="9w5t02waus00wtedfpspzet7x9a0tsestx2x" timestamp="1591541373"&gt;40&lt;/key&gt;&lt;/foreign-keys&gt;&lt;ref-type name="Conference Paper"&gt;47&lt;/ref-type&gt;&lt;contributors&gt;&lt;authors&gt;&lt;author&gt;Sergeeva, Anastasia&lt;/author&gt;&lt;author&gt;Huysman, Marleen&lt;/author&gt;&lt;author&gt;Faraj, Samer&lt;/author&gt;&lt;/authors&gt;&lt;/contributors&gt;&lt;titles&gt;&lt;title&gt;Transforming work practices of operating room teams: the case of the Da Vinci robot&lt;/title&gt;&lt;secondary-title&gt;Transforming surgery practice with the Da Vinci robot Thirty Sixth International Conference on Information Systems&lt;/secondary-title&gt;&lt;/titles&gt;&lt;dates&gt;&lt;year&gt;2015&lt;/year&gt;&lt;/dates&gt;&lt;pub-location&gt;Fort Worth &lt;/pub-location&gt;&lt;urls&gt;&lt;/urls&gt;&lt;/record&gt;&lt;/Cite&gt;&lt;/EndNote&gt;</w:instrTex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  <w:lang w:val="en-GB"/>
              </w:rPr>
              <w:t>[4]</w: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80" w:type="dxa"/>
          </w:tcPr>
          <w:p w14:paraId="61352913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0" w:type="dxa"/>
          </w:tcPr>
          <w:p w14:paraId="4F75B1D1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L</w:t>
            </w:r>
          </w:p>
        </w:tc>
        <w:tc>
          <w:tcPr>
            <w:tcW w:w="1985" w:type="dxa"/>
          </w:tcPr>
          <w:p w14:paraId="713378B0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Observational and interview study</w:t>
            </w:r>
          </w:p>
        </w:tc>
        <w:tc>
          <w:tcPr>
            <w:tcW w:w="1559" w:type="dxa"/>
            <w:shd w:val="clear" w:color="auto" w:fill="auto"/>
          </w:tcPr>
          <w:p w14:paraId="5EA9E901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Multiprofessional</w:t>
            </w:r>
            <w:proofErr w:type="spellEnd"/>
          </w:p>
        </w:tc>
        <w:tc>
          <w:tcPr>
            <w:tcW w:w="943" w:type="dxa"/>
          </w:tcPr>
          <w:p w14:paraId="375CA8F3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  <w:tc>
          <w:tcPr>
            <w:tcW w:w="0" w:type="auto"/>
          </w:tcPr>
          <w:p w14:paraId="78CA4718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da Vinci</w:t>
            </w:r>
          </w:p>
        </w:tc>
      </w:tr>
      <w:tr w:rsidR="009F3FDD" w:rsidRPr="0013175F" w14:paraId="32697656" w14:textId="77777777" w:rsidTr="003F53EA">
        <w:tc>
          <w:tcPr>
            <w:tcW w:w="2222" w:type="dxa"/>
            <w:shd w:val="clear" w:color="auto" w:fill="auto"/>
          </w:tcPr>
          <w:p w14:paraId="0AD0BFD5" w14:textId="586D0742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. </w:t>
            </w: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Almeras</w:t>
            </w:r>
            <w:proofErr w:type="spellEnd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, C. </w:t>
            </w: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Almeras</w:t>
            </w:r>
            <w:proofErr w:type="spellEnd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begin"/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instrText xml:space="preserve"> ADDIN EN.CITE &lt;EndNote&gt;&lt;Cite&gt;&lt;Author&gt;Almeras&lt;/Author&gt;&lt;Year&gt;2019&lt;/Year&gt;&lt;RecNum&gt;34&lt;/RecNum&gt;&lt;DisplayText&gt;[5]&lt;/DisplayText&gt;&lt;record&gt;&lt;rec-number&gt;34&lt;/rec-number&gt;&lt;foreign-keys&gt;&lt;key app="EN" db-id="9w5t02waus00wtedfpspzet7x9a0tsestx2x" timestamp="1591541133"&gt;34&lt;/key&gt;&lt;/foreign-keys&gt;&lt;ref-type name="Journal Article"&gt;17&lt;/ref-type&gt;&lt;contributors&gt;&lt;authors&gt;&lt;author&gt;Almeras, C.&lt;/author&gt;&lt;/authors&gt;&lt;/contributors&gt;&lt;auth-address&gt;[Almeras, C.] Clin Croix Sud, Dept Urol, 52 Chemin Ribaute, F-31130 Quint Fonsegrives, France. [Almeras, C.] Clin Croix Sud, IBODE, F-31130 Quint Fonsegrives, France.&amp;#xD;Almeras, C (reprint author), Clin Croix Sud, Dept Urol, 52 Chemin Ribaute, F-31130 Quint Fonsegrives, France.&amp;#xD;c_almeras@yahoo.fr&lt;/auth-address&gt;&lt;titles&gt;&lt;title&gt;Operating room communication in robotic surgery: Place, modalities and evolution of a safe system of interaction&lt;/title&gt;&lt;secondary-title&gt;Journal of Visceral Surgery&lt;/secondary-title&gt;&lt;alt-title&gt;J. Visc. Surg.&lt;/alt-title&gt;&lt;/titles&gt;&lt;periodical&gt;&lt;full-title&gt;Journal of Visceral Surgery&lt;/full-title&gt;&lt;abbr-1&gt;J. Visc. Surg.&lt;/abbr-1&gt;&lt;/periodical&gt;&lt;alt-periodical&gt;&lt;full-title&gt;Journal of Visceral Surgery&lt;/full-title&gt;&lt;abbr-1&gt;J. Visc. Surg.&lt;/abbr-1&gt;&lt;/alt-periodical&gt;&lt;pages&gt;397-403&lt;/pages&gt;&lt;volume&gt;156&lt;/volume&gt;&lt;number&gt;5&lt;/number&gt;&lt;keywords&gt;&lt;keyword&gt;Communication&lt;/keyword&gt;&lt;keyword&gt;Surgery&lt;/keyword&gt;&lt;keyword&gt;Robot&lt;/keyword&gt;&lt;keyword&gt;Robotic safety&lt;/keyword&gt;&lt;keyword&gt;distractions&lt;/keyword&gt;&lt;keyword&gt;Surgery&lt;/keyword&gt;&lt;/keywords&gt;&lt;dates&gt;&lt;year&gt;2019&lt;/year&gt;&lt;pub-dates&gt;&lt;date&gt;Oct&lt;/date&gt;&lt;/pub-dates&gt;&lt;/dates&gt;&lt;isbn&gt;1878-7886&lt;/isbn&gt;&lt;accession-num&gt;WOS:000494950400005&lt;/accession-num&gt;&lt;work-type&gt;Article&lt;/work-type&gt;&lt;urls&gt;&lt;related-urls&gt;&lt;url&gt;&lt;style face="underline" font="default" size="100%"&gt;&amp;lt;Go to ISI&amp;gt;://WOS:000494950400005&lt;/style&gt;&lt;/url&gt;&lt;/related-urls&gt;&lt;/urls&gt;&lt;electronic-resource-num&gt;10.1016/j.jviscsurg.2019.02.004&lt;/electronic-resource-num&gt;&lt;language&gt;English&lt;/language&gt;&lt;/record&gt;&lt;/Cite&gt;&lt;/EndNote&gt;</w:instrTex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  <w:lang w:val="en-GB"/>
              </w:rPr>
              <w:t>[5]</w: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80" w:type="dxa"/>
          </w:tcPr>
          <w:p w14:paraId="055C0A7A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850" w:type="dxa"/>
          </w:tcPr>
          <w:p w14:paraId="370AA85A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FR</w:t>
            </w:r>
          </w:p>
        </w:tc>
        <w:tc>
          <w:tcPr>
            <w:tcW w:w="1985" w:type="dxa"/>
          </w:tcPr>
          <w:p w14:paraId="2EE95E90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Cross-sectional survey</w:t>
            </w:r>
          </w:p>
        </w:tc>
        <w:tc>
          <w:tcPr>
            <w:tcW w:w="1559" w:type="dxa"/>
            <w:shd w:val="clear" w:color="auto" w:fill="auto"/>
          </w:tcPr>
          <w:p w14:paraId="49DD9367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Multiprofessional</w:t>
            </w:r>
            <w:proofErr w:type="spellEnd"/>
          </w:p>
        </w:tc>
        <w:tc>
          <w:tcPr>
            <w:tcW w:w="943" w:type="dxa"/>
          </w:tcPr>
          <w:p w14:paraId="546CAF22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Several</w:t>
            </w:r>
          </w:p>
        </w:tc>
        <w:tc>
          <w:tcPr>
            <w:tcW w:w="0" w:type="auto"/>
          </w:tcPr>
          <w:p w14:paraId="68878796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da Vinci</w:t>
            </w:r>
          </w:p>
        </w:tc>
      </w:tr>
      <w:tr w:rsidR="009F3FDD" w:rsidRPr="0013175F" w14:paraId="31B404D1" w14:textId="77777777" w:rsidTr="003F53EA">
        <w:tc>
          <w:tcPr>
            <w:tcW w:w="2222" w:type="dxa"/>
            <w:shd w:val="clear" w:color="auto" w:fill="auto"/>
          </w:tcPr>
          <w:p w14:paraId="12ED89DA" w14:textId="5D36C1FA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. Cao, H. Taylor </w: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begin"/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instrText xml:space="preserve"> ADDIN EN.CITE &lt;EndNote&gt;&lt;Cite&gt;&lt;Author&gt;Cao&lt;/Author&gt;&lt;Year&gt;2004&lt;/Year&gt;&lt;RecNum&gt;30&lt;/RecNum&gt;&lt;DisplayText&gt;[6]&lt;/DisplayText&gt;&lt;record&gt;&lt;rec-number&gt;30&lt;/rec-number&gt;&lt;foreign-keys&gt;&lt;key app="EN" db-id="9w5t02waus00wtedfpspzet7x9a0tsestx2x" timestamp="1591541015"&gt;30&lt;/key&gt;&lt;/foreign-keys&gt;&lt;ref-type name="Report"&gt;27&lt;/ref-type&gt;&lt;contributors&gt;&lt;authors&gt;&lt;author&gt;Cao, Caroline G&lt;/author&gt;&lt;author&gt;Taylor, Holly&lt;/author&gt;&lt;/authors&gt;&lt;/contributors&gt;&lt;titles&gt;&lt;title&gt;Effects of new technology on the operating room team&lt;/title&gt;&lt;/titles&gt;&lt;pages&gt;309-312&lt;/pages&gt;&lt;dates&gt;&lt;year&gt;2004&lt;/year&gt;&lt;/dates&gt;&lt;publisher&gt;Tufts Univ Medford MA Dept of Mechanical Engineering&lt;/publisher&gt;&lt;urls&gt;&lt;related-urls&gt;&lt;url&gt;https://apps.dtic.mil/sti/pdfs/ADA438402.pdf&lt;/url&gt;&lt;/related-urls&gt;&lt;/urls&gt;&lt;/record&gt;&lt;/Cite&gt;&lt;/EndNote&gt;</w:instrTex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  <w:lang w:val="en-GB"/>
              </w:rPr>
              <w:t>[6]</w: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80" w:type="dxa"/>
          </w:tcPr>
          <w:p w14:paraId="3DCE240C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2004</w:t>
            </w:r>
          </w:p>
        </w:tc>
        <w:tc>
          <w:tcPr>
            <w:tcW w:w="850" w:type="dxa"/>
          </w:tcPr>
          <w:p w14:paraId="2849AE83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USA</w:t>
            </w:r>
          </w:p>
        </w:tc>
        <w:tc>
          <w:tcPr>
            <w:tcW w:w="1985" w:type="dxa"/>
          </w:tcPr>
          <w:p w14:paraId="2DB89C60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Observational study</w:t>
            </w:r>
          </w:p>
        </w:tc>
        <w:tc>
          <w:tcPr>
            <w:tcW w:w="1559" w:type="dxa"/>
            <w:shd w:val="clear" w:color="auto" w:fill="auto"/>
          </w:tcPr>
          <w:p w14:paraId="1E53DEFA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Uniprofessional</w:t>
            </w:r>
            <w:proofErr w:type="spellEnd"/>
          </w:p>
        </w:tc>
        <w:tc>
          <w:tcPr>
            <w:tcW w:w="943" w:type="dxa"/>
          </w:tcPr>
          <w:p w14:paraId="129DD6F8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One</w:t>
            </w:r>
          </w:p>
        </w:tc>
        <w:tc>
          <w:tcPr>
            <w:tcW w:w="0" w:type="auto"/>
          </w:tcPr>
          <w:p w14:paraId="4C4C99C5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LaproTek</w:t>
            </w:r>
            <w:proofErr w:type="spellEnd"/>
          </w:p>
        </w:tc>
      </w:tr>
      <w:tr w:rsidR="009F3FDD" w:rsidRPr="0013175F" w14:paraId="74B386CB" w14:textId="77777777" w:rsidTr="003F53EA">
        <w:tc>
          <w:tcPr>
            <w:tcW w:w="2222" w:type="dxa"/>
            <w:shd w:val="clear" w:color="auto" w:fill="auto"/>
          </w:tcPr>
          <w:p w14:paraId="62298F21" w14:textId="799FAB78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D. El-</w:t>
            </w: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Hamamsy</w:t>
            </w:r>
            <w:proofErr w:type="spellEnd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et al. </w: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begin">
                <w:fldData xml:space="preserve">PEVuZE5vdGU+PENpdGU+PEF1dGhvcj5FbC1IYW1hbXN5PC9BdXRob3I+PFllYXI+MjAyMDwvWWVh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</w:fldData>
              </w:fldChar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instrText xml:space="preserve"> ADDIN EN.CITE </w:instrText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fldChar w:fldCharType="begin">
                <w:fldData xml:space="preserve">PEVuZE5vdGU+PENpdGU+PEF1dGhvcj5FbC1IYW1hbXN5PC9BdXRob3I+PFllYXI+MjAyMDwvWWVh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</w:fldData>
              </w:fldChar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instrText xml:space="preserve"> ADDIN EN.CITE.DATA </w:instrText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fldChar w:fldCharType="end"/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  <w:lang w:val="en-GB"/>
              </w:rPr>
              <w:t>[7]</w: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80" w:type="dxa"/>
          </w:tcPr>
          <w:p w14:paraId="6F64D095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2020</w:t>
            </w:r>
          </w:p>
        </w:tc>
        <w:tc>
          <w:tcPr>
            <w:tcW w:w="850" w:type="dxa"/>
          </w:tcPr>
          <w:p w14:paraId="09A2DE0A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UK</w:t>
            </w:r>
          </w:p>
        </w:tc>
        <w:tc>
          <w:tcPr>
            <w:tcW w:w="1985" w:type="dxa"/>
          </w:tcPr>
          <w:p w14:paraId="482CED7D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Observational and interview study</w:t>
            </w:r>
          </w:p>
        </w:tc>
        <w:tc>
          <w:tcPr>
            <w:tcW w:w="1559" w:type="dxa"/>
            <w:shd w:val="clear" w:color="auto" w:fill="auto"/>
          </w:tcPr>
          <w:p w14:paraId="7E9FB5AA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Multiprofessional</w:t>
            </w:r>
            <w:proofErr w:type="spellEnd"/>
          </w:p>
        </w:tc>
        <w:tc>
          <w:tcPr>
            <w:tcW w:w="943" w:type="dxa"/>
          </w:tcPr>
          <w:p w14:paraId="5009321E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Several</w:t>
            </w:r>
          </w:p>
        </w:tc>
        <w:tc>
          <w:tcPr>
            <w:tcW w:w="0" w:type="auto"/>
          </w:tcPr>
          <w:p w14:paraId="0BD49061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da Vinci</w:t>
            </w:r>
          </w:p>
        </w:tc>
      </w:tr>
      <w:tr w:rsidR="009F3FDD" w:rsidRPr="0013175F" w14:paraId="6005D1EB" w14:textId="77777777" w:rsidTr="003F53EA">
        <w:tc>
          <w:tcPr>
            <w:tcW w:w="2222" w:type="dxa"/>
            <w:shd w:val="clear" w:color="auto" w:fill="auto"/>
          </w:tcPr>
          <w:p w14:paraId="2647045F" w14:textId="62D4714A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 xml:space="preserve">F. Lai, E. </w:t>
            </w:r>
            <w:proofErr w:type="spellStart"/>
            <w:r w:rsidRPr="0013175F">
              <w:rPr>
                <w:rFonts w:ascii="Calibri" w:hAnsi="Calibri" w:cs="Calibri"/>
                <w:sz w:val="18"/>
                <w:szCs w:val="18"/>
              </w:rPr>
              <w:t>Entin</w:t>
            </w:r>
            <w:proofErr w:type="spellEnd"/>
            <w:r w:rsidRPr="0013175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800CF2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Lai&lt;/Author&gt;&lt;Year&gt;2005&lt;/Year&gt;&lt;RecNum&gt;36&lt;/RecNum&gt;&lt;DisplayText&gt;[8]&lt;/DisplayText&gt;&lt;record&gt;&lt;rec-number&gt;36&lt;/rec-number&gt;&lt;foreign-keys&gt;&lt;key app="EN" db-id="9w5t02waus00wtedfpspzet7x9a0tsestx2x" timestamp="1591541239"&gt;36&lt;/key&gt;&lt;/foreign-keys&gt;&lt;ref-type name="Journal Article"&gt;17&lt;/ref-type&gt;&lt;contributors&gt;&lt;authors&gt;&lt;author&gt;Lai, Fuji&lt;/author&gt;&lt;author&gt;Entin, Eileen&lt;/author&gt;&lt;/authors&gt;&lt;/contributors&gt;&lt;titles&gt;&lt;title&gt;Robotic surgery and the operating room team&lt;/title&gt;&lt;secondary-title&gt;Proceedings of the human factors and ergonomics society annual meeting&lt;/secondary-title&gt;&lt;/titles&gt;&lt;pages&gt;1070-1073&lt;/pages&gt;&lt;volume&gt;49&lt;/volume&gt;&lt;number&gt;11&lt;/number&gt;&lt;dates&gt;&lt;year&gt;2005&lt;/year&gt;&lt;/dates&gt;&lt;publisher&gt;SAGE Publications Sage CA: Los Angeles, CA&lt;/publisher&gt;&lt;isbn&gt;1541-9312&lt;/isbn&gt;&lt;urls&gt;&lt;/urls&gt;&lt;electronic-resource-num&gt;10.1177/154193120504901115&lt;/electronic-resource-num&gt;&lt;/record&gt;&lt;/Cite&gt;&lt;/EndNote&gt;</w:instrTex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</w:rPr>
              <w:t>[8]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580" w:type="dxa"/>
          </w:tcPr>
          <w:p w14:paraId="0D7F7646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2005</w:t>
            </w:r>
          </w:p>
        </w:tc>
        <w:tc>
          <w:tcPr>
            <w:tcW w:w="850" w:type="dxa"/>
          </w:tcPr>
          <w:p w14:paraId="6DE91306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1985" w:type="dxa"/>
          </w:tcPr>
          <w:p w14:paraId="218BC4D8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Interview study</w:t>
            </w:r>
          </w:p>
        </w:tc>
        <w:tc>
          <w:tcPr>
            <w:tcW w:w="1559" w:type="dxa"/>
            <w:shd w:val="clear" w:color="auto" w:fill="auto"/>
          </w:tcPr>
          <w:p w14:paraId="0A0B4918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Multiprofessional</w:t>
            </w:r>
            <w:proofErr w:type="spellEnd"/>
          </w:p>
        </w:tc>
        <w:tc>
          <w:tcPr>
            <w:tcW w:w="943" w:type="dxa"/>
          </w:tcPr>
          <w:p w14:paraId="6DFFE127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  <w:tc>
          <w:tcPr>
            <w:tcW w:w="0" w:type="auto"/>
          </w:tcPr>
          <w:p w14:paraId="0C6D814B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</w:tr>
      <w:tr w:rsidR="009F3FDD" w:rsidRPr="0013175F" w14:paraId="77E88273" w14:textId="77777777" w:rsidTr="003F53EA">
        <w:tc>
          <w:tcPr>
            <w:tcW w:w="2222" w:type="dxa"/>
            <w:shd w:val="clear" w:color="auto" w:fill="auto"/>
          </w:tcPr>
          <w:p w14:paraId="5A52FCA3" w14:textId="2B58252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H. </w:t>
            </w: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Pelikan</w:t>
            </w:r>
            <w:proofErr w:type="spellEnd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begin"/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instrText xml:space="preserve"> ADDIN EN.CITE &lt;EndNote&gt;&lt;Cite&gt;&lt;Author&gt;Pelikan&lt;/Author&gt;&lt;Year&gt;2018&lt;/Year&gt;&lt;RecNum&gt;44&lt;/RecNum&gt;&lt;DisplayText&gt;[9]&lt;/DisplayText&gt;&lt;record&gt;&lt;rec-number&gt;44&lt;/rec-number&gt;&lt;foreign-keys&gt;&lt;key app="EN" db-id="9w5t02waus00wtedfpspzet7x9a0tsestx2x" timestamp="1591541479"&gt;44&lt;/key&gt;&lt;/foreign-keys&gt;&lt;ref-type name="Thesis"&gt;32&lt;/ref-type&gt;&lt;contributors&gt;&lt;authors&gt;&lt;author&gt;Pelikan, Hannah RM&lt;/author&gt;&lt;/authors&gt;&lt;/contributors&gt;&lt;titles&gt;&lt;title&gt;&amp;quot; What&amp;apos;s going on there?&amp;quot; Negotiating common ground in robotic vs. open Surgery: a comparison of surgeon-initiated requests for action in open and robotic surgery&lt;/title&gt;&lt;/titles&gt;&lt;dates&gt;&lt;year&gt;2018&lt;/year&gt;&lt;/dates&gt;&lt;publisher&gt;University of Twente&lt;/publisher&gt;&lt;urls&gt;&lt;related-urls&gt;&lt;url&gt;http://essay.utwente.nl/76805/&lt;/url&gt;&lt;/related-urls&gt;&lt;/urls&gt;&lt;/record&gt;&lt;/Cite&gt;&lt;/EndNote&gt;</w:instrTex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  <w:lang w:val="en-GB"/>
              </w:rPr>
              <w:t>[9]</w: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80" w:type="dxa"/>
          </w:tcPr>
          <w:p w14:paraId="3CB2D201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850" w:type="dxa"/>
          </w:tcPr>
          <w:p w14:paraId="332F5392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USA/NL</w:t>
            </w:r>
          </w:p>
        </w:tc>
        <w:tc>
          <w:tcPr>
            <w:tcW w:w="1985" w:type="dxa"/>
          </w:tcPr>
          <w:p w14:paraId="39A5CE66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Observational study</w:t>
            </w:r>
          </w:p>
        </w:tc>
        <w:tc>
          <w:tcPr>
            <w:tcW w:w="1559" w:type="dxa"/>
            <w:shd w:val="clear" w:color="auto" w:fill="auto"/>
          </w:tcPr>
          <w:p w14:paraId="28EBE809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Multiprofessional</w:t>
            </w:r>
            <w:proofErr w:type="spellEnd"/>
          </w:p>
        </w:tc>
        <w:tc>
          <w:tcPr>
            <w:tcW w:w="943" w:type="dxa"/>
          </w:tcPr>
          <w:p w14:paraId="7D3177F5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One</w:t>
            </w:r>
          </w:p>
        </w:tc>
        <w:tc>
          <w:tcPr>
            <w:tcW w:w="0" w:type="auto"/>
          </w:tcPr>
          <w:p w14:paraId="6DD3F846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da Vinci</w:t>
            </w:r>
          </w:p>
        </w:tc>
      </w:tr>
      <w:tr w:rsidR="009F3FDD" w:rsidRPr="0013175F" w14:paraId="256E8058" w14:textId="77777777" w:rsidTr="003F53EA">
        <w:tc>
          <w:tcPr>
            <w:tcW w:w="2222" w:type="dxa"/>
            <w:shd w:val="clear" w:color="auto" w:fill="auto"/>
          </w:tcPr>
          <w:p w14:paraId="2DE15AB5" w14:textId="7010099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 xml:space="preserve">J. </w:t>
            </w:r>
            <w:proofErr w:type="spellStart"/>
            <w:r w:rsidRPr="0013175F">
              <w:rPr>
                <w:rFonts w:ascii="Calibri" w:hAnsi="Calibri" w:cs="Calibri"/>
                <w:sz w:val="18"/>
                <w:szCs w:val="18"/>
              </w:rPr>
              <w:t>Tiferes</w:t>
            </w:r>
            <w:proofErr w:type="spellEnd"/>
            <w:r w:rsidRPr="0013175F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UaWZlcmVzPC9BdXRob3I+PFllYXI+MjAxNjwvWWVhcj48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</w:fldData>
              </w:fldChar>
            </w:r>
            <w:r w:rsidR="00800CF2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800CF2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UaWZlcmVzPC9BdXRob3I+PFllYXI+MjAxNjwvWWVhcj48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</w:fldData>
              </w:fldChar>
            </w:r>
            <w:r w:rsidR="00800CF2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800CF2">
              <w:rPr>
                <w:rFonts w:ascii="Calibri" w:hAnsi="Calibri" w:cs="Calibri"/>
                <w:sz w:val="18"/>
                <w:szCs w:val="18"/>
              </w:rPr>
            </w:r>
            <w:r w:rsidR="00800CF2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13175F">
              <w:rPr>
                <w:rFonts w:ascii="Calibri" w:hAnsi="Calibri" w:cs="Calibri"/>
                <w:sz w:val="18"/>
                <w:szCs w:val="18"/>
              </w:rPr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</w:rPr>
              <w:t>[10]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580" w:type="dxa"/>
          </w:tcPr>
          <w:p w14:paraId="39619F01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2016</w:t>
            </w:r>
          </w:p>
        </w:tc>
        <w:tc>
          <w:tcPr>
            <w:tcW w:w="850" w:type="dxa"/>
          </w:tcPr>
          <w:p w14:paraId="711DCD9D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1985" w:type="dxa"/>
          </w:tcPr>
          <w:p w14:paraId="1F660197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Observational study</w:t>
            </w:r>
          </w:p>
        </w:tc>
        <w:tc>
          <w:tcPr>
            <w:tcW w:w="1559" w:type="dxa"/>
            <w:shd w:val="clear" w:color="auto" w:fill="auto"/>
          </w:tcPr>
          <w:p w14:paraId="2757B395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Multiprofessional</w:t>
            </w:r>
            <w:proofErr w:type="spellEnd"/>
          </w:p>
        </w:tc>
        <w:tc>
          <w:tcPr>
            <w:tcW w:w="943" w:type="dxa"/>
          </w:tcPr>
          <w:p w14:paraId="6A9117AB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  <w:tc>
          <w:tcPr>
            <w:tcW w:w="0" w:type="auto"/>
          </w:tcPr>
          <w:p w14:paraId="5B45F255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</w:tr>
      <w:tr w:rsidR="009F3FDD" w:rsidRPr="0013175F" w14:paraId="434C7B27" w14:textId="77777777" w:rsidTr="003F53EA">
        <w:tc>
          <w:tcPr>
            <w:tcW w:w="2222" w:type="dxa"/>
            <w:shd w:val="clear" w:color="auto" w:fill="auto"/>
          </w:tcPr>
          <w:p w14:paraId="1B3E852A" w14:textId="0688440E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 xml:space="preserve">K. </w:t>
            </w:r>
            <w:proofErr w:type="spellStart"/>
            <w:r w:rsidRPr="0013175F">
              <w:rPr>
                <w:rFonts w:ascii="Calibri" w:hAnsi="Calibri" w:cs="Calibri"/>
                <w:sz w:val="18"/>
                <w:szCs w:val="18"/>
              </w:rPr>
              <w:t>Catchpole</w:t>
            </w:r>
            <w:proofErr w:type="spellEnd"/>
            <w:r w:rsidRPr="0013175F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DYXRjaHBvbGU8L0F1dGhvcj48WWVhcj4yMDE5PC9ZZWFy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</w:fldData>
              </w:fldChar>
            </w:r>
            <w:r w:rsidR="00800CF2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800CF2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DYXRjaHBvbGU8L0F1dGhvcj48WWVhcj4yMDE5PC9ZZWFy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</w:fldData>
              </w:fldChar>
            </w:r>
            <w:r w:rsidR="00800CF2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800CF2">
              <w:rPr>
                <w:rFonts w:ascii="Calibri" w:hAnsi="Calibri" w:cs="Calibri"/>
                <w:sz w:val="18"/>
                <w:szCs w:val="18"/>
              </w:rPr>
            </w:r>
            <w:r w:rsidR="00800CF2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13175F">
              <w:rPr>
                <w:rFonts w:ascii="Calibri" w:hAnsi="Calibri" w:cs="Calibri"/>
                <w:sz w:val="18"/>
                <w:szCs w:val="18"/>
              </w:rPr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</w:rPr>
              <w:t>[11]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580" w:type="dxa"/>
          </w:tcPr>
          <w:p w14:paraId="488763E4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2019</w:t>
            </w:r>
          </w:p>
        </w:tc>
        <w:tc>
          <w:tcPr>
            <w:tcW w:w="850" w:type="dxa"/>
          </w:tcPr>
          <w:p w14:paraId="0D0FEE2F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1985" w:type="dxa"/>
          </w:tcPr>
          <w:p w14:paraId="37313813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Literature review</w:t>
            </w:r>
          </w:p>
        </w:tc>
        <w:tc>
          <w:tcPr>
            <w:tcW w:w="1559" w:type="dxa"/>
            <w:shd w:val="clear" w:color="auto" w:fill="auto"/>
          </w:tcPr>
          <w:p w14:paraId="7640F0D0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Multiprofessional</w:t>
            </w:r>
            <w:proofErr w:type="spellEnd"/>
          </w:p>
        </w:tc>
        <w:tc>
          <w:tcPr>
            <w:tcW w:w="943" w:type="dxa"/>
          </w:tcPr>
          <w:p w14:paraId="34635971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Several</w:t>
            </w:r>
          </w:p>
        </w:tc>
        <w:tc>
          <w:tcPr>
            <w:tcW w:w="0" w:type="auto"/>
          </w:tcPr>
          <w:p w14:paraId="626B23E2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</w:tr>
      <w:tr w:rsidR="009F3FDD" w:rsidRPr="0013175F" w14:paraId="70F07CCC" w14:textId="77777777" w:rsidTr="003F53EA">
        <w:tc>
          <w:tcPr>
            <w:tcW w:w="2222" w:type="dxa"/>
            <w:shd w:val="clear" w:color="auto" w:fill="auto"/>
          </w:tcPr>
          <w:p w14:paraId="681D7024" w14:textId="6EDA4C90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K. </w:t>
            </w: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Wastler</w:t>
            </w:r>
            <w:proofErr w:type="spellEnd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begin"/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instrText xml:space="preserve"> ADDIN EN.CITE &lt;EndNote&gt;&lt;Cite&gt;&lt;Author&gt;Wastler&lt;/Author&gt;&lt;Year&gt;2015&lt;/Year&gt;&lt;RecNum&gt;37&lt;/RecNum&gt;&lt;DisplayText&gt;[12]&lt;/DisplayText&gt;&lt;record&gt;&lt;rec-number&gt;37&lt;/rec-number&gt;&lt;foreign-keys&gt;&lt;key app="EN" db-id="9w5t02waus00wtedfpspzet7x9a0tsestx2x" timestamp="1591541255"&gt;37&lt;/key&gt;&lt;/foreign-keys&gt;&lt;ref-type name="Journal Article"&gt;17&lt;/ref-type&gt;&lt;contributors&gt;&lt;authors&gt;&lt;author&gt;Wastler, K. E.&lt;/author&gt;&lt;/authors&gt;&lt;/contributors&gt;&lt;auth-address&gt;[Wastler, Karen Erika] Inova Fairfax Hosp, Amer Anesthesiol, Falls Church, VA 22042 USA.&amp;#xD;Wastler, KE (reprint author), Inova Fairfax Hosp, Amer Anesthesiol, Falls Church, VA 22042 USA.&amp;#xD;karen_wastler@americananesthesiology.com&lt;/auth-address&gt;&lt;titles&gt;&lt;title&gt;Robotic surgical and anesthesia communication tool&lt;/title&gt;&lt;secondary-title&gt;Journal of Robotic Surgery&lt;/secondary-title&gt;&lt;alt-title&gt;J. Robot. Surg.&lt;/alt-title&gt;&lt;/titles&gt;&lt;periodical&gt;&lt;full-title&gt;Journal of Robotic Surgery&lt;/full-title&gt;&lt;abbr-1&gt;J. Robot. Surg.&lt;/abbr-1&gt;&lt;/periodical&gt;&lt;alt-periodical&gt;&lt;full-title&gt;Journal of Robotic Surgery&lt;/full-title&gt;&lt;abbr-1&gt;J. Robot. Surg.&lt;/abbr-1&gt;&lt;/alt-periodical&gt;&lt;pages&gt;97-98&lt;/pages&gt;&lt;volume&gt;9&lt;/volume&gt;&lt;number&gt;1&lt;/number&gt;&lt;keywords&gt;&lt;keyword&gt;Robotic surgery&lt;/keyword&gt;&lt;keyword&gt;Anesthesia&lt;/keyword&gt;&lt;keyword&gt;Communication tool&lt;/keyword&gt;&lt;keyword&gt;Surgery&lt;/keyword&gt;&lt;/keywords&gt;&lt;dates&gt;&lt;year&gt;2015&lt;/year&gt;&lt;pub-dates&gt;&lt;date&gt;Mar&lt;/date&gt;&lt;/pub-dates&gt;&lt;/dates&gt;&lt;isbn&gt;1863-2483&lt;/isbn&gt;&lt;accession-num&gt;WOS:000214525600015&lt;/accession-num&gt;&lt;work-type&gt;Article&lt;/work-type&gt;&lt;urls&gt;&lt;related-urls&gt;&lt;url&gt;&lt;style face="underline" font="default" size="100%"&gt;&amp;lt;Go to ISI&amp;gt;://WOS:000214525600015&lt;/style&gt;&lt;/url&gt;&lt;/related-urls&gt;&lt;/urls&gt;&lt;electronic-resource-num&gt;10.1007/s11701-014-0494-8&lt;/electronic-resource-num&gt;&lt;language&gt;English&lt;/language&gt;&lt;/record&gt;&lt;/Cite&gt;&lt;/EndNote&gt;</w:instrTex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  <w:lang w:val="en-GB"/>
              </w:rPr>
              <w:t>[12]</w: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80" w:type="dxa"/>
          </w:tcPr>
          <w:p w14:paraId="4C640146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0" w:type="dxa"/>
          </w:tcPr>
          <w:p w14:paraId="3391BF5C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USA</w:t>
            </w:r>
          </w:p>
        </w:tc>
        <w:tc>
          <w:tcPr>
            <w:tcW w:w="1985" w:type="dxa"/>
          </w:tcPr>
          <w:p w14:paraId="7966F998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Short communication</w:t>
            </w:r>
          </w:p>
        </w:tc>
        <w:tc>
          <w:tcPr>
            <w:tcW w:w="1559" w:type="dxa"/>
            <w:shd w:val="clear" w:color="auto" w:fill="auto"/>
          </w:tcPr>
          <w:p w14:paraId="7E823FDD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Uniprofessional</w:t>
            </w:r>
            <w:proofErr w:type="spellEnd"/>
          </w:p>
        </w:tc>
        <w:tc>
          <w:tcPr>
            <w:tcW w:w="943" w:type="dxa"/>
          </w:tcPr>
          <w:p w14:paraId="65D90708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  <w:tc>
          <w:tcPr>
            <w:tcW w:w="0" w:type="auto"/>
          </w:tcPr>
          <w:p w14:paraId="51EFA096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</w:tr>
      <w:tr w:rsidR="009F3FDD" w:rsidRPr="0013175F" w14:paraId="500ED531" w14:textId="77777777" w:rsidTr="003F53EA">
        <w:tc>
          <w:tcPr>
            <w:tcW w:w="2222" w:type="dxa"/>
            <w:shd w:val="clear" w:color="auto" w:fill="auto"/>
          </w:tcPr>
          <w:p w14:paraId="54F083F0" w14:textId="28D75611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M. </w:t>
            </w: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Myklebust</w:t>
            </w:r>
            <w:proofErr w:type="spellEnd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et al. </w: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begin"/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instrText xml:space="preserve"> ADDIN EN.CITE &lt;EndNote&gt;&lt;Cite&gt;&lt;Author&gt;Myklebust&lt;/Author&gt;&lt;Year&gt;2020&lt;/Year&gt;&lt;RecNum&gt;27&lt;/RecNum&gt;&lt;DisplayText&gt;[13]&lt;/DisplayText&gt;&lt;record&gt;&lt;rec-number&gt;27&lt;/rec-number&gt;&lt;foreign-keys&gt;&lt;key app="EN" db-id="9w5t02waus00wtedfpspzet7x9a0tsestx2x" timestamp="1591540929"&gt;27&lt;/key&gt;&lt;/foreign-keys&gt;&lt;ref-type name="Journal Article"&gt;17&lt;/ref-type&gt;&lt;contributors&gt;&lt;authors&gt;&lt;author&gt;Myklebust, M. V.&lt;/author&gt;&lt;author&gt;Storheim, H.&lt;/author&gt;&lt;author&gt;Hartvik, M.&lt;/author&gt;&lt;author&gt;Dysvik, E.&lt;/author&gt;&lt;/authors&gt;&lt;/contributors&gt;&lt;auth-address&gt;[Myklebust, Monica Voilas; Storheim, Hakon; Hartvik, Mikaela] Stavanger Univ Hosp, Stavanger, Norway. [Dysvik, Elin] Univ Stavanger, Fac Hlth Sci, Stavanger, Norway.&amp;#xD;Myklebust, MV (reprint author), Stavanger Univ Hosp, Stavanger, Norway.&lt;/auth-address&gt;&lt;titles&gt;&lt;title&gt;Anesthesia Professionals&amp;apos; Perspectives of Teamwork During Robotic-Assisted Surgery&lt;/title&gt;&lt;secondary-title&gt;Aorn Journal&lt;/secondary-title&gt;&lt;alt-title&gt;Aorn J.&lt;/alt-title&gt;&lt;/titles&gt;&lt;periodical&gt;&lt;full-title&gt;Aorn Journal&lt;/full-title&gt;&lt;abbr-1&gt;Aorn J.&lt;/abbr-1&gt;&lt;/periodical&gt;&lt;alt-periodical&gt;&lt;full-title&gt;Aorn Journal&lt;/full-title&gt;&lt;abbr-1&gt;Aorn J.&lt;/abbr-1&gt;&lt;/alt-periodical&gt;&lt;pages&gt;87-96&lt;/pages&gt;&lt;volume&gt;111&lt;/volume&gt;&lt;number&gt;1&lt;/number&gt;&lt;keywords&gt;&lt;keyword&gt;teamwork&lt;/keyword&gt;&lt;keyword&gt;robotic-assisted surgery (RAS)&lt;/keyword&gt;&lt;keyword&gt;nontechnical skills (NTS)&lt;/keyword&gt;&lt;keyword&gt;nurse anesthetist&lt;/keyword&gt;&lt;keyword&gt;anesthesiologist&lt;/keyword&gt;&lt;keyword&gt;nontechnical skills&lt;/keyword&gt;&lt;keyword&gt;simulation&lt;/keyword&gt;&lt;keyword&gt;safety&lt;/keyword&gt;&lt;keyword&gt;checklist&lt;/keyword&gt;&lt;keyword&gt;teams&lt;/keyword&gt;&lt;keyword&gt;Nursing&lt;/keyword&gt;&lt;/keywords&gt;&lt;dates&gt;&lt;year&gt;2020&lt;/year&gt;&lt;pub-dates&gt;&lt;date&gt;Jan&lt;/date&gt;&lt;/pub-dates&gt;&lt;/dates&gt;&lt;isbn&gt;0001-2092&lt;/isbn&gt;&lt;accession-num&gt;WOS:000506661400013&lt;/accession-num&gt;&lt;work-type&gt;Article&lt;/work-type&gt;&lt;urls&gt;&lt;related-urls&gt;&lt;url&gt;&lt;style face="underline" font="default" size="100%"&gt;&amp;lt;Go to ISI&amp;gt;://WOS:000506661400013&lt;/style&gt;&lt;/url&gt;&lt;/related-urls&gt;&lt;/urls&gt;&lt;electronic-resource-num&gt;10.1002/aorn.12897&lt;/electronic-resource-num&gt;&lt;language&gt;English&lt;/language&gt;&lt;/record&gt;&lt;/Cite&gt;&lt;/EndNote&gt;</w:instrTex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  <w:lang w:val="en-GB"/>
              </w:rPr>
              <w:t>[13]</w: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80" w:type="dxa"/>
          </w:tcPr>
          <w:p w14:paraId="2A026255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2020</w:t>
            </w:r>
          </w:p>
        </w:tc>
        <w:tc>
          <w:tcPr>
            <w:tcW w:w="850" w:type="dxa"/>
          </w:tcPr>
          <w:p w14:paraId="3883300B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OR</w:t>
            </w:r>
          </w:p>
        </w:tc>
        <w:tc>
          <w:tcPr>
            <w:tcW w:w="1985" w:type="dxa"/>
          </w:tcPr>
          <w:p w14:paraId="1BD6F5AF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Interview study</w:t>
            </w:r>
          </w:p>
        </w:tc>
        <w:tc>
          <w:tcPr>
            <w:tcW w:w="1559" w:type="dxa"/>
            <w:shd w:val="clear" w:color="auto" w:fill="auto"/>
          </w:tcPr>
          <w:p w14:paraId="209BEC54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Uniprofessional</w:t>
            </w:r>
            <w:proofErr w:type="spellEnd"/>
          </w:p>
        </w:tc>
        <w:tc>
          <w:tcPr>
            <w:tcW w:w="943" w:type="dxa"/>
          </w:tcPr>
          <w:p w14:paraId="18C61D5F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  <w:tc>
          <w:tcPr>
            <w:tcW w:w="0" w:type="auto"/>
          </w:tcPr>
          <w:p w14:paraId="03618A9A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</w:tr>
      <w:tr w:rsidR="009F3FDD" w:rsidRPr="0013175F" w14:paraId="6862CC3A" w14:textId="77777777" w:rsidTr="003F53EA">
        <w:tc>
          <w:tcPr>
            <w:tcW w:w="2222" w:type="dxa"/>
            <w:shd w:val="clear" w:color="auto" w:fill="auto"/>
          </w:tcPr>
          <w:p w14:paraId="641588D3" w14:textId="05044949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N. Alvarado et al. </w: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begin"/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instrText xml:space="preserve"> ADDIN EN.CITE &lt;EndNote&gt;&lt;Cite&gt;&lt;Author&gt;Alvarado&lt;/Author&gt;&lt;Year&gt;2017&lt;/Year&gt;&lt;RecNum&gt;31&lt;/RecNum&gt;&lt;DisplayText&gt;[14]&lt;/DisplayText&gt;&lt;record&gt;&lt;rec-number&gt;31&lt;/rec-number&gt;&lt;foreign-keys&gt;&lt;key app="EN" db-id="9w5t02waus00wtedfpspzet7x9a0tsestx2x" timestamp="1591541039"&gt;31&lt;/key&gt;&lt;/foreign-keys&gt;&lt;ref-type name="Journal Article"&gt;17&lt;/ref-type&gt;&lt;contributors&gt;&lt;authors&gt;&lt;author&gt;Alvarado, Natasha&lt;/author&gt;&lt;author&gt;Honey, Stephanie&lt;/author&gt;&lt;author&gt;Greenhalgh, Joanne&lt;/author&gt;&lt;author&gt;Pearman, Alan&lt;/author&gt;&lt;author&gt;Dowding, Dawn&lt;/author&gt;&lt;author&gt;Cope, Alexandra&lt;/author&gt;&lt;author&gt;Long, Andrew&lt;/author&gt;&lt;author&gt;Jayne, David&lt;/author&gt;&lt;author&gt;Gill, Arron&lt;/author&gt;&lt;author&gt;Kotze, Alwyn&lt;/author&gt;&lt;/authors&gt;&lt;/contributors&gt;&lt;titles&gt;&lt;title&gt;Eliciting context-mechanism-outcome configurations: Experiences from a realist evaluation investigating the impact of robotic surgery on teamwork in the operating theatre&lt;/title&gt;&lt;secondary-title&gt;Evaluation&lt;/secondary-title&gt;&lt;/titles&gt;&lt;periodical&gt;&lt;full-title&gt;Evaluation&lt;/full-title&gt;&lt;/periodical&gt;&lt;pages&gt;444-462&lt;/pages&gt;&lt;volume&gt;23&lt;/volume&gt;&lt;number&gt;4&lt;/number&gt;&lt;dates&gt;&lt;year&gt;2017&lt;/year&gt;&lt;/dates&gt;&lt;isbn&gt;1356-3890&lt;/isbn&gt;&lt;urls&gt;&lt;/urls&gt;&lt;electronic-resource-num&gt;10.1177/1356389017732172&lt;/electronic-resource-num&gt;&lt;/record&gt;&lt;/Cite&gt;&lt;/EndNote&gt;</w:instrTex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  <w:lang w:val="en-GB"/>
              </w:rPr>
              <w:t>[14]</w: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80" w:type="dxa"/>
          </w:tcPr>
          <w:p w14:paraId="292EE032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2017</w:t>
            </w:r>
          </w:p>
        </w:tc>
        <w:tc>
          <w:tcPr>
            <w:tcW w:w="850" w:type="dxa"/>
          </w:tcPr>
          <w:p w14:paraId="065B93F7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UK</w:t>
            </w:r>
          </w:p>
        </w:tc>
        <w:tc>
          <w:tcPr>
            <w:tcW w:w="1985" w:type="dxa"/>
          </w:tcPr>
          <w:p w14:paraId="02482E3F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Literature review and interview study</w:t>
            </w:r>
          </w:p>
        </w:tc>
        <w:tc>
          <w:tcPr>
            <w:tcW w:w="1559" w:type="dxa"/>
            <w:shd w:val="clear" w:color="auto" w:fill="auto"/>
          </w:tcPr>
          <w:p w14:paraId="2622CD40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Multiprofessional</w:t>
            </w:r>
            <w:proofErr w:type="spellEnd"/>
          </w:p>
        </w:tc>
        <w:tc>
          <w:tcPr>
            <w:tcW w:w="943" w:type="dxa"/>
          </w:tcPr>
          <w:p w14:paraId="2028EA18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One</w:t>
            </w:r>
          </w:p>
        </w:tc>
        <w:tc>
          <w:tcPr>
            <w:tcW w:w="0" w:type="auto"/>
          </w:tcPr>
          <w:p w14:paraId="5CA95D07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</w:tr>
      <w:tr w:rsidR="009F3FDD" w:rsidRPr="0013175F" w14:paraId="52E318F6" w14:textId="77777777" w:rsidTr="003F53EA">
        <w:tc>
          <w:tcPr>
            <w:tcW w:w="2222" w:type="dxa"/>
            <w:shd w:val="clear" w:color="auto" w:fill="auto"/>
          </w:tcPr>
          <w:p w14:paraId="3141C27C" w14:textId="4C317F06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N. Raison et al. </w: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begin">
                <w:fldData xml:space="preserve">PEVuZE5vdGU+PENpdGU+PEF1dGhvcj5SYWlzb248L0F1dGhvcj48WWVhcj4yMDE3PC9ZZWFyPjxS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</w:fldData>
              </w:fldChar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instrText xml:space="preserve"> ADDIN EN.CITE </w:instrText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fldChar w:fldCharType="begin">
                <w:fldData xml:space="preserve">PEVuZE5vdGU+PENpdGU+PEF1dGhvcj5SYWlzb248L0F1dGhvcj48WWVhcj4yMDE3PC9ZZWFyPjxS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</w:fldData>
              </w:fldChar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instrText xml:space="preserve"> ADDIN EN.CITE.DATA </w:instrText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fldChar w:fldCharType="end"/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  <w:lang w:val="en-GB"/>
              </w:rPr>
              <w:t>[15]</w:t>
            </w: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80" w:type="dxa"/>
          </w:tcPr>
          <w:p w14:paraId="42CEDAB9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2017</w:t>
            </w:r>
          </w:p>
        </w:tc>
        <w:tc>
          <w:tcPr>
            <w:tcW w:w="850" w:type="dxa"/>
          </w:tcPr>
          <w:p w14:paraId="14A9D695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UK</w:t>
            </w:r>
          </w:p>
        </w:tc>
        <w:tc>
          <w:tcPr>
            <w:tcW w:w="1985" w:type="dxa"/>
          </w:tcPr>
          <w:p w14:paraId="5299D0C5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Multi-method study</w:t>
            </w:r>
          </w:p>
        </w:tc>
        <w:tc>
          <w:tcPr>
            <w:tcW w:w="1559" w:type="dxa"/>
            <w:shd w:val="clear" w:color="auto" w:fill="auto"/>
          </w:tcPr>
          <w:p w14:paraId="71EAE9B5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Uniprofessional</w:t>
            </w:r>
            <w:proofErr w:type="spellEnd"/>
          </w:p>
        </w:tc>
        <w:tc>
          <w:tcPr>
            <w:tcW w:w="943" w:type="dxa"/>
          </w:tcPr>
          <w:p w14:paraId="5C14C448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One</w:t>
            </w:r>
          </w:p>
        </w:tc>
        <w:tc>
          <w:tcPr>
            <w:tcW w:w="0" w:type="auto"/>
          </w:tcPr>
          <w:p w14:paraId="23BADDFE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da Vinci</w:t>
            </w:r>
          </w:p>
        </w:tc>
      </w:tr>
      <w:tr w:rsidR="009F3FDD" w:rsidRPr="0013175F" w14:paraId="5A16BAA0" w14:textId="77777777" w:rsidTr="003F53EA">
        <w:tc>
          <w:tcPr>
            <w:tcW w:w="2222" w:type="dxa"/>
            <w:shd w:val="clear" w:color="auto" w:fill="auto"/>
          </w:tcPr>
          <w:p w14:paraId="6D417E57" w14:textId="00445182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 xml:space="preserve">R. Hsu et al. 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800CF2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Hsu&lt;/Author&gt;&lt;Year&gt;2013&lt;/Year&gt;&lt;RecNum&gt;28&lt;/RecNum&gt;&lt;DisplayText&gt;[16]&lt;/DisplayText&gt;&lt;record&gt;&lt;rec-number&gt;28&lt;/rec-number&gt;&lt;foreign-keys&gt;&lt;key app="EN" db-id="9w5t02waus00wtedfpspzet7x9a0tsestx2x" timestamp="1591540956"&gt;28&lt;/key&gt;&lt;/foreign-keys&gt;&lt;ref-type name="Journal Article"&gt;17&lt;/ref-type&gt;&lt;contributors&gt;&lt;authors&gt;&lt;author&gt;Hsu, R. L.&lt;/author&gt;&lt;author&gt;Kaye, A. D.&lt;/author&gt;&lt;author&gt;Urman, R. D.&lt;/author&gt;&lt;/authors&gt;&lt;/contributors&gt;&lt;auth-address&gt;Department of Anesthesia, Harvard Medical School, Brigham and Women&amp;apos;s Hospital, Boston MA.&amp;#xD;Department of Anesthesia, Louisiana State University, New Orleans, LA.&lt;/auth-address&gt;&lt;titles&gt;&lt;title&gt;Anesthetic Challenges in Robotic-assisted Urologic Surgery&lt;/title&gt;&lt;secondary-title&gt;Rev Urol&lt;/secondary-title&gt;&lt;/titles&gt;&lt;periodical&gt;&lt;full-title&gt;Rev Urol&lt;/full-title&gt;&lt;/periodical&gt;&lt;pages&gt;178-184&lt;/pages&gt;&lt;volume&gt;15&lt;/volume&gt;&lt;number&gt;4&lt;/number&gt;&lt;edition&gt;2013/01/01&lt;/edition&gt;&lt;keywords&gt;&lt;keyword&gt;Anesthesia complications&lt;/keyword&gt;&lt;keyword&gt;Patient positioning&lt;/keyword&gt;&lt;keyword&gt;Peripheral nerve injury&lt;/keyword&gt;&lt;keyword&gt;Pneumoperitoneum&lt;/keyword&gt;&lt;keyword&gt;Robotic surgery&lt;/keyword&gt;&lt;keyword&gt;Urologic surgery&lt;/keyword&gt;&lt;/keywords&gt;&lt;dates&gt;&lt;year&gt;2013&lt;/year&gt;&lt;/dates&gt;&lt;isbn&gt;1523-6161 (Print)&amp;#xD;1523-6161&lt;/isbn&gt;&lt;accession-num&gt;24659914&lt;/accession-num&gt;&lt;urls&gt;&lt;/urls&gt;&lt;custom2&gt;PMC3922322&lt;/custom2&gt;&lt;electronic-resource-num&gt;10.3909/riu0589&lt;/electronic-resource-num&gt;&lt;remote-database-provider&gt;NLM&lt;/remote-database-provider&gt;&lt;language&gt;eng&lt;/language&gt;&lt;/record&gt;&lt;/Cite&gt;&lt;/EndNote&gt;</w:instrTex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</w:rPr>
              <w:t>[16]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580" w:type="dxa"/>
          </w:tcPr>
          <w:p w14:paraId="0498BBCE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2013</w:t>
            </w:r>
          </w:p>
        </w:tc>
        <w:tc>
          <w:tcPr>
            <w:tcW w:w="850" w:type="dxa"/>
          </w:tcPr>
          <w:p w14:paraId="72698C66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1985" w:type="dxa"/>
          </w:tcPr>
          <w:p w14:paraId="563C1898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Literature review</w:t>
            </w:r>
          </w:p>
        </w:tc>
        <w:tc>
          <w:tcPr>
            <w:tcW w:w="1559" w:type="dxa"/>
            <w:shd w:val="clear" w:color="auto" w:fill="auto"/>
          </w:tcPr>
          <w:p w14:paraId="5A885CA7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NA </w:t>
            </w:r>
          </w:p>
        </w:tc>
        <w:tc>
          <w:tcPr>
            <w:tcW w:w="943" w:type="dxa"/>
          </w:tcPr>
          <w:p w14:paraId="3C575FEA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One</w:t>
            </w:r>
          </w:p>
        </w:tc>
        <w:tc>
          <w:tcPr>
            <w:tcW w:w="0" w:type="auto"/>
          </w:tcPr>
          <w:p w14:paraId="7F076766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</w:tr>
      <w:tr w:rsidR="009F3FDD" w:rsidRPr="0013175F" w14:paraId="7E341EBE" w14:textId="77777777" w:rsidTr="003F53EA">
        <w:tc>
          <w:tcPr>
            <w:tcW w:w="2222" w:type="dxa"/>
            <w:shd w:val="clear" w:color="auto" w:fill="auto"/>
          </w:tcPr>
          <w:p w14:paraId="35026EA8" w14:textId="304CDB5C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 xml:space="preserve">R. </w:t>
            </w:r>
            <w:proofErr w:type="spellStart"/>
            <w:r w:rsidRPr="0013175F">
              <w:rPr>
                <w:rFonts w:ascii="Calibri" w:hAnsi="Calibri" w:cs="Calibri"/>
                <w:sz w:val="18"/>
                <w:szCs w:val="18"/>
              </w:rPr>
              <w:t>Randell</w:t>
            </w:r>
            <w:proofErr w:type="spellEnd"/>
            <w:r w:rsidRPr="0013175F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800CF2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Randell&lt;/Author&gt;&lt;Year&gt;2017&lt;/Year&gt;&lt;RecNum&gt;26&lt;/RecNum&gt;&lt;DisplayText&gt;[17]&lt;/DisplayText&gt;&lt;record&gt;&lt;rec-number&gt;26&lt;/rec-number&gt;&lt;foreign-keys&gt;&lt;key app="EN" db-id="9w5t02waus00wtedfpspzet7x9a0tsestx2x" timestamp="1591540901"&gt;26&lt;/key&gt;&lt;/foreign-keys&gt;&lt;ref-type name="Journal Article"&gt;17&lt;/ref-type&gt;&lt;contributors&gt;&lt;authors&gt;&lt;author&gt;Randell, Rebecca&lt;/author&gt;&lt;author&gt;Honey, SA&lt;/author&gt;&lt;author&gt;Hindmarsh, Jon&lt;/author&gt;&lt;author&gt;Alvarado, Natasha&lt;/author&gt;&lt;author&gt;Greenhalgh, Joanne&lt;/author&gt;&lt;author&gt;Pearman, Alan&lt;/author&gt;&lt;author&gt;Long, Andrew&lt;/author&gt;&lt;author&gt;Cope, Alexandra&lt;/author&gt;&lt;author&gt;Gill, Arron&lt;/author&gt;&lt;author&gt;Gardner, Peter&lt;/author&gt;&lt;/authors&gt;&lt;/contributors&gt;&lt;titles&gt;&lt;title&gt;A realist process evaluation of robot-assisted surgery: integration into routine practice and impacts on communication, collaboration and decision-making&lt;/title&gt;&lt;secondary-title&gt;Health Services and Delivery Research&lt;/secondary-title&gt;&lt;/titles&gt;&lt;periodical&gt;&lt;full-title&gt;Health Services and Delivery Research&lt;/full-title&gt;&lt;/periodical&gt;&lt;volume&gt;5&lt;/volume&gt;&lt;number&gt;20&lt;/number&gt;&lt;dates&gt;&lt;year&gt;2017&lt;/year&gt;&lt;/dates&gt;&lt;isbn&gt;2050-4349&lt;/isbn&gt;&lt;urls&gt;&lt;/urls&gt;&lt;electronic-resource-num&gt;10.3310/hsdr05200&lt;/electronic-resource-num&gt;&lt;/record&gt;&lt;/Cite&gt;&lt;/EndNote&gt;</w:instrTex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</w:rPr>
              <w:t>[17]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580" w:type="dxa"/>
          </w:tcPr>
          <w:p w14:paraId="395BF767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2017</w:t>
            </w:r>
          </w:p>
        </w:tc>
        <w:tc>
          <w:tcPr>
            <w:tcW w:w="850" w:type="dxa"/>
          </w:tcPr>
          <w:p w14:paraId="182EF221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1985" w:type="dxa"/>
          </w:tcPr>
          <w:p w14:paraId="5C0B88F2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Multi-method study</w:t>
            </w:r>
          </w:p>
        </w:tc>
        <w:tc>
          <w:tcPr>
            <w:tcW w:w="1559" w:type="dxa"/>
            <w:shd w:val="clear" w:color="auto" w:fill="auto"/>
          </w:tcPr>
          <w:p w14:paraId="41918527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Multiprofessional</w:t>
            </w:r>
            <w:proofErr w:type="spellEnd"/>
          </w:p>
        </w:tc>
        <w:tc>
          <w:tcPr>
            <w:tcW w:w="943" w:type="dxa"/>
          </w:tcPr>
          <w:p w14:paraId="06AE0FD3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Several</w:t>
            </w:r>
          </w:p>
        </w:tc>
        <w:tc>
          <w:tcPr>
            <w:tcW w:w="0" w:type="auto"/>
          </w:tcPr>
          <w:p w14:paraId="5EA1BF48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da Vinci</w:t>
            </w:r>
          </w:p>
        </w:tc>
      </w:tr>
      <w:tr w:rsidR="009F3FDD" w:rsidRPr="0013175F" w14:paraId="2BE11929" w14:textId="77777777" w:rsidTr="003F53EA">
        <w:tc>
          <w:tcPr>
            <w:tcW w:w="2222" w:type="dxa"/>
            <w:shd w:val="clear" w:color="auto" w:fill="auto"/>
          </w:tcPr>
          <w:p w14:paraId="308C6D50" w14:textId="78DC1E85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R. </w:t>
            </w:r>
            <w:proofErr w:type="spellStart"/>
            <w:r w:rsidRPr="0013175F">
              <w:rPr>
                <w:rFonts w:ascii="Calibri" w:hAnsi="Calibri" w:cs="Calibri"/>
                <w:sz w:val="18"/>
                <w:szCs w:val="18"/>
              </w:rPr>
              <w:t>Randell</w:t>
            </w:r>
            <w:proofErr w:type="spellEnd"/>
            <w:r w:rsidRPr="0013175F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SYW5kZWxsPC9BdXRob3I+PFllYXI+MjAxOTwvWWVhcj48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==
</w:fldData>
              </w:fldChar>
            </w:r>
            <w:r w:rsidR="00800CF2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800CF2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SYW5kZWxsPC9BdXRob3I+PFllYXI+MjAxOTwvWWVhcj48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==
</w:fldData>
              </w:fldChar>
            </w:r>
            <w:r w:rsidR="00800CF2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800CF2">
              <w:rPr>
                <w:rFonts w:ascii="Calibri" w:hAnsi="Calibri" w:cs="Calibri"/>
                <w:sz w:val="18"/>
                <w:szCs w:val="18"/>
              </w:rPr>
            </w:r>
            <w:r w:rsidR="00800CF2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13175F">
              <w:rPr>
                <w:rFonts w:ascii="Calibri" w:hAnsi="Calibri" w:cs="Calibri"/>
                <w:sz w:val="18"/>
                <w:szCs w:val="18"/>
              </w:rPr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</w:rPr>
              <w:t>[18]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580" w:type="dxa"/>
          </w:tcPr>
          <w:p w14:paraId="164A6D82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2019</w:t>
            </w:r>
          </w:p>
        </w:tc>
        <w:tc>
          <w:tcPr>
            <w:tcW w:w="850" w:type="dxa"/>
          </w:tcPr>
          <w:p w14:paraId="4057C6BB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1985" w:type="dxa"/>
          </w:tcPr>
          <w:p w14:paraId="026FB7BF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Multi-method study</w:t>
            </w:r>
          </w:p>
        </w:tc>
        <w:tc>
          <w:tcPr>
            <w:tcW w:w="1559" w:type="dxa"/>
            <w:shd w:val="clear" w:color="auto" w:fill="auto"/>
          </w:tcPr>
          <w:p w14:paraId="12E8DCA0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Multiprofessional</w:t>
            </w:r>
            <w:proofErr w:type="spellEnd"/>
          </w:p>
        </w:tc>
        <w:tc>
          <w:tcPr>
            <w:tcW w:w="943" w:type="dxa"/>
          </w:tcPr>
          <w:p w14:paraId="0A64AF7C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Several</w:t>
            </w:r>
          </w:p>
        </w:tc>
        <w:tc>
          <w:tcPr>
            <w:tcW w:w="0" w:type="auto"/>
          </w:tcPr>
          <w:p w14:paraId="53ACEBDB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da Vinci</w:t>
            </w:r>
          </w:p>
        </w:tc>
      </w:tr>
      <w:tr w:rsidR="009F3FDD" w:rsidRPr="0013175F" w14:paraId="2F17BA8F" w14:textId="77777777" w:rsidTr="003F53EA">
        <w:tc>
          <w:tcPr>
            <w:tcW w:w="2222" w:type="dxa"/>
            <w:shd w:val="clear" w:color="auto" w:fill="auto"/>
          </w:tcPr>
          <w:p w14:paraId="758F033F" w14:textId="7E55ABF6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 xml:space="preserve">S. </w:t>
            </w:r>
            <w:proofErr w:type="spellStart"/>
            <w:r w:rsidRPr="0013175F">
              <w:rPr>
                <w:rFonts w:ascii="Calibri" w:hAnsi="Calibri" w:cs="Calibri"/>
                <w:sz w:val="18"/>
                <w:szCs w:val="18"/>
              </w:rPr>
              <w:t>Raheem</w:t>
            </w:r>
            <w:proofErr w:type="spellEnd"/>
            <w:r w:rsidRPr="0013175F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800CF2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Raheem&lt;/Author&gt;&lt;Year&gt;2018&lt;/Year&gt;&lt;RecNum&gt;42&lt;/RecNum&gt;&lt;DisplayText&gt;[19]&lt;/DisplayText&gt;&lt;record&gt;&lt;rec-number&gt;42&lt;/rec-number&gt;&lt;foreign-keys&gt;&lt;key app="EN" db-id="9w5t02waus00wtedfpspzet7x9a0tsestx2x" timestamp="1591541430"&gt;42&lt;/key&gt;&lt;/foreign-keys&gt;&lt;ref-type name="Journal Article"&gt;17&lt;/ref-type&gt;&lt;contributors&gt;&lt;authors&gt;&lt;author&gt;Raheem, Sana&lt;/author&gt;&lt;author&gt;Ahmed, Youssef E.&lt;/author&gt;&lt;author&gt;Hussein, Ahmed A.&lt;/author&gt;&lt;author&gt;Johnson, Amanda&lt;/author&gt;&lt;author&gt;Cavuoto, Lora&lt;/author&gt;&lt;author&gt;May, Paul&lt;/author&gt;&lt;author&gt;Cole, Adam&lt;/author&gt;&lt;author&gt;Wang, Derek&lt;/author&gt;&lt;author&gt;Ahmad, Basim&lt;/author&gt;&lt;author&gt;Hasasneh, Adam&lt;/author&gt;&lt;author&gt;Guru, Khurshid A.&lt;/author&gt;&lt;/authors&gt;&lt;/contributors&gt;&lt;titles&gt;&lt;title&gt;Variability and interpretation of communication taxonomy during robot-assisted surgery: do we all speak the same language?&lt;/title&gt;&lt;secondary-title&gt;BJU International&lt;/secondary-title&gt;&lt;/titles&gt;&lt;periodical&gt;&lt;full-title&gt;BJU International&lt;/full-title&gt;&lt;/periodical&gt;&lt;pages&gt;99-105&lt;/pages&gt;&lt;volume&gt;122&lt;/volume&gt;&lt;number&gt;1&lt;/number&gt;&lt;dates&gt;&lt;year&gt;2018&lt;/year&gt;&lt;/dates&gt;&lt;isbn&gt;1464-4096&lt;/isbn&gt;&lt;urls&gt;&lt;related-urls&gt;&lt;url&gt;https://onlinelibrary.wiley.com/doi/abs/10.1111/bju.14150&lt;/url&gt;&lt;/related-urls&gt;&lt;/urls&gt;&lt;electronic-resource-num&gt;10.1111/bju.14150&lt;/electronic-resource-num&gt;&lt;/record&gt;&lt;/Cite&gt;&lt;/EndNote&gt;</w:instrTex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</w:rPr>
              <w:t>[19]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580" w:type="dxa"/>
          </w:tcPr>
          <w:p w14:paraId="0A7C816D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2018</w:t>
            </w:r>
          </w:p>
        </w:tc>
        <w:tc>
          <w:tcPr>
            <w:tcW w:w="850" w:type="dxa"/>
          </w:tcPr>
          <w:p w14:paraId="657DD7AF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1985" w:type="dxa"/>
          </w:tcPr>
          <w:p w14:paraId="27C85168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Observational study</w:t>
            </w:r>
          </w:p>
        </w:tc>
        <w:tc>
          <w:tcPr>
            <w:tcW w:w="1559" w:type="dxa"/>
            <w:shd w:val="clear" w:color="auto" w:fill="auto"/>
          </w:tcPr>
          <w:p w14:paraId="4AE7CDC9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Multiprofessional</w:t>
            </w:r>
            <w:proofErr w:type="spellEnd"/>
          </w:p>
        </w:tc>
        <w:tc>
          <w:tcPr>
            <w:tcW w:w="943" w:type="dxa"/>
          </w:tcPr>
          <w:p w14:paraId="39CE6B0A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One</w:t>
            </w:r>
          </w:p>
        </w:tc>
        <w:tc>
          <w:tcPr>
            <w:tcW w:w="0" w:type="auto"/>
          </w:tcPr>
          <w:p w14:paraId="3EED425D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</w:tr>
      <w:tr w:rsidR="009F3FDD" w:rsidRPr="0013175F" w14:paraId="2C929985" w14:textId="77777777" w:rsidTr="003F53EA">
        <w:tc>
          <w:tcPr>
            <w:tcW w:w="2222" w:type="dxa"/>
            <w:shd w:val="clear" w:color="auto" w:fill="auto"/>
          </w:tcPr>
          <w:p w14:paraId="3C5CD272" w14:textId="3B0FAEBE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 xml:space="preserve">T. Higuchi, M. </w:t>
            </w:r>
            <w:proofErr w:type="spellStart"/>
            <w:r w:rsidRPr="0013175F">
              <w:rPr>
                <w:rFonts w:ascii="Calibri" w:hAnsi="Calibri" w:cs="Calibri"/>
                <w:sz w:val="18"/>
                <w:szCs w:val="18"/>
              </w:rPr>
              <w:t>Gettman</w:t>
            </w:r>
            <w:proofErr w:type="spellEnd"/>
            <w:r w:rsidRPr="0013175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800CF2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Higuchi&lt;/Author&gt;&lt;Year&gt;2011&lt;/Year&gt;&lt;RecNum&gt;46&lt;/RecNum&gt;&lt;DisplayText&gt;[20]&lt;/DisplayText&gt;&lt;record&gt;&lt;rec-number&gt;46&lt;/rec-number&gt;&lt;foreign-keys&gt;&lt;key app="EN" db-id="9w5t02waus00wtedfpspzet7x9a0tsestx2x" timestamp="1591542029"&gt;46&lt;/key&gt;&lt;/foreign-keys&gt;&lt;ref-type name="Electronic Book Section"&gt;60&lt;/ref-type&gt;&lt;contributors&gt;&lt;authors&gt;&lt;author&gt;Higuchi, Ty&lt;/author&gt;&lt;author&gt;Gettman, Matthew&lt;/author&gt;&lt;/authors&gt;&lt;secondary-authors&gt;&lt;author&gt;Su LM&lt;/author&gt;&lt;/secondary-authors&gt;&lt;/contributors&gt;&lt;titles&gt;&lt;title&gt;Robotic Instrumentation, Personnel and Operating Room Setup&lt;/title&gt;&lt;secondary-title&gt;Atlas of Robotic Urologic Surgery&lt;/secondary-title&gt;&lt;tertiary-title&gt;Current Clinical Urology&lt;/tertiary-title&gt;&lt;alt-title&gt;Atlas of robotic urologic surgery. Curr Clin Urol&lt;/alt-title&gt;&lt;/titles&gt;&lt;pages&gt;15-30&lt;/pages&gt;&lt;dates&gt;&lt;year&gt;2011&lt;/year&gt;&lt;/dates&gt;&lt;publisher&gt;Humana Press&lt;/publisher&gt;&lt;urls&gt;&lt;/urls&gt;&lt;electronic-resource-num&gt;10.1007/978-1-60761-026-7_2&lt;/electronic-resource-num&gt;&lt;/record&gt;&lt;/Cite&gt;&lt;/EndNote&gt;</w:instrTex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</w:rPr>
              <w:t>[20]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580" w:type="dxa"/>
          </w:tcPr>
          <w:p w14:paraId="500238BA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2011</w:t>
            </w:r>
          </w:p>
        </w:tc>
        <w:tc>
          <w:tcPr>
            <w:tcW w:w="850" w:type="dxa"/>
          </w:tcPr>
          <w:p w14:paraId="00472532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1985" w:type="dxa"/>
          </w:tcPr>
          <w:p w14:paraId="446A98AD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Book chapter</w:t>
            </w:r>
          </w:p>
        </w:tc>
        <w:tc>
          <w:tcPr>
            <w:tcW w:w="1559" w:type="dxa"/>
            <w:shd w:val="clear" w:color="auto" w:fill="auto"/>
          </w:tcPr>
          <w:p w14:paraId="486FF074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Multiprofessional</w:t>
            </w:r>
            <w:proofErr w:type="spellEnd"/>
          </w:p>
        </w:tc>
        <w:tc>
          <w:tcPr>
            <w:tcW w:w="943" w:type="dxa"/>
          </w:tcPr>
          <w:p w14:paraId="09685E92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  <w:tc>
          <w:tcPr>
            <w:tcW w:w="0" w:type="auto"/>
          </w:tcPr>
          <w:p w14:paraId="0400C502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</w:tr>
      <w:tr w:rsidR="009F3FDD" w:rsidRPr="0013175F" w14:paraId="665E0393" w14:textId="77777777" w:rsidTr="003F53EA">
        <w:tc>
          <w:tcPr>
            <w:tcW w:w="2222" w:type="dxa"/>
            <w:shd w:val="clear" w:color="auto" w:fill="auto"/>
          </w:tcPr>
          <w:p w14:paraId="0F185B36" w14:textId="1BE7750F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 xml:space="preserve">T. Payne, M. Pitter 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800CF2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Payne&lt;/Author&gt;&lt;Year&gt;2011&lt;/Year&gt;&lt;RecNum&gt;45&lt;/RecNum&gt;&lt;DisplayText&gt;[21]&lt;/DisplayText&gt;&lt;record&gt;&lt;rec-number&gt;45&lt;/rec-number&gt;&lt;foreign-keys&gt;&lt;key app="EN" db-id="9w5t02waus00wtedfpspzet7x9a0tsestx2x" timestamp="1591541721"&gt;45&lt;/key&gt;&lt;/foreign-keys&gt;&lt;ref-type name="Journal Article"&gt;17&lt;/ref-type&gt;&lt;contributors&gt;&lt;authors&gt;&lt;author&gt;Payne, T. N.&lt;/author&gt;&lt;author&gt;Pitter, M. C.&lt;/author&gt;&lt;/authors&gt;&lt;/contributors&gt;&lt;auth-address&gt;Texas Institute for Robotic Surgery, Austin, Texas 78758, USA. tnpayne@hotmail.com&lt;/auth-address&gt;&lt;titles&gt;&lt;title&gt;Robotic-assisted surgery for the community gynecologist: can it be adopted?&lt;/title&gt;&lt;secondary-title&gt;Clin Obstet Gynecol&lt;/secondary-title&gt;&lt;/titles&gt;&lt;periodical&gt;&lt;full-title&gt;Clin Obstet Gynecol&lt;/full-title&gt;&lt;/periodical&gt;&lt;pages&gt;391-411&lt;/pages&gt;&lt;volume&gt;54&lt;/volume&gt;&lt;number&gt;3&lt;/number&gt;&lt;edition&gt;2011/08/23&lt;/edition&gt;&lt;dates&gt;&lt;year&gt;2011&lt;/year&gt;&lt;pub-dates&gt;&lt;date&gt;Sep&lt;/date&gt;&lt;/pub-dates&gt;&lt;/dates&gt;&lt;isbn&gt;0009-9201&lt;/isbn&gt;&lt;accession-num&gt;21857170&lt;/accession-num&gt;&lt;urls&gt;&lt;/urls&gt;&lt;electronic-resource-num&gt;10.1097/GRF.0b013e31822b4998&lt;/electronic-resource-num&gt;&lt;remote-database-provider&gt;NLM&lt;/remote-database-provider&gt;&lt;language&gt;eng&lt;/language&gt;&lt;/record&gt;&lt;/Cite&gt;&lt;/EndNote&gt;</w:instrTex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</w:rPr>
              <w:t>[21]</w:t>
            </w:r>
            <w:r w:rsidRPr="0013175F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580" w:type="dxa"/>
          </w:tcPr>
          <w:p w14:paraId="346FDC91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2011</w:t>
            </w:r>
          </w:p>
        </w:tc>
        <w:tc>
          <w:tcPr>
            <w:tcW w:w="850" w:type="dxa"/>
          </w:tcPr>
          <w:p w14:paraId="426D781F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13175F">
              <w:rPr>
                <w:rFonts w:ascii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1985" w:type="dxa"/>
          </w:tcPr>
          <w:p w14:paraId="7CA6281B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Literature review</w:t>
            </w:r>
          </w:p>
        </w:tc>
        <w:tc>
          <w:tcPr>
            <w:tcW w:w="1559" w:type="dxa"/>
            <w:shd w:val="clear" w:color="auto" w:fill="auto"/>
          </w:tcPr>
          <w:p w14:paraId="0D5D94C3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  <w:tc>
          <w:tcPr>
            <w:tcW w:w="943" w:type="dxa"/>
          </w:tcPr>
          <w:p w14:paraId="5A20C78B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One</w:t>
            </w:r>
          </w:p>
        </w:tc>
        <w:tc>
          <w:tcPr>
            <w:tcW w:w="0" w:type="auto"/>
          </w:tcPr>
          <w:p w14:paraId="3693FD02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</w:tr>
      <w:tr w:rsidR="009F3FDD" w:rsidRPr="00A04A32" w14:paraId="2D59A438" w14:textId="77777777" w:rsidTr="003F53EA">
        <w:tc>
          <w:tcPr>
            <w:tcW w:w="0" w:type="auto"/>
            <w:gridSpan w:val="7"/>
            <w:tcBorders>
              <w:bottom w:val="single" w:sz="8" w:space="0" w:color="auto"/>
            </w:tcBorders>
            <w:shd w:val="clear" w:color="auto" w:fill="auto"/>
          </w:tcPr>
          <w:p w14:paraId="3FBC140A" w14:textId="77777777" w:rsidR="009F3FDD" w:rsidRPr="0013175F" w:rsidRDefault="009F3FDD" w:rsidP="003F53EA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3175F">
              <w:rPr>
                <w:rFonts w:ascii="Calibri" w:hAnsi="Calibri" w:cs="Calibri"/>
                <w:sz w:val="18"/>
                <w:szCs w:val="18"/>
                <w:lang w:val="en-GB"/>
              </w:rPr>
              <w:t>Note: NA = not applicable or not available</w:t>
            </w:r>
          </w:p>
        </w:tc>
      </w:tr>
    </w:tbl>
    <w:p w14:paraId="62FDB0FD" w14:textId="77777777" w:rsidR="009F3FDD" w:rsidRDefault="009F3FDD" w:rsidP="009F3FDD">
      <w:pPr>
        <w:rPr>
          <w:lang w:val="en-GB"/>
        </w:rPr>
      </w:pPr>
    </w:p>
    <w:p w14:paraId="37B46221" w14:textId="77777777" w:rsidR="009F3FDD" w:rsidRDefault="009F3FDD" w:rsidP="00C825EF">
      <w:pPr>
        <w:pStyle w:val="Aufzhlungszeichen"/>
        <w:numPr>
          <w:ilvl w:val="0"/>
          <w:numId w:val="0"/>
        </w:numPr>
        <w:spacing w:after="0" w:line="360" w:lineRule="auto"/>
        <w:jc w:val="both"/>
        <w:outlineLvl w:val="2"/>
        <w:rPr>
          <w:rFonts w:ascii="Calibri" w:hAnsi="Calibri" w:cs="Calibri"/>
          <w:b/>
          <w:lang w:val="en-GB"/>
        </w:rPr>
      </w:pPr>
    </w:p>
    <w:p w14:paraId="4E35DCFF" w14:textId="7BD20CF8" w:rsidR="00586DD4" w:rsidRPr="00C825EF" w:rsidRDefault="00586DD4" w:rsidP="00C825EF">
      <w:pPr>
        <w:pStyle w:val="Aufzhlungszeichen"/>
        <w:numPr>
          <w:ilvl w:val="0"/>
          <w:numId w:val="0"/>
        </w:numPr>
        <w:spacing w:after="0" w:line="360" w:lineRule="auto"/>
        <w:jc w:val="both"/>
        <w:outlineLvl w:val="2"/>
        <w:rPr>
          <w:rFonts w:ascii="Calibri" w:hAnsi="Calibri" w:cs="Calibri"/>
          <w:b/>
          <w:lang w:val="en-GB"/>
        </w:rPr>
      </w:pPr>
      <w:r w:rsidRPr="00586DD4">
        <w:rPr>
          <w:rFonts w:ascii="Calibri" w:hAnsi="Calibri" w:cs="Calibri"/>
          <w:b/>
          <w:lang w:val="en-GB"/>
        </w:rPr>
        <w:t>Appendix Table</w:t>
      </w:r>
      <w:r w:rsidRPr="00C874C6">
        <w:rPr>
          <w:rFonts w:ascii="Calibri" w:hAnsi="Calibri" w:cs="Calibri"/>
          <w:b/>
          <w:lang w:val="en-GB"/>
        </w:rPr>
        <w:t xml:space="preserve"> </w:t>
      </w:r>
      <w:r w:rsidR="00C874C6" w:rsidRPr="00C874C6">
        <w:rPr>
          <w:rFonts w:ascii="Calibri" w:hAnsi="Calibri" w:cs="Calibri"/>
          <w:b/>
          <w:lang w:val="en-GB"/>
        </w:rPr>
        <w:t>A</w:t>
      </w:r>
      <w:r w:rsidR="009F3FDD">
        <w:rPr>
          <w:rFonts w:ascii="Calibri" w:hAnsi="Calibri" w:cs="Calibri"/>
          <w:b/>
          <w:lang w:val="en-GB"/>
        </w:rPr>
        <w:t>2</w:t>
      </w:r>
      <w:r w:rsidRPr="00C874C6">
        <w:rPr>
          <w:rFonts w:ascii="Calibri" w:hAnsi="Calibri" w:cs="Calibri"/>
          <w:b/>
          <w:lang w:val="en-GB"/>
        </w:rPr>
        <w:t xml:space="preserve"> through </w:t>
      </w:r>
      <w:r w:rsidR="009F3FDD">
        <w:rPr>
          <w:rFonts w:ascii="Calibri" w:hAnsi="Calibri" w:cs="Calibri"/>
          <w:b/>
          <w:lang w:val="en-GB"/>
        </w:rPr>
        <w:t>A4</w:t>
      </w:r>
      <w:r>
        <w:rPr>
          <w:rFonts w:ascii="Calibri" w:hAnsi="Calibri" w:cs="Calibri"/>
          <w:lang w:val="en-GB"/>
        </w:rPr>
        <w:t xml:space="preserve"> </w:t>
      </w:r>
      <w:r w:rsidRPr="00C825EF">
        <w:rPr>
          <w:rFonts w:ascii="Calibri" w:hAnsi="Calibri" w:cs="Calibri"/>
          <w:b/>
          <w:lang w:val="en-GB"/>
        </w:rPr>
        <w:t>Complete RAS-NOTECHS</w:t>
      </w:r>
      <w:bookmarkEnd w:id="2"/>
    </w:p>
    <w:p w14:paraId="541EB5E0" w14:textId="3C1E73A9" w:rsidR="00586DD4" w:rsidRPr="00586DD4" w:rsidRDefault="00586DD4" w:rsidP="00521BA1">
      <w:pPr>
        <w:pStyle w:val="Aufzhlungszeichen"/>
        <w:numPr>
          <w:ilvl w:val="0"/>
          <w:numId w:val="0"/>
        </w:numPr>
        <w:spacing w:after="0" w:line="360" w:lineRule="auto"/>
        <w:rPr>
          <w:rFonts w:ascii="Calibri" w:hAnsi="Calibri" w:cs="Calibri"/>
          <w:lang w:val="en-GB"/>
        </w:rPr>
      </w:pPr>
      <w:bookmarkStart w:id="3" w:name="_Hlk46241820"/>
      <w:r w:rsidRPr="00586DD4">
        <w:rPr>
          <w:rFonts w:ascii="Calibri" w:hAnsi="Calibri" w:cs="Calibri"/>
          <w:b/>
          <w:lang w:val="en-GB"/>
        </w:rPr>
        <w:t xml:space="preserve">Table </w:t>
      </w:r>
      <w:r w:rsidR="00C874C6">
        <w:rPr>
          <w:rFonts w:ascii="Calibri" w:hAnsi="Calibri" w:cs="Calibri"/>
          <w:b/>
          <w:lang w:val="en-GB"/>
        </w:rPr>
        <w:t>A</w:t>
      </w:r>
      <w:r w:rsidR="009F3FDD">
        <w:rPr>
          <w:rFonts w:ascii="Calibri" w:hAnsi="Calibri" w:cs="Calibri"/>
          <w:b/>
          <w:lang w:val="en-GB"/>
        </w:rPr>
        <w:t>2</w:t>
      </w:r>
      <w:r w:rsidRPr="00586DD4">
        <w:rPr>
          <w:rFonts w:ascii="Calibri" w:hAnsi="Calibri" w:cs="Calibri"/>
          <w:lang w:val="en-GB"/>
        </w:rPr>
        <w:t xml:space="preserve"> Operating-theatre team Non-Technical Skills (NOTECHS) assessment tool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6657"/>
      </w:tblGrid>
      <w:tr w:rsidR="00586DD4" w:rsidRPr="005A7290" w14:paraId="21FE46BD" w14:textId="77777777" w:rsidTr="005A7290">
        <w:tc>
          <w:tcPr>
            <w:tcW w:w="9062" w:type="dxa"/>
            <w:gridSpan w:val="2"/>
            <w:tcBorders>
              <w:top w:val="single" w:sz="8" w:space="0" w:color="auto"/>
            </w:tcBorders>
          </w:tcPr>
          <w:p w14:paraId="39342F10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Leadership and management</w:t>
            </w:r>
          </w:p>
        </w:tc>
      </w:tr>
      <w:tr w:rsidR="00586DD4" w:rsidRPr="00A04A32" w14:paraId="17F680A0" w14:textId="77777777" w:rsidTr="005A7290">
        <w:tc>
          <w:tcPr>
            <w:tcW w:w="2405" w:type="dxa"/>
            <w:tcBorders>
              <w:top w:val="single" w:sz="8" w:space="0" w:color="auto"/>
            </w:tcBorders>
          </w:tcPr>
          <w:p w14:paraId="32EC96E7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Leadership</w:t>
            </w:r>
          </w:p>
        </w:tc>
        <w:tc>
          <w:tcPr>
            <w:tcW w:w="6657" w:type="dxa"/>
            <w:tcBorders>
              <w:top w:val="single" w:sz="8" w:space="0" w:color="auto"/>
            </w:tcBorders>
          </w:tcPr>
          <w:p w14:paraId="3965F861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Involves/reflects on suggestions/visible/accessible/inspires/motivates/coaches</w:t>
            </w:r>
          </w:p>
        </w:tc>
      </w:tr>
      <w:tr w:rsidR="00586DD4" w:rsidRPr="00A04A32" w14:paraId="33B071FF" w14:textId="77777777" w:rsidTr="005A7290">
        <w:tc>
          <w:tcPr>
            <w:tcW w:w="2405" w:type="dxa"/>
          </w:tcPr>
          <w:p w14:paraId="66B1365E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Maintenance of standards</w:t>
            </w:r>
          </w:p>
        </w:tc>
        <w:tc>
          <w:tcPr>
            <w:tcW w:w="6657" w:type="dxa"/>
          </w:tcPr>
          <w:p w14:paraId="377F8F7D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Subscribes to standards/monitors compliance to standards/intervenes if deviation/deviates with team approval/ demonstrates desire to achieve high standards</w:t>
            </w:r>
          </w:p>
        </w:tc>
      </w:tr>
      <w:tr w:rsidR="00586DD4" w:rsidRPr="00A04A32" w14:paraId="3C48D8A1" w14:textId="77777777" w:rsidTr="005A7290">
        <w:tc>
          <w:tcPr>
            <w:tcW w:w="2405" w:type="dxa"/>
          </w:tcPr>
          <w:p w14:paraId="13121756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Planning and preparation</w:t>
            </w:r>
          </w:p>
        </w:tc>
        <w:tc>
          <w:tcPr>
            <w:tcW w:w="6657" w:type="dxa"/>
          </w:tcPr>
          <w:p w14:paraId="3815ED99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Team participation in planning/plan is shared/understanding confirmed/projects/changes in consultation</w:t>
            </w:r>
          </w:p>
        </w:tc>
      </w:tr>
      <w:tr w:rsidR="00586DD4" w:rsidRPr="00A04A32" w14:paraId="24F168A0" w14:textId="77777777" w:rsidTr="005A7290">
        <w:tc>
          <w:tcPr>
            <w:tcW w:w="2405" w:type="dxa"/>
          </w:tcPr>
          <w:p w14:paraId="51AB6E5B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Workload management</w:t>
            </w:r>
          </w:p>
        </w:tc>
        <w:tc>
          <w:tcPr>
            <w:tcW w:w="6657" w:type="dxa"/>
          </w:tcPr>
          <w:p w14:paraId="38B5790B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Distributes tasks/monitors/reviews/tasks are prioritised/allots adequate time/responds to stress</w:t>
            </w:r>
          </w:p>
        </w:tc>
      </w:tr>
      <w:tr w:rsidR="00586DD4" w:rsidRPr="00A04A32" w14:paraId="6CF6A2BA" w14:textId="77777777" w:rsidTr="005A7290">
        <w:tc>
          <w:tcPr>
            <w:tcW w:w="2405" w:type="dxa"/>
            <w:tcBorders>
              <w:bottom w:val="single" w:sz="8" w:space="0" w:color="auto"/>
            </w:tcBorders>
          </w:tcPr>
          <w:p w14:paraId="5C477C7E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uthority and assertiveness </w:t>
            </w:r>
          </w:p>
        </w:tc>
        <w:tc>
          <w:tcPr>
            <w:tcW w:w="6657" w:type="dxa"/>
            <w:tcBorders>
              <w:bottom w:val="single" w:sz="8" w:space="0" w:color="auto"/>
            </w:tcBorders>
          </w:tcPr>
          <w:p w14:paraId="3D7FDAB8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Advocates position/values team input/takes control/persistent/appropriate assertiveness</w:t>
            </w:r>
          </w:p>
        </w:tc>
      </w:tr>
      <w:tr w:rsidR="00586DD4" w:rsidRPr="005A7290" w14:paraId="0909AD60" w14:textId="77777777" w:rsidTr="005A7290">
        <w:tc>
          <w:tcPr>
            <w:tcW w:w="906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CCDAA43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Teamwork and cooperation </w:t>
            </w:r>
          </w:p>
        </w:tc>
      </w:tr>
      <w:tr w:rsidR="00586DD4" w:rsidRPr="00A04A32" w14:paraId="69B97DF6" w14:textId="77777777" w:rsidTr="005A7290">
        <w:tc>
          <w:tcPr>
            <w:tcW w:w="2405" w:type="dxa"/>
            <w:tcBorders>
              <w:top w:val="single" w:sz="8" w:space="0" w:color="auto"/>
            </w:tcBorders>
          </w:tcPr>
          <w:p w14:paraId="534CF7F7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Team building/maintaining</w:t>
            </w:r>
          </w:p>
        </w:tc>
        <w:tc>
          <w:tcPr>
            <w:tcW w:w="6657" w:type="dxa"/>
            <w:tcBorders>
              <w:top w:val="single" w:sz="8" w:space="0" w:color="auto"/>
            </w:tcBorders>
          </w:tcPr>
          <w:p w14:paraId="4AD1B27F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Relaxed/supportive/open/inclusive/polite/friendly/use of humour/does not compete</w:t>
            </w:r>
          </w:p>
        </w:tc>
      </w:tr>
      <w:tr w:rsidR="00586DD4" w:rsidRPr="00A04A32" w14:paraId="0A77B192" w14:textId="77777777" w:rsidTr="005A7290">
        <w:tc>
          <w:tcPr>
            <w:tcW w:w="2405" w:type="dxa"/>
          </w:tcPr>
          <w:p w14:paraId="0C223FAE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Support of others</w:t>
            </w:r>
          </w:p>
        </w:tc>
        <w:tc>
          <w:tcPr>
            <w:tcW w:w="6657" w:type="dxa"/>
          </w:tcPr>
          <w:p w14:paraId="18F1AC9D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Helps others/offers assistance/gives feedback</w:t>
            </w:r>
          </w:p>
        </w:tc>
      </w:tr>
      <w:tr w:rsidR="00586DD4" w:rsidRPr="00A04A32" w14:paraId="496676C7" w14:textId="77777777" w:rsidTr="005A7290">
        <w:tc>
          <w:tcPr>
            <w:tcW w:w="2405" w:type="dxa"/>
          </w:tcPr>
          <w:p w14:paraId="2CE3D9CC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Understanding team needs</w:t>
            </w:r>
          </w:p>
        </w:tc>
        <w:tc>
          <w:tcPr>
            <w:tcW w:w="6657" w:type="dxa"/>
          </w:tcPr>
          <w:p w14:paraId="3C2743F2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Listens to others/recognises ability of team/condition of others considered/gives personal feedback</w:t>
            </w:r>
          </w:p>
        </w:tc>
      </w:tr>
      <w:tr w:rsidR="00586DD4" w:rsidRPr="00A04A32" w14:paraId="7083C0D7" w14:textId="77777777" w:rsidTr="005A7290">
        <w:tc>
          <w:tcPr>
            <w:tcW w:w="2405" w:type="dxa"/>
            <w:tcBorders>
              <w:bottom w:val="single" w:sz="8" w:space="0" w:color="auto"/>
            </w:tcBorders>
          </w:tcPr>
          <w:p w14:paraId="7AE77E4A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Conflict solving</w:t>
            </w:r>
          </w:p>
        </w:tc>
        <w:tc>
          <w:tcPr>
            <w:tcW w:w="6657" w:type="dxa"/>
            <w:tcBorders>
              <w:bottom w:val="single" w:sz="8" w:space="0" w:color="auto"/>
            </w:tcBorders>
          </w:tcPr>
          <w:p w14:paraId="1DE4E076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Keeps calm in conflicts/suggests conflict solutions/concentrates on what is right</w:t>
            </w:r>
          </w:p>
        </w:tc>
      </w:tr>
      <w:tr w:rsidR="00586DD4" w:rsidRPr="00A04A32" w14:paraId="0DEAD64F" w14:textId="77777777" w:rsidTr="005A7290">
        <w:tc>
          <w:tcPr>
            <w:tcW w:w="906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989FE3B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Problem-solving and decision-making</w:t>
            </w:r>
          </w:p>
        </w:tc>
      </w:tr>
      <w:tr w:rsidR="00586DD4" w:rsidRPr="00A04A32" w14:paraId="187AE6C1" w14:textId="77777777" w:rsidTr="005A7290">
        <w:tc>
          <w:tcPr>
            <w:tcW w:w="2405" w:type="dxa"/>
            <w:tcBorders>
              <w:top w:val="single" w:sz="8" w:space="0" w:color="auto"/>
            </w:tcBorders>
          </w:tcPr>
          <w:p w14:paraId="052C4302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Definition and diagnosis </w:t>
            </w:r>
          </w:p>
        </w:tc>
        <w:tc>
          <w:tcPr>
            <w:tcW w:w="6657" w:type="dxa"/>
            <w:tcBorders>
              <w:top w:val="single" w:sz="8" w:space="0" w:color="auto"/>
            </w:tcBorders>
          </w:tcPr>
          <w:p w14:paraId="0E1360F2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Uses all resources/analytical decision-making/reviews factors with team</w:t>
            </w:r>
          </w:p>
        </w:tc>
      </w:tr>
      <w:tr w:rsidR="00586DD4" w:rsidRPr="00A04A32" w14:paraId="2461CA1F" w14:textId="77777777" w:rsidTr="005A7290">
        <w:tc>
          <w:tcPr>
            <w:tcW w:w="2405" w:type="dxa"/>
          </w:tcPr>
          <w:p w14:paraId="3DF32E7D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Option generation </w:t>
            </w:r>
          </w:p>
        </w:tc>
        <w:tc>
          <w:tcPr>
            <w:tcW w:w="6657" w:type="dxa"/>
          </w:tcPr>
          <w:p w14:paraId="354B49FA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Suggests alternative options/asks for options/reviews outcomes/confirms options</w:t>
            </w:r>
          </w:p>
        </w:tc>
      </w:tr>
      <w:tr w:rsidR="00586DD4" w:rsidRPr="00A04A32" w14:paraId="056530AE" w14:textId="77777777" w:rsidTr="005A7290">
        <w:tc>
          <w:tcPr>
            <w:tcW w:w="2405" w:type="dxa"/>
          </w:tcPr>
          <w:p w14:paraId="5693D9FB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Risk assessment </w:t>
            </w:r>
          </w:p>
        </w:tc>
        <w:tc>
          <w:tcPr>
            <w:tcW w:w="6657" w:type="dxa"/>
          </w:tcPr>
          <w:p w14:paraId="011E6068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Estimates risks/considers risk in terms of team capabilities/estimates patient outcome</w:t>
            </w:r>
          </w:p>
        </w:tc>
      </w:tr>
      <w:tr w:rsidR="00586DD4" w:rsidRPr="00A04A32" w14:paraId="5B04AC1F" w14:textId="77777777" w:rsidTr="005A7290">
        <w:tc>
          <w:tcPr>
            <w:tcW w:w="2405" w:type="dxa"/>
            <w:tcBorders>
              <w:bottom w:val="single" w:sz="8" w:space="0" w:color="auto"/>
            </w:tcBorders>
          </w:tcPr>
          <w:p w14:paraId="16092DD9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Outcome review</w:t>
            </w:r>
          </w:p>
        </w:tc>
        <w:tc>
          <w:tcPr>
            <w:tcW w:w="6657" w:type="dxa"/>
          </w:tcPr>
          <w:p w14:paraId="7930AA5D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Reviews outcomes/reviews new options/objective, constructive and timely reviews/makes time for review/seeks feedback from others/conducts post-treatment review</w:t>
            </w:r>
          </w:p>
        </w:tc>
      </w:tr>
      <w:tr w:rsidR="00586DD4" w:rsidRPr="005A7290" w14:paraId="4BA9EF8B" w14:textId="77777777" w:rsidTr="005A7290">
        <w:tc>
          <w:tcPr>
            <w:tcW w:w="906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D4C1AB8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Situation awareness</w:t>
            </w:r>
          </w:p>
        </w:tc>
      </w:tr>
      <w:tr w:rsidR="00586DD4" w:rsidRPr="00A04A32" w14:paraId="2AC6CAA4" w14:textId="77777777" w:rsidTr="005A7290">
        <w:tc>
          <w:tcPr>
            <w:tcW w:w="2405" w:type="dxa"/>
            <w:tcBorders>
              <w:top w:val="single" w:sz="8" w:space="0" w:color="auto"/>
            </w:tcBorders>
          </w:tcPr>
          <w:p w14:paraId="51577426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Notice</w:t>
            </w:r>
          </w:p>
        </w:tc>
        <w:tc>
          <w:tcPr>
            <w:tcW w:w="6657" w:type="dxa"/>
          </w:tcPr>
          <w:p w14:paraId="230FA8AD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Considers all team elements/asks for or shares information/aware of available of resources/encourages vigilance/ checks and reports changes in team/requests reports/updates</w:t>
            </w:r>
          </w:p>
        </w:tc>
      </w:tr>
      <w:tr w:rsidR="00586DD4" w:rsidRPr="00A04A32" w14:paraId="667FDA16" w14:textId="77777777" w:rsidTr="005A7290">
        <w:tc>
          <w:tcPr>
            <w:tcW w:w="2405" w:type="dxa"/>
          </w:tcPr>
          <w:p w14:paraId="2758CE98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Understand</w:t>
            </w:r>
          </w:p>
        </w:tc>
        <w:tc>
          <w:tcPr>
            <w:tcW w:w="6657" w:type="dxa"/>
          </w:tcPr>
          <w:p w14:paraId="14FA6EF8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Knows capabilities/cross-checks above/shares mental models/speaks up when unsure/updates other team members/discusses team constraints</w:t>
            </w:r>
          </w:p>
        </w:tc>
      </w:tr>
      <w:tr w:rsidR="00586DD4" w:rsidRPr="00A04A32" w14:paraId="0C3BAF19" w14:textId="77777777" w:rsidTr="005A7290">
        <w:tc>
          <w:tcPr>
            <w:tcW w:w="2405" w:type="dxa"/>
            <w:tcBorders>
              <w:bottom w:val="single" w:sz="8" w:space="0" w:color="auto"/>
            </w:tcBorders>
          </w:tcPr>
          <w:p w14:paraId="51DE6E75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Think ahead</w:t>
            </w:r>
          </w:p>
        </w:tc>
        <w:tc>
          <w:tcPr>
            <w:tcW w:w="6657" w:type="dxa"/>
            <w:tcBorders>
              <w:bottom w:val="single" w:sz="8" w:space="0" w:color="auto"/>
            </w:tcBorders>
          </w:tcPr>
          <w:p w14:paraId="5D4070FE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Identifies future problems/discusses contingencies/anticipates requirements</w:t>
            </w:r>
          </w:p>
        </w:tc>
      </w:tr>
      <w:tr w:rsidR="00C874C6" w:rsidRPr="00A04A32" w14:paraId="2AC4196E" w14:textId="77777777" w:rsidTr="00717F59">
        <w:tc>
          <w:tcPr>
            <w:tcW w:w="906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C65719C" w14:textId="6D47C2F5" w:rsidR="00C874C6" w:rsidRPr="005A7290" w:rsidRDefault="00C874C6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Note: source: Mishra et al. 2009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fldChar w:fldCharType="begin"/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instrText xml:space="preserve"> ADDIN EN.CITE &lt;EndNote&gt;&lt;Cite&gt;&lt;Author&gt;Mishra&lt;/Author&gt;&lt;Year&gt;2009&lt;/Year&gt;&lt;RecNum&gt;5&lt;/RecNum&gt;&lt;DisplayText&gt;[22]&lt;/DisplayText&gt;&lt;record&gt;&lt;rec-number&gt;5&lt;/rec-number&gt;&lt;foreign-keys&gt;&lt;key app="EN" db-id="9w5t02waus00wtedfpspzet7x9a0tsestx2x" timestamp="1591194566"&gt;5&lt;/key&gt;&lt;/foreign-keys&gt;&lt;ref-type name="Journal Article"&gt;17&lt;/ref-type&gt;&lt;contributors&gt;&lt;authors&gt;&lt;author&gt;Mishra, A.&lt;/author&gt;&lt;author&gt;Catchpole, K.&lt;/author&gt;&lt;author&gt;McCulloch, P.&lt;/author&gt;&lt;/authors&gt;&lt;/contributors&gt;&lt;auth-address&gt;Safety and Teamwork Unit, Nuffield Department of Surgery, University of Oxford, Oxford, UK. mishra007@hotmail.com&lt;/auth-address&gt;&lt;titles&gt;&lt;title&gt;The Oxford NOTECHS System: reliability and validity of a tool for measuring teamwork behaviour in the operating theatre&lt;/title&gt;&lt;secondary-title&gt;Qual Saf Health Care&lt;/secondary-title&gt;&lt;/titles&gt;&lt;periodical&gt;&lt;full-title&gt;Qual Saf Health Care&lt;/full-title&gt;&lt;/periodical&gt;&lt;pages&gt;104-108&lt;/pages&gt;&lt;volume&gt;18&lt;/volume&gt;&lt;number&gt;2&lt;/number&gt;&lt;edition&gt;2009/04/04&lt;/edition&gt;&lt;keywords&gt;&lt;keyword&gt;*Clinical Competence&lt;/keyword&gt;&lt;keyword&gt;Humans&lt;/keyword&gt;&lt;keyword&gt;Medical Staff, Hospital/standards&lt;/keyword&gt;&lt;keyword&gt;Observer Variation&lt;/keyword&gt;&lt;keyword&gt;Operating Rooms/*organization &amp;amp; administration&lt;/keyword&gt;&lt;keyword&gt;*Patient Care Team/organization &amp;amp; administration&lt;/keyword&gt;&lt;keyword&gt;Reproducibility of Results&lt;/keyword&gt;&lt;keyword&gt;Task Performance and Analysis&lt;/keyword&gt;&lt;keyword&gt;Workforce&lt;/keyword&gt;&lt;/keywords&gt;&lt;dates&gt;&lt;year&gt;2009&lt;/year&gt;&lt;pub-dates&gt;&lt;date&gt;Apr&lt;/date&gt;&lt;/pub-dates&gt;&lt;/dates&gt;&lt;isbn&gt;1475-3898&lt;/isbn&gt;&lt;accession-num&gt;19342523&lt;/accession-num&gt;&lt;urls&gt;&lt;/urls&gt;&lt;electronic-resource-num&gt;10.1136/qshc.2007.02476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  <w:lang w:val="en-GB"/>
              </w:rPr>
              <w:t>[22]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fldChar w:fldCharType="end"/>
            </w:r>
          </w:p>
        </w:tc>
      </w:tr>
    </w:tbl>
    <w:p w14:paraId="68B8F7FE" w14:textId="77777777" w:rsidR="00586DD4" w:rsidRPr="00586DD4" w:rsidRDefault="00586DD4" w:rsidP="00521BA1">
      <w:pPr>
        <w:pStyle w:val="Aufzhlungszeichen"/>
        <w:numPr>
          <w:ilvl w:val="0"/>
          <w:numId w:val="0"/>
        </w:numPr>
        <w:spacing w:after="0" w:line="360" w:lineRule="auto"/>
        <w:rPr>
          <w:rFonts w:ascii="Calibri" w:hAnsi="Calibri" w:cs="Calibri"/>
          <w:lang w:val="en-GB"/>
        </w:rPr>
      </w:pPr>
    </w:p>
    <w:p w14:paraId="1B0EC808" w14:textId="44488D90" w:rsidR="00586DD4" w:rsidRPr="00586DD4" w:rsidRDefault="00586DD4" w:rsidP="00521BA1">
      <w:pPr>
        <w:pStyle w:val="Aufzhlungszeichen"/>
        <w:numPr>
          <w:ilvl w:val="0"/>
          <w:numId w:val="0"/>
        </w:numPr>
        <w:spacing w:after="0" w:line="360" w:lineRule="auto"/>
        <w:rPr>
          <w:rFonts w:ascii="Calibri" w:hAnsi="Calibri" w:cs="Calibri"/>
          <w:lang w:val="en-GB"/>
        </w:rPr>
      </w:pPr>
      <w:r w:rsidRPr="00586DD4">
        <w:rPr>
          <w:rFonts w:ascii="Calibri" w:hAnsi="Calibri" w:cs="Calibri"/>
          <w:b/>
          <w:lang w:val="en-GB"/>
        </w:rPr>
        <w:t xml:space="preserve">Table </w:t>
      </w:r>
      <w:r w:rsidR="00C874C6">
        <w:rPr>
          <w:rFonts w:ascii="Calibri" w:hAnsi="Calibri" w:cs="Calibri"/>
          <w:b/>
          <w:lang w:val="en-GB"/>
        </w:rPr>
        <w:t>A</w:t>
      </w:r>
      <w:r w:rsidR="009F3FDD">
        <w:rPr>
          <w:rFonts w:ascii="Calibri" w:hAnsi="Calibri" w:cs="Calibri"/>
          <w:b/>
          <w:lang w:val="en-GB"/>
        </w:rPr>
        <w:t>3</w:t>
      </w:r>
      <w:r w:rsidRPr="00586DD4">
        <w:rPr>
          <w:rFonts w:ascii="Calibri" w:hAnsi="Calibri" w:cs="Calibri"/>
          <w:lang w:val="en-GB"/>
        </w:rPr>
        <w:t xml:space="preserve"> Behavioural parameters of Oxford NOTECHS II</w:t>
      </w:r>
    </w:p>
    <w:tbl>
      <w:tblPr>
        <w:tblW w:w="0" w:type="auto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245"/>
        <w:gridCol w:w="1985"/>
        <w:gridCol w:w="1832"/>
      </w:tblGrid>
      <w:tr w:rsidR="00586DD4" w:rsidRPr="005A7290" w14:paraId="169FD054" w14:textId="77777777" w:rsidTr="00C874C6">
        <w:trPr>
          <w:jc w:val="center"/>
        </w:trPr>
        <w:tc>
          <w:tcPr>
            <w:tcW w:w="5245" w:type="dxa"/>
            <w:tcBorders>
              <w:top w:val="single" w:sz="8" w:space="0" w:color="auto"/>
              <w:bottom w:val="single" w:sz="8" w:space="0" w:color="auto"/>
            </w:tcBorders>
          </w:tcPr>
          <w:p w14:paraId="211C9EF1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Behaviour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620A5AB1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1832" w:type="dxa"/>
            <w:tcBorders>
              <w:top w:val="single" w:sz="8" w:space="0" w:color="auto"/>
              <w:bottom w:val="single" w:sz="8" w:space="0" w:color="auto"/>
            </w:tcBorders>
          </w:tcPr>
          <w:p w14:paraId="42461BA8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RAS-NOTECHS score</w:t>
            </w:r>
          </w:p>
        </w:tc>
      </w:tr>
      <w:tr w:rsidR="00586DD4" w:rsidRPr="005A7290" w14:paraId="10C06174" w14:textId="77777777" w:rsidTr="00C874C6">
        <w:trPr>
          <w:jc w:val="center"/>
        </w:trPr>
        <w:tc>
          <w:tcPr>
            <w:tcW w:w="5245" w:type="dxa"/>
            <w:tcBorders>
              <w:top w:val="single" w:sz="8" w:space="0" w:color="auto"/>
            </w:tcBorders>
          </w:tcPr>
          <w:p w14:paraId="0C07E742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Compromises patient safety and effective teamwork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263F800E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Consistently</w:t>
            </w:r>
          </w:p>
        </w:tc>
        <w:tc>
          <w:tcPr>
            <w:tcW w:w="1832" w:type="dxa"/>
            <w:tcBorders>
              <w:top w:val="single" w:sz="8" w:space="0" w:color="auto"/>
            </w:tcBorders>
          </w:tcPr>
          <w:p w14:paraId="6D2071F3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</w:tr>
      <w:tr w:rsidR="00586DD4" w:rsidRPr="005A7290" w14:paraId="58FD50E8" w14:textId="77777777" w:rsidTr="00C874C6">
        <w:trPr>
          <w:jc w:val="center"/>
        </w:trPr>
        <w:tc>
          <w:tcPr>
            <w:tcW w:w="5245" w:type="dxa"/>
          </w:tcPr>
          <w:p w14:paraId="3F676174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7C126F76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Inconsistently</w:t>
            </w:r>
          </w:p>
        </w:tc>
        <w:tc>
          <w:tcPr>
            <w:tcW w:w="1832" w:type="dxa"/>
          </w:tcPr>
          <w:p w14:paraId="6A4AF747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</w:tc>
      </w:tr>
      <w:tr w:rsidR="00586DD4" w:rsidRPr="005A7290" w14:paraId="21A94C83" w14:textId="77777777" w:rsidTr="00C874C6">
        <w:trPr>
          <w:jc w:val="center"/>
        </w:trPr>
        <w:tc>
          <w:tcPr>
            <w:tcW w:w="5245" w:type="dxa"/>
          </w:tcPr>
          <w:p w14:paraId="0915C6A0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Could directly compromise patient safety and effective teamwork</w:t>
            </w:r>
          </w:p>
        </w:tc>
        <w:tc>
          <w:tcPr>
            <w:tcW w:w="1985" w:type="dxa"/>
          </w:tcPr>
          <w:p w14:paraId="2371A2A5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Consistently</w:t>
            </w:r>
          </w:p>
        </w:tc>
        <w:tc>
          <w:tcPr>
            <w:tcW w:w="1832" w:type="dxa"/>
          </w:tcPr>
          <w:p w14:paraId="59796876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3</w:t>
            </w:r>
          </w:p>
        </w:tc>
      </w:tr>
      <w:tr w:rsidR="00586DD4" w:rsidRPr="005A7290" w14:paraId="30FBC8AD" w14:textId="77777777" w:rsidTr="00C874C6">
        <w:trPr>
          <w:jc w:val="center"/>
        </w:trPr>
        <w:tc>
          <w:tcPr>
            <w:tcW w:w="5245" w:type="dxa"/>
          </w:tcPr>
          <w:p w14:paraId="76E908AA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64FE621C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Inconsistently</w:t>
            </w:r>
          </w:p>
        </w:tc>
        <w:tc>
          <w:tcPr>
            <w:tcW w:w="1832" w:type="dxa"/>
          </w:tcPr>
          <w:p w14:paraId="0E06ABDC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4</w:t>
            </w:r>
          </w:p>
        </w:tc>
      </w:tr>
      <w:tr w:rsidR="00586DD4" w:rsidRPr="005A7290" w14:paraId="63A03C7C" w14:textId="77777777" w:rsidTr="00C874C6">
        <w:trPr>
          <w:jc w:val="center"/>
        </w:trPr>
        <w:tc>
          <w:tcPr>
            <w:tcW w:w="5245" w:type="dxa"/>
          </w:tcPr>
          <w:p w14:paraId="464E5FB3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Maintains an effective level of patient safety and teamwork</w:t>
            </w:r>
          </w:p>
        </w:tc>
        <w:tc>
          <w:tcPr>
            <w:tcW w:w="1985" w:type="dxa"/>
          </w:tcPr>
          <w:p w14:paraId="47BA4179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Inconsistently</w:t>
            </w:r>
          </w:p>
        </w:tc>
        <w:tc>
          <w:tcPr>
            <w:tcW w:w="1832" w:type="dxa"/>
          </w:tcPr>
          <w:p w14:paraId="4F6EAAEE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5</w:t>
            </w:r>
          </w:p>
        </w:tc>
      </w:tr>
      <w:tr w:rsidR="00586DD4" w:rsidRPr="005A7290" w14:paraId="36487939" w14:textId="77777777" w:rsidTr="00C874C6">
        <w:trPr>
          <w:jc w:val="center"/>
        </w:trPr>
        <w:tc>
          <w:tcPr>
            <w:tcW w:w="5245" w:type="dxa"/>
          </w:tcPr>
          <w:p w14:paraId="153D3A97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68FD68A7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Consistently</w:t>
            </w:r>
          </w:p>
        </w:tc>
        <w:tc>
          <w:tcPr>
            <w:tcW w:w="1832" w:type="dxa"/>
          </w:tcPr>
          <w:p w14:paraId="5CA4B88A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6</w:t>
            </w:r>
          </w:p>
        </w:tc>
      </w:tr>
      <w:tr w:rsidR="00586DD4" w:rsidRPr="005A7290" w14:paraId="1D635B56" w14:textId="77777777" w:rsidTr="00C874C6">
        <w:trPr>
          <w:jc w:val="center"/>
        </w:trPr>
        <w:tc>
          <w:tcPr>
            <w:tcW w:w="5245" w:type="dxa"/>
          </w:tcPr>
          <w:p w14:paraId="155F598D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Enhances patient safety and effective teamwork</w:t>
            </w:r>
          </w:p>
        </w:tc>
        <w:tc>
          <w:tcPr>
            <w:tcW w:w="1985" w:type="dxa"/>
          </w:tcPr>
          <w:p w14:paraId="05FB2189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Inconsistently</w:t>
            </w:r>
          </w:p>
        </w:tc>
        <w:tc>
          <w:tcPr>
            <w:tcW w:w="1832" w:type="dxa"/>
          </w:tcPr>
          <w:p w14:paraId="0E4237CD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7</w:t>
            </w:r>
          </w:p>
        </w:tc>
      </w:tr>
      <w:tr w:rsidR="00586DD4" w:rsidRPr="005A7290" w14:paraId="3964B9E4" w14:textId="77777777" w:rsidTr="00C874C6">
        <w:trPr>
          <w:jc w:val="center"/>
        </w:trPr>
        <w:tc>
          <w:tcPr>
            <w:tcW w:w="5245" w:type="dxa"/>
            <w:tcBorders>
              <w:bottom w:val="single" w:sz="8" w:space="0" w:color="auto"/>
            </w:tcBorders>
          </w:tcPr>
          <w:p w14:paraId="07B3BE00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158CAB9E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Consistently</w:t>
            </w:r>
          </w:p>
        </w:tc>
        <w:tc>
          <w:tcPr>
            <w:tcW w:w="1832" w:type="dxa"/>
            <w:tcBorders>
              <w:bottom w:val="single" w:sz="8" w:space="0" w:color="auto"/>
            </w:tcBorders>
          </w:tcPr>
          <w:p w14:paraId="50A086EB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8</w:t>
            </w:r>
          </w:p>
        </w:tc>
      </w:tr>
      <w:tr w:rsidR="005A7290" w:rsidRPr="00A04A32" w14:paraId="2D349E69" w14:textId="77777777" w:rsidTr="00C874C6">
        <w:trPr>
          <w:jc w:val="center"/>
        </w:trPr>
        <w:tc>
          <w:tcPr>
            <w:tcW w:w="5245" w:type="dxa"/>
            <w:tcBorders>
              <w:top w:val="single" w:sz="8" w:space="0" w:color="auto"/>
              <w:bottom w:val="single" w:sz="8" w:space="0" w:color="auto"/>
            </w:tcBorders>
          </w:tcPr>
          <w:p w14:paraId="38AA2F2F" w14:textId="02447B70" w:rsidR="005A7290" w:rsidRPr="005A7290" w:rsidRDefault="005A7290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Note: </w:t>
            </w:r>
            <w:r w:rsidR="00C874C6">
              <w:rPr>
                <w:rFonts w:ascii="Calibri" w:hAnsi="Calibri" w:cs="Calibri"/>
                <w:sz w:val="18"/>
                <w:szCs w:val="18"/>
                <w:lang w:val="en-GB"/>
              </w:rPr>
              <w:t xml:space="preserve">source: Robertson et al. 2014 </w:t>
            </w:r>
            <w:r w:rsidR="00C874C6">
              <w:rPr>
                <w:rFonts w:ascii="Calibri" w:hAnsi="Calibri" w:cs="Calibri"/>
                <w:sz w:val="18"/>
                <w:szCs w:val="18"/>
                <w:lang w:val="en-GB"/>
              </w:rPr>
              <w:fldChar w:fldCharType="begin">
                <w:fldData xml:space="preserve">PEVuZE5vdGU+PENpdGU+PEF1dGhvcj5Sb2JlcnRzb248L0F1dGhvcj48WWVhcj4yMDE0PC9ZZWFy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</w:fldData>
              </w:fldChar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instrText xml:space="preserve"> ADDIN EN.CITE </w:instrText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fldChar w:fldCharType="begin">
                <w:fldData xml:space="preserve">PEVuZE5vdGU+PENpdGU+PEF1dGhvcj5Sb2JlcnRzb248L0F1dGhvcj48WWVhcj4yMDE0PC9ZZWFy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</w:fldData>
              </w:fldChar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instrText xml:space="preserve"> ADDIN EN.CITE.DATA </w:instrText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fldChar w:fldCharType="end"/>
            </w:r>
            <w:r w:rsidR="00C874C6">
              <w:rPr>
                <w:rFonts w:ascii="Calibri" w:hAnsi="Calibri" w:cs="Calibri"/>
                <w:sz w:val="18"/>
                <w:szCs w:val="18"/>
                <w:lang w:val="en-GB"/>
              </w:rPr>
            </w:r>
            <w:r w:rsidR="00C874C6">
              <w:rPr>
                <w:rFonts w:ascii="Calibri" w:hAnsi="Calibri" w:cs="Calibri"/>
                <w:sz w:val="18"/>
                <w:szCs w:val="18"/>
                <w:lang w:val="en-GB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  <w:lang w:val="en-GB"/>
              </w:rPr>
              <w:t>[23]</w:t>
            </w:r>
            <w:r w:rsidR="00C874C6">
              <w:rPr>
                <w:rFonts w:ascii="Calibri" w:hAnsi="Calibri" w:cs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73E0F60A" w14:textId="77777777" w:rsidR="005A7290" w:rsidRPr="005A7290" w:rsidRDefault="005A7290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832" w:type="dxa"/>
            <w:tcBorders>
              <w:top w:val="single" w:sz="8" w:space="0" w:color="auto"/>
              <w:bottom w:val="single" w:sz="8" w:space="0" w:color="auto"/>
            </w:tcBorders>
          </w:tcPr>
          <w:p w14:paraId="184BC0EA" w14:textId="77777777" w:rsidR="005A7290" w:rsidRPr="005A7290" w:rsidRDefault="005A7290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</w:tbl>
    <w:p w14:paraId="683C3578" w14:textId="77777777" w:rsidR="00586DD4" w:rsidRPr="00586DD4" w:rsidRDefault="00586DD4" w:rsidP="00521BA1">
      <w:pPr>
        <w:pStyle w:val="Aufzhlungszeichen"/>
        <w:numPr>
          <w:ilvl w:val="0"/>
          <w:numId w:val="0"/>
        </w:numPr>
        <w:spacing w:after="0" w:line="360" w:lineRule="auto"/>
        <w:rPr>
          <w:rFonts w:ascii="Calibri" w:hAnsi="Calibri" w:cs="Calibri"/>
          <w:b/>
          <w:lang w:val="en-GB"/>
        </w:rPr>
      </w:pPr>
    </w:p>
    <w:p w14:paraId="68DC2E08" w14:textId="2E6BB6BD" w:rsidR="00586DD4" w:rsidRPr="00586DD4" w:rsidRDefault="00586DD4" w:rsidP="00521BA1">
      <w:pPr>
        <w:pStyle w:val="Aufzhlungszeichen"/>
        <w:numPr>
          <w:ilvl w:val="0"/>
          <w:numId w:val="0"/>
        </w:numPr>
        <w:spacing w:after="0" w:line="360" w:lineRule="auto"/>
        <w:rPr>
          <w:rFonts w:ascii="Calibri" w:hAnsi="Calibri" w:cs="Calibri"/>
          <w:lang w:val="en-GB"/>
        </w:rPr>
      </w:pPr>
      <w:r w:rsidRPr="00586DD4">
        <w:rPr>
          <w:rFonts w:ascii="Calibri" w:hAnsi="Calibri" w:cs="Calibri"/>
          <w:b/>
          <w:lang w:val="en-GB"/>
        </w:rPr>
        <w:lastRenderedPageBreak/>
        <w:t xml:space="preserve">Table </w:t>
      </w:r>
      <w:r w:rsidR="00C874C6">
        <w:rPr>
          <w:rFonts w:ascii="Calibri" w:hAnsi="Calibri" w:cs="Calibri"/>
          <w:b/>
          <w:lang w:val="en-GB"/>
        </w:rPr>
        <w:t>A</w:t>
      </w:r>
      <w:r w:rsidR="009F3FDD">
        <w:rPr>
          <w:rFonts w:ascii="Calibri" w:hAnsi="Calibri" w:cs="Calibri"/>
          <w:b/>
          <w:lang w:val="en-GB"/>
        </w:rPr>
        <w:t>4</w:t>
      </w:r>
      <w:r w:rsidRPr="00586DD4">
        <w:rPr>
          <w:rFonts w:ascii="Calibri" w:hAnsi="Calibri" w:cs="Calibri"/>
          <w:lang w:val="en-GB"/>
        </w:rPr>
        <w:t xml:space="preserve"> RAS-NOTECHS subteam modifi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47"/>
        <w:gridCol w:w="2815"/>
        <w:gridCol w:w="2399"/>
        <w:gridCol w:w="2511"/>
      </w:tblGrid>
      <w:tr w:rsidR="00586DD4" w:rsidRPr="005A7290" w14:paraId="15DC914C" w14:textId="77777777" w:rsidTr="005A7290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1DEE942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FA76896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Surgical subtea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6413A4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Anaesthetic subtea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E52498D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Nursing subteam</w:t>
            </w:r>
          </w:p>
        </w:tc>
      </w:tr>
      <w:tr w:rsidR="00586DD4" w:rsidRPr="005A7290" w14:paraId="39B40C4A" w14:textId="77777777" w:rsidTr="005A7290">
        <w:tc>
          <w:tcPr>
            <w:tcW w:w="0" w:type="auto"/>
            <w:gridSpan w:val="4"/>
            <w:tcBorders>
              <w:top w:val="single" w:sz="8" w:space="0" w:color="auto"/>
            </w:tcBorders>
            <w:shd w:val="clear" w:color="auto" w:fill="auto"/>
          </w:tcPr>
          <w:p w14:paraId="49BED9BD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Leadership and management</w:t>
            </w:r>
          </w:p>
        </w:tc>
      </w:tr>
      <w:tr w:rsidR="00586DD4" w:rsidRPr="005A7290" w14:paraId="56BAC53B" w14:textId="77777777" w:rsidTr="005A7290">
        <w:tc>
          <w:tcPr>
            <w:tcW w:w="0" w:type="auto"/>
            <w:shd w:val="clear" w:color="auto" w:fill="auto"/>
          </w:tcPr>
          <w:p w14:paraId="4B484A8C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Positive modifiers</w:t>
            </w:r>
          </w:p>
        </w:tc>
        <w:tc>
          <w:tcPr>
            <w:tcW w:w="0" w:type="auto"/>
            <w:shd w:val="clear" w:color="auto" w:fill="auto"/>
          </w:tcPr>
          <w:p w14:paraId="2F60CAA1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Raises team morale</w:t>
            </w:r>
          </w:p>
          <w:p w14:paraId="2F4A604D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Intervenes if deviation</w:t>
            </w:r>
          </w:p>
          <w:p w14:paraId="535D2D55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Prioritises tasks</w:t>
            </w:r>
          </w:p>
          <w:p w14:paraId="38A0FB08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Pulls head out of console or walks up to operating table when communication with team is difficult</w:t>
            </w:r>
          </w:p>
          <w:p w14:paraId="12CB43FE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Makes sure that team member is attentive before giving instructions</w:t>
            </w:r>
          </w:p>
          <w:p w14:paraId="1AFC11D6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Uses gestures with robotic instruments in addition to verbal instructions</w:t>
            </w:r>
          </w:p>
          <w:p w14:paraId="5344F8D0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Supports team members who are insecure about handling robot by giving instructions</w:t>
            </w:r>
          </w:p>
        </w:tc>
        <w:tc>
          <w:tcPr>
            <w:tcW w:w="0" w:type="auto"/>
            <w:shd w:val="clear" w:color="auto" w:fill="auto"/>
          </w:tcPr>
          <w:p w14:paraId="180A14A3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Takes control when required</w:t>
            </w:r>
          </w:p>
          <w:p w14:paraId="55C67938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Demonstrates desire for high standard</w:t>
            </w:r>
          </w:p>
          <w:p w14:paraId="3A25488A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Appropriately distributes tasks b/w rest of team</w:t>
            </w:r>
          </w:p>
        </w:tc>
        <w:tc>
          <w:tcPr>
            <w:tcW w:w="0" w:type="auto"/>
            <w:shd w:val="clear" w:color="auto" w:fill="auto"/>
          </w:tcPr>
          <w:p w14:paraId="435C9EE3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Scrub nurse provides clear instructions to circulating nurse(s)</w:t>
            </w:r>
          </w:p>
          <w:p w14:paraId="5348529D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Senior nurse makes sure protocols are followed</w:t>
            </w:r>
          </w:p>
          <w:p w14:paraId="18963D4F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Speaks up when unhappy</w:t>
            </w:r>
          </w:p>
        </w:tc>
      </w:tr>
      <w:tr w:rsidR="00586DD4" w:rsidRPr="00A04A32" w14:paraId="268CFCF1" w14:textId="77777777" w:rsidTr="005A729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62D57DA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Negative modifi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49023DC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Deflates or fails to motivate te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8BC6458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Does not set standards</w:t>
            </w:r>
          </w:p>
          <w:p w14:paraId="7E62715C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Inappropriate task distribu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1A3DE1F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Senior nurse does not support juniors</w:t>
            </w:r>
          </w:p>
        </w:tc>
      </w:tr>
      <w:tr w:rsidR="00586DD4" w:rsidRPr="005A7290" w14:paraId="1C032AE5" w14:textId="77777777" w:rsidTr="005A7290"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14:paraId="09D06D70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Teamwork and cooperation</w:t>
            </w:r>
          </w:p>
        </w:tc>
      </w:tr>
      <w:tr w:rsidR="00586DD4" w:rsidRPr="00A04A32" w14:paraId="55080622" w14:textId="77777777" w:rsidTr="005A7290">
        <w:tc>
          <w:tcPr>
            <w:tcW w:w="0" w:type="auto"/>
            <w:shd w:val="clear" w:color="auto" w:fill="auto"/>
          </w:tcPr>
          <w:p w14:paraId="4091586D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Positive modifiers</w:t>
            </w:r>
          </w:p>
        </w:tc>
        <w:tc>
          <w:tcPr>
            <w:tcW w:w="0" w:type="auto"/>
            <w:shd w:val="clear" w:color="auto" w:fill="auto"/>
          </w:tcPr>
          <w:p w14:paraId="22FA2125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Open</w:t>
            </w:r>
          </w:p>
          <w:p w14:paraId="70D65038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Appropriate use of abilities within team</w:t>
            </w:r>
          </w:p>
          <w:p w14:paraId="68D074FE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Supportive of other subteams when necessary</w:t>
            </w:r>
          </w:p>
          <w:p w14:paraId="20252FD5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Uses explicit communication</w:t>
            </w:r>
          </w:p>
          <w:p w14:paraId="4DA8C603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Uses read-back</w:t>
            </w:r>
          </w:p>
          <w:p w14:paraId="5EC12D71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Tries to keep an appropriate level of noise in the OR</w:t>
            </w:r>
          </w:p>
        </w:tc>
        <w:tc>
          <w:tcPr>
            <w:tcW w:w="0" w:type="auto"/>
            <w:shd w:val="clear" w:color="auto" w:fill="auto"/>
          </w:tcPr>
          <w:p w14:paraId="33F9256A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Supportive of other subteams</w:t>
            </w:r>
          </w:p>
          <w:p w14:paraId="781D136B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Appreciates function of other subteams</w:t>
            </w:r>
          </w:p>
          <w:p w14:paraId="0E7EEDC1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Tries to keep an appropriate level of noise in the OR</w:t>
            </w:r>
          </w:p>
          <w:p w14:paraId="3673BE96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Uses read-back</w:t>
            </w:r>
          </w:p>
          <w:p w14:paraId="1163402F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Uses explicit communication</w:t>
            </w:r>
          </w:p>
        </w:tc>
        <w:tc>
          <w:tcPr>
            <w:tcW w:w="0" w:type="auto"/>
            <w:shd w:val="clear" w:color="auto" w:fill="auto"/>
          </w:tcPr>
          <w:p w14:paraId="27A20DB0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Nurses cooperate and support each other well</w:t>
            </w:r>
          </w:p>
          <w:p w14:paraId="0EF3DEC6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Senior nurse covers for junior scrub </w:t>
            </w:r>
          </w:p>
          <w:p w14:paraId="3CB6107F" w14:textId="38214C22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verbalises action and completion</w:t>
            </w:r>
          </w:p>
          <w:p w14:paraId="2FA3A550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Tries to keep an appropriate level of noise in the OR</w:t>
            </w:r>
          </w:p>
          <w:p w14:paraId="3409CB59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Uses read-back</w:t>
            </w:r>
          </w:p>
          <w:p w14:paraId="76CAF4A3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Uses explicit communication</w:t>
            </w:r>
          </w:p>
          <w:p w14:paraId="63181337" w14:textId="3582D818" w:rsidR="00586DD4" w:rsidRPr="005A7290" w:rsidRDefault="00D53AC1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Circulating</w:t>
            </w:r>
            <w:r w:rsidR="00586DD4" w:rsidRPr="005A729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nurse proactively positions monitors in coordination with team members</w:t>
            </w:r>
          </w:p>
          <w:p w14:paraId="2DA60484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586DD4" w:rsidRPr="00A04A32" w14:paraId="73076F20" w14:textId="77777777" w:rsidTr="005A729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FE01973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Negative modifi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33D151D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Aggressive in conflicts</w:t>
            </w:r>
          </w:p>
          <w:p w14:paraId="195FC631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Does not appreciate </w:t>
            </w:r>
            <w:proofErr w:type="gramStart"/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others‘ abilities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A42F250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Remains idle when problems arise</w:t>
            </w:r>
          </w:p>
          <w:p w14:paraId="4556967E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Functions separately from other subtea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5D838CA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Poor coordination between equipment needs and those provided</w:t>
            </w:r>
          </w:p>
        </w:tc>
      </w:tr>
      <w:tr w:rsidR="00586DD4" w:rsidRPr="00A04A32" w14:paraId="34889196" w14:textId="77777777" w:rsidTr="005A7290"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14:paraId="7F3F2558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Problem-solving and decision-making</w:t>
            </w:r>
          </w:p>
        </w:tc>
      </w:tr>
      <w:tr w:rsidR="00586DD4" w:rsidRPr="00A04A32" w14:paraId="28636DD2" w14:textId="77777777" w:rsidTr="005A7290">
        <w:tc>
          <w:tcPr>
            <w:tcW w:w="0" w:type="auto"/>
            <w:shd w:val="clear" w:color="auto" w:fill="auto"/>
          </w:tcPr>
          <w:p w14:paraId="764601A1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Positive modifiers</w:t>
            </w:r>
          </w:p>
        </w:tc>
        <w:tc>
          <w:tcPr>
            <w:tcW w:w="0" w:type="auto"/>
            <w:shd w:val="clear" w:color="auto" w:fill="auto"/>
          </w:tcPr>
          <w:p w14:paraId="76B96B08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Demonstrates generation of options</w:t>
            </w:r>
          </w:p>
          <w:p w14:paraId="424C0153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Open discussion and agreement over anatomy</w:t>
            </w:r>
          </w:p>
          <w:p w14:paraId="78DBAAE2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Incorporates other subteam issues</w:t>
            </w:r>
          </w:p>
          <w:p w14:paraId="1E37A939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Console surgeon enforces read-back if none was given to an instruction</w:t>
            </w:r>
          </w:p>
        </w:tc>
        <w:tc>
          <w:tcPr>
            <w:tcW w:w="0" w:type="auto"/>
            <w:shd w:val="clear" w:color="auto" w:fill="auto"/>
          </w:tcPr>
          <w:p w14:paraId="5863B2C4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Participates in solving problems</w:t>
            </w:r>
          </w:p>
          <w:p w14:paraId="03CDF8DA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Raises suggestions</w:t>
            </w:r>
          </w:p>
        </w:tc>
        <w:tc>
          <w:tcPr>
            <w:tcW w:w="0" w:type="auto"/>
            <w:shd w:val="clear" w:color="auto" w:fill="auto"/>
          </w:tcPr>
          <w:p w14:paraId="0FD0690A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Takes an active part in decision-making</w:t>
            </w:r>
          </w:p>
          <w:p w14:paraId="495A4DB1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Suggests solutions to problems – e.g., alternative equipment</w:t>
            </w:r>
          </w:p>
        </w:tc>
      </w:tr>
      <w:tr w:rsidR="00586DD4" w:rsidRPr="00A04A32" w14:paraId="080A0744" w14:textId="77777777" w:rsidTr="005A729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78E80F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Negative modifi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6B47F6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Decisions made unsystematically</w:t>
            </w:r>
          </w:p>
          <w:p w14:paraId="74B49144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Does not utilise team where it may benef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E35C2EE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Does not consider anaesthetic options when met with problem</w:t>
            </w:r>
          </w:p>
        </w:tc>
        <w:tc>
          <w:tcPr>
            <w:tcW w:w="0" w:type="auto"/>
            <w:shd w:val="clear" w:color="auto" w:fill="auto"/>
          </w:tcPr>
          <w:p w14:paraId="7F840D95" w14:textId="6F510160" w:rsidR="00586DD4" w:rsidRPr="005A7290" w:rsidRDefault="00586DD4" w:rsidP="005B1617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Blames the surgeon when faced with problems</w:t>
            </w:r>
          </w:p>
        </w:tc>
      </w:tr>
      <w:tr w:rsidR="00586DD4" w:rsidRPr="005A7290" w14:paraId="48BA0436" w14:textId="77777777" w:rsidTr="005A7290"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14:paraId="03C5722E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Situation awareness</w:t>
            </w:r>
          </w:p>
        </w:tc>
      </w:tr>
      <w:tr w:rsidR="00586DD4" w:rsidRPr="00A04A32" w14:paraId="76DDFA22" w14:textId="77777777" w:rsidTr="005A7290">
        <w:tc>
          <w:tcPr>
            <w:tcW w:w="0" w:type="auto"/>
            <w:shd w:val="clear" w:color="auto" w:fill="auto"/>
          </w:tcPr>
          <w:p w14:paraId="2340599F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Positive modifiers</w:t>
            </w:r>
          </w:p>
        </w:tc>
        <w:tc>
          <w:tcPr>
            <w:tcW w:w="0" w:type="auto"/>
            <w:shd w:val="clear" w:color="auto" w:fill="auto"/>
          </w:tcPr>
          <w:p w14:paraId="76BADF9B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Periodically gathers awareness of surroundings</w:t>
            </w:r>
          </w:p>
          <w:p w14:paraId="7A213C02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Asks who was addressed if uncertain</w:t>
            </w:r>
          </w:p>
          <w:p w14:paraId="68081EEC" w14:textId="11AEA2B5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Watches monitor in order to keep engaged in the procedure</w:t>
            </w:r>
          </w:p>
          <w:p w14:paraId="1A9729DD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Informs console surgeon (about relevant events outside his field of vision)</w:t>
            </w:r>
          </w:p>
          <w:p w14:paraId="342DCCDE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Requests information</w:t>
            </w:r>
          </w:p>
        </w:tc>
        <w:tc>
          <w:tcPr>
            <w:tcW w:w="0" w:type="auto"/>
            <w:shd w:val="clear" w:color="auto" w:fill="auto"/>
          </w:tcPr>
          <w:p w14:paraId="5C19225C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Anticipates surgical and process needs</w:t>
            </w:r>
          </w:p>
          <w:p w14:paraId="4B4808B9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Asks who was addressed if uncertain</w:t>
            </w:r>
          </w:p>
          <w:p w14:paraId="2583913A" w14:textId="73A4C3B5" w:rsidR="00586DD4" w:rsidRPr="005A7290" w:rsidRDefault="00586DD4" w:rsidP="005B1617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Watches monitor in order to keep engaged in the procedure</w:t>
            </w:r>
          </w:p>
        </w:tc>
        <w:tc>
          <w:tcPr>
            <w:tcW w:w="0" w:type="auto"/>
            <w:shd w:val="clear" w:color="auto" w:fill="auto"/>
          </w:tcPr>
          <w:p w14:paraId="436726C0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Anticipates equipment needs</w:t>
            </w:r>
          </w:p>
          <w:p w14:paraId="674674EE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informs console surgeon (about relevant events outside his field of vision)</w:t>
            </w:r>
          </w:p>
          <w:p w14:paraId="1500BEDB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Makes sure that a safe distance to the sterile robot is kept</w:t>
            </w:r>
          </w:p>
          <w:p w14:paraId="58A69CB7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Asks who was addressed if uncertain</w:t>
            </w:r>
          </w:p>
          <w:p w14:paraId="0AD70B6D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Watches monitor in order to keep engaged in the procedure</w:t>
            </w:r>
          </w:p>
        </w:tc>
      </w:tr>
      <w:tr w:rsidR="00586DD4" w:rsidRPr="00A04A32" w14:paraId="2C74C5FF" w14:textId="77777777" w:rsidTr="005A7290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3CD1EAA1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Negative modifier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5C22FB21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Is fixated on operative fiel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4508F642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Is not present at important stages of the operation or for long periods of time</w:t>
            </w:r>
          </w:p>
        </w:tc>
        <w:tc>
          <w:tcPr>
            <w:tcW w:w="0" w:type="auto"/>
            <w:shd w:val="clear" w:color="auto" w:fill="auto"/>
          </w:tcPr>
          <w:p w14:paraId="03DC1095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Absent at stages when needed to provide service</w:t>
            </w:r>
          </w:p>
        </w:tc>
      </w:tr>
      <w:tr w:rsidR="00586DD4" w:rsidRPr="00A04A32" w14:paraId="4457F87D" w14:textId="77777777" w:rsidTr="005A7290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6DCA560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For all subteams Positive modifier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C11045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Patient: has awareness of patient condition/comorbidity</w:t>
            </w:r>
          </w:p>
          <w:p w14:paraId="6E99E9FA" w14:textId="77777777" w:rsidR="00586DD4" w:rsidRPr="005A7290" w:rsidRDefault="00586DD4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Procedure: appreciates stage of operation </w:t>
            </w:r>
          </w:p>
          <w:p w14:paraId="21B1FD87" w14:textId="12F4DB50" w:rsidR="00586DD4" w:rsidRPr="005A7290" w:rsidRDefault="00586DD4" w:rsidP="005B1617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People: who is present in theatre, what skills they have and what they are doing</w:t>
            </w:r>
          </w:p>
        </w:tc>
      </w:tr>
      <w:tr w:rsidR="005A7290" w:rsidRPr="00A04A32" w14:paraId="77110E0F" w14:textId="77777777" w:rsidTr="00717F59"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7A098C1" w14:textId="7C1C8136" w:rsidR="005A7290" w:rsidRPr="005A7290" w:rsidRDefault="005A7290" w:rsidP="00334469">
            <w:pPr>
              <w:pStyle w:val="Aufzhlungszeichen"/>
              <w:numPr>
                <w:ilvl w:val="0"/>
                <w:numId w:val="0"/>
              </w:num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A7290">
              <w:rPr>
                <w:rFonts w:ascii="Calibri" w:hAnsi="Calibri" w:cs="Calibri"/>
                <w:sz w:val="18"/>
                <w:szCs w:val="18"/>
                <w:lang w:val="en-GB"/>
              </w:rPr>
              <w:t>Note: adapted from Mishra et al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. 2009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fldChar w:fldCharType="begin"/>
            </w:r>
            <w:r w:rsidR="00800CF2">
              <w:rPr>
                <w:rFonts w:ascii="Calibri" w:hAnsi="Calibri" w:cs="Calibri"/>
                <w:sz w:val="18"/>
                <w:szCs w:val="18"/>
                <w:lang w:val="en-GB"/>
              </w:rPr>
              <w:instrText xml:space="preserve"> ADDIN EN.CITE &lt;EndNote&gt;&lt;Cite&gt;&lt;Author&gt;Mishra&lt;/Author&gt;&lt;Year&gt;2009&lt;/Year&gt;&lt;RecNum&gt;5&lt;/RecNum&gt;&lt;DisplayText&gt;[22]&lt;/DisplayText&gt;&lt;record&gt;&lt;rec-number&gt;5&lt;/rec-number&gt;&lt;foreign-keys&gt;&lt;key app="EN" db-id="9w5t02waus00wtedfpspzet7x9a0tsestx2x" timestamp="1591194566"&gt;5&lt;/key&gt;&lt;/foreign-keys&gt;&lt;ref-type name="Journal Article"&gt;17&lt;/ref-type&gt;&lt;contributors&gt;&lt;authors&gt;&lt;author&gt;Mishra, A.&lt;/author&gt;&lt;author&gt;Catchpole, K.&lt;/author&gt;&lt;author&gt;McCulloch, P.&lt;/author&gt;&lt;/authors&gt;&lt;/contributors&gt;&lt;auth-address&gt;Safety and Teamwork Unit, Nuffield Department of Surgery, University of Oxford, Oxford, UK. mishra007@hotmail.com&lt;/auth-address&gt;&lt;titles&gt;&lt;title&gt;The Oxford NOTECHS System: reliability and validity of a tool for measuring teamwork behaviour in the operating theatre&lt;/title&gt;&lt;secondary-title&gt;Qual Saf Health Care&lt;/secondary-title&gt;&lt;/titles&gt;&lt;periodical&gt;&lt;full-title&gt;Qual Saf Health Care&lt;/full-title&gt;&lt;/periodical&gt;&lt;pages&gt;104-108&lt;/pages&gt;&lt;volume&gt;18&lt;/volume&gt;&lt;number&gt;2&lt;/number&gt;&lt;edition&gt;2009/04/04&lt;/edition&gt;&lt;keywords&gt;&lt;keyword&gt;*Clinical Competence&lt;/keyword&gt;&lt;keyword&gt;Humans&lt;/keyword&gt;&lt;keyword&gt;Medical Staff, Hospital/standards&lt;/keyword&gt;&lt;keyword&gt;Observer Variation&lt;/keyword&gt;&lt;keyword&gt;Operating Rooms/*organization &amp;amp; administration&lt;/keyword&gt;&lt;keyword&gt;*Patient Care Team/organization &amp;amp; administration&lt;/keyword&gt;&lt;keyword&gt;Reproducibility of Results&lt;/keyword&gt;&lt;keyword&gt;Task Performance and Analysis&lt;/keyword&gt;&lt;keyword&gt;Workforce&lt;/keyword&gt;&lt;/keywords&gt;&lt;dates&gt;&lt;year&gt;2009&lt;/year&gt;&lt;pub-dates&gt;&lt;date&gt;Apr&lt;/date&gt;&lt;/pub-dates&gt;&lt;/dates&gt;&lt;isbn&gt;1475-3898&lt;/isbn&gt;&lt;accession-num&gt;19342523&lt;/accession-num&gt;&lt;urls&gt;&lt;/urls&gt;&lt;electronic-resource-num&gt;10.1136/qshc.2007.02476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fldChar w:fldCharType="separate"/>
            </w:r>
            <w:r w:rsidR="00800CF2">
              <w:rPr>
                <w:rFonts w:ascii="Calibri" w:hAnsi="Calibri" w:cs="Calibri"/>
                <w:noProof/>
                <w:sz w:val="18"/>
                <w:szCs w:val="18"/>
                <w:lang w:val="en-GB"/>
              </w:rPr>
              <w:t>[22]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fldChar w:fldCharType="end"/>
            </w:r>
          </w:p>
        </w:tc>
      </w:tr>
      <w:bookmarkEnd w:id="3"/>
    </w:tbl>
    <w:p w14:paraId="7DE4A215" w14:textId="77777777" w:rsidR="00586DD4" w:rsidRPr="00586DD4" w:rsidRDefault="00586DD4" w:rsidP="00521BA1">
      <w:pPr>
        <w:pStyle w:val="Aufzhlungszeichen"/>
        <w:numPr>
          <w:ilvl w:val="0"/>
          <w:numId w:val="0"/>
        </w:numPr>
        <w:spacing w:after="0" w:line="360" w:lineRule="auto"/>
        <w:rPr>
          <w:rFonts w:ascii="Calibri" w:hAnsi="Calibri" w:cs="Calibri"/>
          <w:lang w:val="en-GB"/>
        </w:rPr>
      </w:pPr>
    </w:p>
    <w:p w14:paraId="0909B2D8" w14:textId="77777777" w:rsidR="00586DD4" w:rsidRPr="00C35F35" w:rsidRDefault="00586DD4" w:rsidP="00521BA1">
      <w:pPr>
        <w:pStyle w:val="Aufzhlungszeichen"/>
        <w:numPr>
          <w:ilvl w:val="0"/>
          <w:numId w:val="0"/>
        </w:numPr>
        <w:spacing w:after="0" w:line="360" w:lineRule="auto"/>
        <w:jc w:val="both"/>
        <w:rPr>
          <w:rFonts w:ascii="Calibri" w:hAnsi="Calibri" w:cs="Calibri"/>
          <w:lang w:val="en-GB"/>
        </w:rPr>
      </w:pPr>
    </w:p>
    <w:p w14:paraId="0CD9C520" w14:textId="754E39F0" w:rsidR="00727FE5" w:rsidRPr="00C825EF" w:rsidRDefault="00C35F35" w:rsidP="00C825EF">
      <w:pPr>
        <w:pStyle w:val="Beschriftung"/>
        <w:keepNext/>
        <w:spacing w:after="0" w:line="360" w:lineRule="auto"/>
        <w:outlineLvl w:val="2"/>
        <w:rPr>
          <w:rFonts w:ascii="Calibri" w:hAnsi="Calibri" w:cs="Calibri"/>
          <w:b/>
          <w:i w:val="0"/>
          <w:iCs w:val="0"/>
          <w:color w:val="auto"/>
          <w:sz w:val="22"/>
          <w:szCs w:val="22"/>
          <w:lang w:val="en-GB"/>
        </w:rPr>
      </w:pPr>
      <w:bookmarkStart w:id="4" w:name="_Toc46950164"/>
      <w:r w:rsidRPr="00C825EF">
        <w:rPr>
          <w:rFonts w:ascii="Calibri" w:hAnsi="Calibri" w:cs="Calibri"/>
          <w:b/>
          <w:i w:val="0"/>
          <w:iCs w:val="0"/>
          <w:color w:val="auto"/>
          <w:sz w:val="22"/>
          <w:szCs w:val="22"/>
          <w:lang w:val="en-GB"/>
        </w:rPr>
        <w:t xml:space="preserve">Appendix </w:t>
      </w:r>
      <w:r w:rsidR="00727FE5" w:rsidRPr="00C825EF">
        <w:rPr>
          <w:rFonts w:ascii="Calibri" w:hAnsi="Calibri" w:cs="Calibri"/>
          <w:b/>
          <w:i w:val="0"/>
          <w:iCs w:val="0"/>
          <w:color w:val="auto"/>
          <w:sz w:val="22"/>
          <w:szCs w:val="22"/>
          <w:lang w:val="en-GB"/>
        </w:rPr>
        <w:t>Table</w:t>
      </w:r>
      <w:r w:rsidRPr="00C825EF">
        <w:rPr>
          <w:rFonts w:ascii="Calibri" w:hAnsi="Calibri" w:cs="Calibri"/>
          <w:b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C874C6" w:rsidRPr="00C825EF">
        <w:rPr>
          <w:rFonts w:ascii="Calibri" w:hAnsi="Calibri" w:cs="Calibri"/>
          <w:b/>
          <w:i w:val="0"/>
          <w:iCs w:val="0"/>
          <w:color w:val="auto"/>
          <w:sz w:val="22"/>
          <w:szCs w:val="22"/>
          <w:lang w:val="en-GB"/>
        </w:rPr>
        <w:t>A</w:t>
      </w:r>
      <w:r w:rsidR="009F3FDD">
        <w:rPr>
          <w:rFonts w:ascii="Calibri" w:hAnsi="Calibri" w:cs="Calibri"/>
          <w:b/>
          <w:i w:val="0"/>
          <w:iCs w:val="0"/>
          <w:color w:val="auto"/>
          <w:sz w:val="22"/>
          <w:szCs w:val="22"/>
          <w:lang w:val="en-GB"/>
        </w:rPr>
        <w:t>5</w:t>
      </w:r>
      <w:r w:rsidR="00727FE5" w:rsidRPr="00C825EF">
        <w:rPr>
          <w:rFonts w:ascii="Calibri" w:hAnsi="Calibri" w:cs="Calibri"/>
          <w:b/>
          <w:i w:val="0"/>
          <w:iCs w:val="0"/>
          <w:color w:val="auto"/>
          <w:sz w:val="22"/>
          <w:szCs w:val="22"/>
          <w:lang w:val="en-GB"/>
        </w:rPr>
        <w:t xml:space="preserve"> Observation examples for behavioural markers</w:t>
      </w:r>
      <w:bookmarkEnd w:id="4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88"/>
        <w:gridCol w:w="3020"/>
        <w:gridCol w:w="4464"/>
      </w:tblGrid>
      <w:tr w:rsidR="00D53AC1" w:rsidRPr="00D53AC1" w14:paraId="5275856A" w14:textId="77777777" w:rsidTr="000027E4">
        <w:trPr>
          <w:trHeight w:val="106"/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6C0DA1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Dimen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153AB62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b/>
                <w:bCs/>
                <w:color w:val="70AD47" w:themeColor="accent6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Behavioural mark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1E2BCE5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Example from observations</w:t>
            </w:r>
          </w:p>
        </w:tc>
      </w:tr>
      <w:tr w:rsidR="00D53AC1" w:rsidRPr="00A04A32" w14:paraId="3561E188" w14:textId="77777777" w:rsidTr="000027E4"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18C26C0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Leadership and managemen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8B75529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Console surgeon pulls head out of console or walks up to operating table when communication with team is difficul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C4AF5B1" w14:textId="45C40E7D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Console surgeon leaves console to check pressure (</w:t>
            </w:r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irculating </w:t>
            </w: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nurse not in OR)</w:t>
            </w:r>
          </w:p>
          <w:p w14:paraId="52C0469D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Before critical phase, surgeon turns away from console and towards team to discuss the next steps</w:t>
            </w:r>
          </w:p>
        </w:tc>
      </w:tr>
      <w:tr w:rsidR="00D53AC1" w:rsidRPr="00A04A32" w14:paraId="4DDBCE87" w14:textId="77777777" w:rsidTr="000027E4">
        <w:tc>
          <w:tcPr>
            <w:tcW w:w="0" w:type="auto"/>
            <w:vMerge/>
            <w:shd w:val="clear" w:color="auto" w:fill="auto"/>
          </w:tcPr>
          <w:p w14:paraId="0715F8D9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0F85985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Console surgeon makes sure that team member is attentive before giving instructions</w:t>
            </w:r>
          </w:p>
        </w:tc>
        <w:tc>
          <w:tcPr>
            <w:tcW w:w="0" w:type="auto"/>
            <w:shd w:val="clear" w:color="auto" w:fill="auto"/>
          </w:tcPr>
          <w:p w14:paraId="028F4878" w14:textId="14725F79" w:rsidR="00727FE5" w:rsidRPr="00D53AC1" w:rsidRDefault="00727FE5" w:rsidP="00D53AC1">
            <w:pPr>
              <w:spacing w:after="0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 xml:space="preserve">Starts instruction by saying first name of </w:t>
            </w:r>
            <w:r w:rsidR="00D53AC1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 xml:space="preserve">circulating </w:t>
            </w:r>
            <w:r w:rsidRPr="00D53AC1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nurse (and pausing for a short moment before further instructions)</w:t>
            </w:r>
          </w:p>
        </w:tc>
      </w:tr>
      <w:tr w:rsidR="00D53AC1" w:rsidRPr="00A04A32" w14:paraId="0A6836D7" w14:textId="77777777" w:rsidTr="000027E4">
        <w:tc>
          <w:tcPr>
            <w:tcW w:w="0" w:type="auto"/>
            <w:vMerge/>
            <w:shd w:val="clear" w:color="auto" w:fill="auto"/>
          </w:tcPr>
          <w:p w14:paraId="048EEDF6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A4BA379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Console surgeon uses gestures with robotic instruments in addition to verbal instructions</w:t>
            </w:r>
          </w:p>
        </w:tc>
        <w:tc>
          <w:tcPr>
            <w:tcW w:w="0" w:type="auto"/>
            <w:shd w:val="clear" w:color="auto" w:fill="auto"/>
          </w:tcPr>
          <w:p w14:paraId="42CB4022" w14:textId="6B0A73E2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onsole surgeon </w:t>
            </w:r>
            <w:proofErr w:type="gramStart"/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says</w:t>
            </w:r>
            <w:proofErr w:type="gramEnd"/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“clip here” (to assisting surgeon) and </w:t>
            </w:r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onfirms location of clip placement by indicating </w:t>
            </w: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vessel or structure with robotic instrument, i.e., </w:t>
            </w:r>
            <w:r w:rsidR="006911E5" w:rsidRPr="00D53AC1">
              <w:rPr>
                <w:rFonts w:ascii="Calibri" w:hAnsi="Calibri" w:cs="Calibri"/>
                <w:sz w:val="18"/>
                <w:szCs w:val="18"/>
                <w:lang w:val="en-GB"/>
              </w:rPr>
              <w:t>force bipolar</w:t>
            </w:r>
          </w:p>
        </w:tc>
      </w:tr>
      <w:tr w:rsidR="00D53AC1" w:rsidRPr="00A04A32" w14:paraId="1D2B2895" w14:textId="77777777" w:rsidTr="000027E4">
        <w:tc>
          <w:tcPr>
            <w:tcW w:w="0" w:type="auto"/>
            <w:vMerge/>
            <w:shd w:val="clear" w:color="auto" w:fill="auto"/>
          </w:tcPr>
          <w:p w14:paraId="5B0C8B74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B4EC792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Console surgeon supports team members who are insecure about handling robot by giving instructions</w:t>
            </w:r>
          </w:p>
        </w:tc>
        <w:tc>
          <w:tcPr>
            <w:tcW w:w="0" w:type="auto"/>
            <w:shd w:val="clear" w:color="auto" w:fill="auto"/>
          </w:tcPr>
          <w:p w14:paraId="684AEB20" w14:textId="724FBCEA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Surgeon gives clear instructions to </w:t>
            </w:r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irculating </w:t>
            </w: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nurse (who is not familiar with the robot) while nurse is </w:t>
            </w:r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>navigating the robot</w:t>
            </w:r>
          </w:p>
        </w:tc>
      </w:tr>
      <w:tr w:rsidR="00D53AC1" w:rsidRPr="00334469" w14:paraId="2C7454B5" w14:textId="77777777" w:rsidTr="000027E4">
        <w:tc>
          <w:tcPr>
            <w:tcW w:w="0" w:type="auto"/>
            <w:shd w:val="clear" w:color="auto" w:fill="auto"/>
          </w:tcPr>
          <w:p w14:paraId="1BC09C92" w14:textId="2F12D0C6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Problem</w:t>
            </w:r>
            <w:r w:rsidR="00570B04"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solving and decision</w:t>
            </w:r>
            <w:r w:rsidR="00570B04"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making</w:t>
            </w:r>
          </w:p>
        </w:tc>
        <w:tc>
          <w:tcPr>
            <w:tcW w:w="0" w:type="auto"/>
            <w:shd w:val="clear" w:color="auto" w:fill="auto"/>
          </w:tcPr>
          <w:p w14:paraId="4743489B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Console surgeon enforces read-back if none was given to an instruction</w:t>
            </w:r>
          </w:p>
        </w:tc>
        <w:tc>
          <w:tcPr>
            <w:tcW w:w="0" w:type="auto"/>
            <w:shd w:val="clear" w:color="auto" w:fill="auto"/>
          </w:tcPr>
          <w:p w14:paraId="31ACDDCE" w14:textId="77777777" w:rsidR="00727FE5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onsole surgeon </w:t>
            </w:r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>to</w:t>
            </w: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scrub nurse</w:t>
            </w:r>
            <w:r w:rsidR="0061311F" w:rsidRPr="00D53AC1">
              <w:rPr>
                <w:rFonts w:ascii="Calibri" w:hAnsi="Calibri" w:cs="Calibri"/>
                <w:sz w:val="18"/>
                <w:szCs w:val="18"/>
                <w:lang w:val="en-GB"/>
              </w:rPr>
              <w:t>,</w:t>
            </w: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‘[name], did you </w:t>
            </w:r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>hear</w:t>
            </w: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hat I told you to unblock the catheter?’</w:t>
            </w:r>
          </w:p>
          <w:p w14:paraId="7B454BA8" w14:textId="107CE4B5" w:rsidR="00D53AC1" w:rsidRPr="00D53AC1" w:rsidRDefault="00D53AC1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Console surgeon repeats instruction</w:t>
            </w:r>
          </w:p>
        </w:tc>
      </w:tr>
      <w:tr w:rsidR="00D53AC1" w:rsidRPr="00A04A32" w14:paraId="0A9AFF4D" w14:textId="77777777" w:rsidTr="000027E4">
        <w:tc>
          <w:tcPr>
            <w:tcW w:w="0" w:type="auto"/>
            <w:vMerge w:val="restart"/>
            <w:shd w:val="clear" w:color="auto" w:fill="auto"/>
          </w:tcPr>
          <w:p w14:paraId="05E27428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Situation awareness</w:t>
            </w:r>
          </w:p>
        </w:tc>
        <w:tc>
          <w:tcPr>
            <w:tcW w:w="0" w:type="auto"/>
            <w:shd w:val="clear" w:color="auto" w:fill="auto"/>
          </w:tcPr>
          <w:p w14:paraId="5B8ED22F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Team members watch monitor in order to keep engaged in the procedure</w:t>
            </w:r>
          </w:p>
        </w:tc>
        <w:tc>
          <w:tcPr>
            <w:tcW w:w="0" w:type="auto"/>
            <w:shd w:val="clear" w:color="auto" w:fill="auto"/>
          </w:tcPr>
          <w:p w14:paraId="112242FF" w14:textId="24A8817B" w:rsidR="00727FE5" w:rsidRPr="00D53AC1" w:rsidRDefault="00D53AC1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Circulating</w:t>
            </w:r>
            <w:r w:rsidR="00727FE5"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nurse stands close to the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monitor in order to easily follow the surgical steps</w:t>
            </w:r>
          </w:p>
          <w:p w14:paraId="6A70F605" w14:textId="29605BBB" w:rsidR="00727FE5" w:rsidRPr="00D53AC1" w:rsidRDefault="00727FE5" w:rsidP="005B1617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naesthetist stands up and watches </w:t>
            </w:r>
            <w:r w:rsidR="005B1617">
              <w:rPr>
                <w:rFonts w:ascii="Calibri" w:hAnsi="Calibri" w:cs="Calibri"/>
                <w:sz w:val="18"/>
                <w:szCs w:val="18"/>
                <w:lang w:val="en-GB"/>
              </w:rPr>
              <w:t xml:space="preserve">the </w:t>
            </w: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monitor</w:t>
            </w:r>
          </w:p>
        </w:tc>
      </w:tr>
      <w:tr w:rsidR="00D53AC1" w:rsidRPr="00A04A32" w14:paraId="3FE7AE09" w14:textId="77777777" w:rsidTr="000027E4">
        <w:tc>
          <w:tcPr>
            <w:tcW w:w="0" w:type="auto"/>
            <w:vMerge/>
            <w:shd w:val="clear" w:color="auto" w:fill="auto"/>
          </w:tcPr>
          <w:p w14:paraId="7740EC82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0BE38A2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Bedside team inform console surgeon (about relevant events outside his field of vision)</w:t>
            </w:r>
          </w:p>
        </w:tc>
        <w:tc>
          <w:tcPr>
            <w:tcW w:w="0" w:type="auto"/>
            <w:shd w:val="clear" w:color="auto" w:fill="auto"/>
          </w:tcPr>
          <w:p w14:paraId="6C8F46A3" w14:textId="026117B8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onsole surgeon: </w:t>
            </w:r>
            <w:r w:rsidR="00D53AC1"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‚Please suck the urine out of </w:t>
            </w:r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>t</w:t>
            </w:r>
            <w:r w:rsidR="00D53AC1"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he </w:t>
            </w:r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>bladder.’, a</w:t>
            </w: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ssistant </w:t>
            </w:r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>‘We’ve just done it.’</w:t>
            </w:r>
          </w:p>
          <w:p w14:paraId="4F95C65D" w14:textId="7E5C4F32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ssistant tells surgeon that </w:t>
            </w:r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sucker is </w:t>
            </w:r>
            <w:proofErr w:type="gramStart"/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>malfunctioning</w:t>
            </w:r>
            <w:proofErr w:type="gramEnd"/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nd he is not able to </w:t>
            </w:r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suck </w:t>
            </w: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at the moment</w:t>
            </w:r>
          </w:p>
        </w:tc>
      </w:tr>
      <w:tr w:rsidR="00D53AC1" w:rsidRPr="00A04A32" w14:paraId="7AF6E917" w14:textId="77777777" w:rsidTr="000027E4">
        <w:tc>
          <w:tcPr>
            <w:tcW w:w="0" w:type="auto"/>
            <w:vMerge/>
            <w:shd w:val="clear" w:color="auto" w:fill="auto"/>
          </w:tcPr>
          <w:p w14:paraId="360C575A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27FE77F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Nurse makes sure that a safe distance to the sterile robot is kept</w:t>
            </w:r>
          </w:p>
        </w:tc>
        <w:tc>
          <w:tcPr>
            <w:tcW w:w="0" w:type="auto"/>
            <w:shd w:val="clear" w:color="auto" w:fill="auto"/>
          </w:tcPr>
          <w:p w14:paraId="4FE0B7C5" w14:textId="733A09E3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During patient positioning, scrub nurse stands next to sterile robot </w:t>
            </w:r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to ensure </w:t>
            </w: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that no one accidentally gets too close</w:t>
            </w:r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the sterile field</w:t>
            </w:r>
          </w:p>
        </w:tc>
      </w:tr>
      <w:tr w:rsidR="00D53AC1" w:rsidRPr="00A04A32" w14:paraId="06710D95" w14:textId="77777777" w:rsidTr="000027E4">
        <w:tc>
          <w:tcPr>
            <w:tcW w:w="0" w:type="auto"/>
            <w:vMerge/>
            <w:shd w:val="clear" w:color="auto" w:fill="auto"/>
          </w:tcPr>
          <w:p w14:paraId="6D59001A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A65E341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Team members ask who was addressed if uncertain</w:t>
            </w:r>
          </w:p>
        </w:tc>
        <w:tc>
          <w:tcPr>
            <w:tcW w:w="0" w:type="auto"/>
            <w:shd w:val="clear" w:color="auto" w:fill="auto"/>
          </w:tcPr>
          <w:p w14:paraId="01CBE732" w14:textId="7F68FC60" w:rsidR="00727FE5" w:rsidRPr="00D53AC1" w:rsidRDefault="00727FE5" w:rsidP="00D53AC1">
            <w:pPr>
              <w:spacing w:after="0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 xml:space="preserve">Surgeon </w:t>
            </w:r>
            <w:r w:rsidR="00D53AC1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 xml:space="preserve">asks for Trendelenburg position of the table, which is </w:t>
            </w:r>
            <w:r w:rsidRPr="00D53AC1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 xml:space="preserve">usually </w:t>
            </w:r>
            <w:r w:rsidR="00D53AC1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 xml:space="preserve">performed </w:t>
            </w:r>
            <w:r w:rsidRPr="00D53AC1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 xml:space="preserve">by </w:t>
            </w:r>
            <w:r w:rsidR="00D53AC1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 xml:space="preserve">the </w:t>
            </w:r>
            <w:r w:rsidRPr="00D53AC1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anaesthetist. Anaesthetist not familiar with this</w:t>
            </w:r>
            <w:r w:rsidR="00D53AC1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 xml:space="preserve"> and</w:t>
            </w:r>
            <w:r w:rsidRPr="00D53AC1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 xml:space="preserve"> asks surgeon </w:t>
            </w:r>
            <w:r w:rsidR="00D53AC1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‘</w:t>
            </w:r>
            <w:r w:rsidRPr="00D53AC1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Do you usually do that or are you speaking to me?</w:t>
            </w:r>
            <w:r w:rsidR="00D53AC1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’</w:t>
            </w:r>
          </w:p>
        </w:tc>
      </w:tr>
      <w:tr w:rsidR="00D53AC1" w:rsidRPr="00A04A32" w14:paraId="42DEC280" w14:textId="77777777" w:rsidTr="000027E4">
        <w:tc>
          <w:tcPr>
            <w:tcW w:w="0" w:type="auto"/>
            <w:vMerge/>
            <w:shd w:val="clear" w:color="auto" w:fill="auto"/>
          </w:tcPr>
          <w:p w14:paraId="3A22CB3F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3DC109C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Console surgeon requests information</w:t>
            </w:r>
          </w:p>
        </w:tc>
        <w:tc>
          <w:tcPr>
            <w:tcW w:w="0" w:type="auto"/>
            <w:shd w:val="clear" w:color="auto" w:fill="auto"/>
          </w:tcPr>
          <w:p w14:paraId="0C760E56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Asks whether robot arm is blocked</w:t>
            </w:r>
          </w:p>
          <w:p w14:paraId="2810AEAB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Asks ‘catheter has been removed, right?’</w:t>
            </w:r>
          </w:p>
          <w:p w14:paraId="23099D28" w14:textId="7070B064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‘Have you already prepared a drai</w:t>
            </w:r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?’</w:t>
            </w:r>
          </w:p>
        </w:tc>
      </w:tr>
      <w:tr w:rsidR="00D53AC1" w:rsidRPr="00334469" w14:paraId="40F7D674" w14:textId="77777777" w:rsidTr="000027E4">
        <w:tc>
          <w:tcPr>
            <w:tcW w:w="0" w:type="auto"/>
            <w:vMerge w:val="restart"/>
            <w:shd w:val="clear" w:color="auto" w:fill="auto"/>
          </w:tcPr>
          <w:p w14:paraId="76D88076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Teamwork and cooperation</w:t>
            </w:r>
          </w:p>
        </w:tc>
        <w:tc>
          <w:tcPr>
            <w:tcW w:w="0" w:type="auto"/>
            <w:shd w:val="clear" w:color="auto" w:fill="auto"/>
          </w:tcPr>
          <w:p w14:paraId="6AC53882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Nurse verbalises action and completion</w:t>
            </w:r>
          </w:p>
        </w:tc>
        <w:tc>
          <w:tcPr>
            <w:tcW w:w="0" w:type="auto"/>
            <w:shd w:val="clear" w:color="auto" w:fill="auto"/>
          </w:tcPr>
          <w:p w14:paraId="6C1EFB12" w14:textId="7B92C737" w:rsidR="00D53AC1" w:rsidRPr="00D53AC1" w:rsidRDefault="00D53AC1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‚Increase p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ressure to 20 … pressure is 20’</w:t>
            </w:r>
          </w:p>
          <w:p w14:paraId="7D7FCA2C" w14:textId="25678961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‚Catheter is fix</w:t>
            </w:r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>e</w:t>
            </w: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d</w:t>
            </w:r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>’</w:t>
            </w:r>
          </w:p>
          <w:p w14:paraId="2A7BFA43" w14:textId="1A00C388" w:rsidR="00727FE5" w:rsidRPr="00D53AC1" w:rsidRDefault="00D53AC1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‘Needle is out’</w:t>
            </w:r>
          </w:p>
          <w:p w14:paraId="713CB4FA" w14:textId="7A338766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‚</w:t>
            </w:r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>OR table is moving’</w:t>
            </w:r>
          </w:p>
        </w:tc>
      </w:tr>
      <w:tr w:rsidR="00D53AC1" w:rsidRPr="00334469" w14:paraId="152EB2CA" w14:textId="77777777" w:rsidTr="000027E4">
        <w:tc>
          <w:tcPr>
            <w:tcW w:w="0" w:type="auto"/>
            <w:vMerge/>
            <w:shd w:val="clear" w:color="auto" w:fill="auto"/>
          </w:tcPr>
          <w:p w14:paraId="7EEAEEE3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5DB7700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Team members use explicit communication</w:t>
            </w:r>
          </w:p>
        </w:tc>
        <w:tc>
          <w:tcPr>
            <w:tcW w:w="0" w:type="auto"/>
            <w:shd w:val="clear" w:color="auto" w:fill="auto"/>
          </w:tcPr>
          <w:p w14:paraId="1F70EA48" w14:textId="25DE4054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Console surgeon: ‘please take the catheter and insert it now’</w:t>
            </w:r>
          </w:p>
          <w:p w14:paraId="461F7C96" w14:textId="77777777" w:rsidR="00727FE5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Console surgeon ‘please clean the camera’</w:t>
            </w:r>
          </w:p>
          <w:p w14:paraId="49D8973C" w14:textId="7E05B349" w:rsidR="00B87829" w:rsidRPr="00D53AC1" w:rsidRDefault="00B87829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‘turn OR light on’</w:t>
            </w:r>
          </w:p>
        </w:tc>
      </w:tr>
      <w:tr w:rsidR="00D53AC1" w:rsidRPr="00A04A32" w14:paraId="30756983" w14:textId="77777777" w:rsidTr="000027E4">
        <w:tc>
          <w:tcPr>
            <w:tcW w:w="0" w:type="auto"/>
            <w:vMerge/>
            <w:shd w:val="clear" w:color="auto" w:fill="auto"/>
          </w:tcPr>
          <w:p w14:paraId="3B8DA8A1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48AF9A3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Team members use read-back</w:t>
            </w:r>
          </w:p>
        </w:tc>
        <w:tc>
          <w:tcPr>
            <w:tcW w:w="0" w:type="auto"/>
            <w:shd w:val="clear" w:color="auto" w:fill="auto"/>
          </w:tcPr>
          <w:p w14:paraId="2297B131" w14:textId="6FF50FA8" w:rsidR="00727FE5" w:rsidRPr="00D53AC1" w:rsidRDefault="00B87829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Scrub nurse an</w:t>
            </w:r>
            <w:r w:rsidR="00727FE5" w:rsidRPr="00D53AC1">
              <w:rPr>
                <w:rFonts w:ascii="Calibri" w:hAnsi="Calibri" w:cs="Calibri"/>
                <w:sz w:val="18"/>
                <w:szCs w:val="18"/>
                <w:lang w:val="en-GB"/>
              </w:rPr>
              <w:t>swer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s</w:t>
            </w:r>
            <w:r w:rsidR="00727FE5"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console surgeon ‘I’m inserting the catheter now’</w:t>
            </w:r>
          </w:p>
        </w:tc>
      </w:tr>
      <w:tr w:rsidR="00D53AC1" w:rsidRPr="00D53AC1" w14:paraId="79F4EF37" w14:textId="77777777" w:rsidTr="000027E4">
        <w:tc>
          <w:tcPr>
            <w:tcW w:w="0" w:type="auto"/>
            <w:vMerge/>
            <w:shd w:val="clear" w:color="auto" w:fill="auto"/>
          </w:tcPr>
          <w:p w14:paraId="235D8FB9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75F6A79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Team members try to keep an appropriate level of noise in the OR</w:t>
            </w:r>
          </w:p>
        </w:tc>
        <w:tc>
          <w:tcPr>
            <w:tcW w:w="0" w:type="auto"/>
            <w:shd w:val="clear" w:color="auto" w:fill="auto"/>
          </w:tcPr>
          <w:p w14:paraId="02847BA1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>Anaesthetist and nurse anaesthetist whisper</w:t>
            </w:r>
          </w:p>
          <w:p w14:paraId="2F877088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D53AC1" w:rsidRPr="00A04A32" w14:paraId="5BAC4EDE" w14:textId="77777777" w:rsidTr="000027E4">
        <w:tc>
          <w:tcPr>
            <w:tcW w:w="0" w:type="auto"/>
            <w:vMerge/>
            <w:shd w:val="clear" w:color="auto" w:fill="auto"/>
          </w:tcPr>
          <w:p w14:paraId="448A11B5" w14:textId="77777777" w:rsidR="00727FE5" w:rsidRPr="00D53AC1" w:rsidRDefault="00727FE5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FD628FD" w14:textId="70ABDCF0" w:rsidR="00727FE5" w:rsidRPr="00D53AC1" w:rsidRDefault="005B1617" w:rsidP="00D53AC1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C</w:t>
            </w:r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>irculating</w:t>
            </w:r>
            <w:r w:rsidR="00727FE5"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nurse proactively positions monitors in coordination with team members</w:t>
            </w:r>
          </w:p>
        </w:tc>
        <w:tc>
          <w:tcPr>
            <w:tcW w:w="0" w:type="auto"/>
            <w:shd w:val="clear" w:color="auto" w:fill="auto"/>
          </w:tcPr>
          <w:p w14:paraId="55EF62C0" w14:textId="3A5EC25C" w:rsidR="00727FE5" w:rsidRPr="0097196C" w:rsidRDefault="00727FE5" w:rsidP="005B1617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fter docking of the robot, the </w:t>
            </w:r>
            <w:r w:rsid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irculating </w:t>
            </w: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nurse moves monitor so </w:t>
            </w:r>
            <w:r w:rsidR="005B1617">
              <w:rPr>
                <w:rFonts w:ascii="Calibri" w:hAnsi="Calibri" w:cs="Calibri"/>
                <w:sz w:val="18"/>
                <w:szCs w:val="18"/>
                <w:lang w:val="en-GB"/>
              </w:rPr>
              <w:t xml:space="preserve">bedside </w:t>
            </w:r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surgeons </w:t>
            </w:r>
            <w:proofErr w:type="gramStart"/>
            <w:r w:rsidR="005B1617">
              <w:rPr>
                <w:rFonts w:ascii="Calibri" w:hAnsi="Calibri" w:cs="Calibri"/>
                <w:sz w:val="18"/>
                <w:szCs w:val="18"/>
                <w:lang w:val="en-GB"/>
              </w:rPr>
              <w:t>are able to</w:t>
            </w:r>
            <w:proofErr w:type="gramEnd"/>
            <w:r w:rsidRPr="00D53AC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see it</w:t>
            </w:r>
          </w:p>
        </w:tc>
      </w:tr>
      <w:bookmarkEnd w:id="0"/>
    </w:tbl>
    <w:p w14:paraId="7DC897E5" w14:textId="77777777" w:rsidR="00800CF2" w:rsidRDefault="00800CF2" w:rsidP="000B6925">
      <w:pPr>
        <w:rPr>
          <w:rFonts w:ascii="Calibri" w:hAnsi="Calibri" w:cs="Calibri"/>
          <w:b/>
          <w:lang w:val="en-GB"/>
        </w:rPr>
      </w:pPr>
    </w:p>
    <w:p w14:paraId="018BB034" w14:textId="0DE8EDCD" w:rsidR="00800CF2" w:rsidRDefault="00800CF2" w:rsidP="000B6925">
      <w:pPr>
        <w:rPr>
          <w:rFonts w:ascii="Calibri" w:hAnsi="Calibri" w:cs="Calibri"/>
          <w:b/>
          <w:lang w:val="en-GB"/>
        </w:rPr>
      </w:pPr>
      <w:ins w:id="5" w:author="julia.schreyer@online.de" w:date="2020-10-08T13:08:00Z">
        <w:r>
          <w:rPr>
            <w:rFonts w:ascii="Calibri" w:hAnsi="Calibri" w:cs="Calibri"/>
            <w:b/>
            <w:lang w:val="en-GB"/>
          </w:rPr>
          <w:t>References of tables</w:t>
        </w:r>
      </w:ins>
    </w:p>
    <w:p w14:paraId="53A37288" w14:textId="77777777" w:rsidR="00800CF2" w:rsidRPr="00800CF2" w:rsidRDefault="00800CF2" w:rsidP="00800CF2">
      <w:pPr>
        <w:pStyle w:val="EndNoteBibliography"/>
        <w:spacing w:after="0"/>
      </w:pPr>
      <w:r>
        <w:rPr>
          <w:b/>
          <w:lang w:val="en-GB"/>
        </w:rPr>
        <w:fldChar w:fldCharType="begin"/>
      </w:r>
      <w:r>
        <w:rPr>
          <w:b/>
          <w:lang w:val="en-GB"/>
        </w:rPr>
        <w:instrText xml:space="preserve"> ADDIN EN.REFLIST </w:instrText>
      </w:r>
      <w:r>
        <w:rPr>
          <w:b/>
          <w:lang w:val="en-GB"/>
        </w:rPr>
        <w:fldChar w:fldCharType="separate"/>
      </w:r>
      <w:r w:rsidRPr="00800CF2">
        <w:t>1. Gill A, Randell R. Robotic surgery and its impact on teamwork in the operating theatre. J Perioper Pract. 2016;26(3):42-5. doi: 10.1177/175045891602600303.</w:t>
      </w:r>
    </w:p>
    <w:p w14:paraId="53F9FF2F" w14:textId="77777777" w:rsidR="00800CF2" w:rsidRPr="00800CF2" w:rsidRDefault="00800CF2" w:rsidP="00800CF2">
      <w:pPr>
        <w:pStyle w:val="EndNoteBibliography"/>
        <w:spacing w:after="0"/>
      </w:pPr>
      <w:r w:rsidRPr="00800CF2">
        <w:t xml:space="preserve">2. Nyssen A-S, Blavier A. Verbal communication as a sign of adaptation in socio-technical systems: the case of robotic surgery. 9th Bi-annual International Conference on Naturalistic Decision Making (NDM9) 9. 2009:267-72. doi: 10.14236/ewic/NDM2009.39 </w:t>
      </w:r>
    </w:p>
    <w:p w14:paraId="30C8DCC9" w14:textId="77777777" w:rsidR="00800CF2" w:rsidRPr="00800CF2" w:rsidRDefault="00800CF2" w:rsidP="00800CF2">
      <w:pPr>
        <w:pStyle w:val="EndNoteBibliography"/>
        <w:spacing w:after="0"/>
      </w:pPr>
      <w:r w:rsidRPr="00800CF2">
        <w:t xml:space="preserve">3. Satchidanand A, Higginbotham J, Bisantz A, Aldhaam NA, Elsayed AS, Kannappan R, et al. Vague swirling ends in no communication: referencing strategies during robot assisted surgery. J Urol. 2019;201(4):E288-E9. </w:t>
      </w:r>
    </w:p>
    <w:p w14:paraId="3F57686D" w14:textId="77777777" w:rsidR="00800CF2" w:rsidRPr="00800CF2" w:rsidRDefault="00800CF2" w:rsidP="00800CF2">
      <w:pPr>
        <w:pStyle w:val="EndNoteBibliography"/>
        <w:spacing w:after="0"/>
      </w:pPr>
      <w:r w:rsidRPr="00800CF2">
        <w:t>4. Sergeeva A, Huysman M, Faraj S. Transforming work practices of operating room teams: the case of the Da Vinci robot.  Transforming surgery practice with the Da Vinci robot Thirty Sixth International Conference on Information Systems. Fort Worth 2015.</w:t>
      </w:r>
    </w:p>
    <w:p w14:paraId="185958D2" w14:textId="77777777" w:rsidR="00800CF2" w:rsidRPr="00800CF2" w:rsidRDefault="00800CF2" w:rsidP="00800CF2">
      <w:pPr>
        <w:pStyle w:val="EndNoteBibliography"/>
        <w:spacing w:after="0"/>
      </w:pPr>
      <w:r w:rsidRPr="00800CF2">
        <w:t>5. Almeras C. Operating room communication in robotic surgery: Place, modalities and evolution of a safe system of interaction. J Visc Surg. 2019;156(5):397-403. doi: 10.1016/j.jviscsurg.2019.02.004.</w:t>
      </w:r>
    </w:p>
    <w:p w14:paraId="465994FE" w14:textId="77777777" w:rsidR="00800CF2" w:rsidRPr="00800CF2" w:rsidRDefault="00800CF2" w:rsidP="00800CF2">
      <w:pPr>
        <w:pStyle w:val="EndNoteBibliography"/>
        <w:spacing w:after="0"/>
      </w:pPr>
      <w:r w:rsidRPr="00800CF2">
        <w:t>6. Cao CG, Taylor H. Effects of new technology on the operating room team. Tufts Univ Medford MA Dept of Mechanical Engineering; 2004. p. 309-12.</w:t>
      </w:r>
    </w:p>
    <w:p w14:paraId="0E9131BD" w14:textId="77777777" w:rsidR="00800CF2" w:rsidRPr="00800CF2" w:rsidRDefault="00800CF2" w:rsidP="00800CF2">
      <w:pPr>
        <w:pStyle w:val="EndNoteBibliography"/>
        <w:spacing w:after="0"/>
      </w:pPr>
      <w:r w:rsidRPr="00800CF2">
        <w:t>7. El-Hamamsy D, Walton TJ, Griffiths TRL, Anderson ES, Tincello DG. Surgeon-Team Separation in Robotic Theaters: A Qualitative Observational and Interview Study. Female Pelvic Med Reconstr Surg. 2020;26(2):86-91. doi: 10.1097/spv.0000000000000829.</w:t>
      </w:r>
    </w:p>
    <w:p w14:paraId="1C0AD7BD" w14:textId="77777777" w:rsidR="00800CF2" w:rsidRPr="00800CF2" w:rsidRDefault="00800CF2" w:rsidP="00800CF2">
      <w:pPr>
        <w:pStyle w:val="EndNoteBibliography"/>
        <w:spacing w:after="0"/>
      </w:pPr>
      <w:r w:rsidRPr="00800CF2">
        <w:t>8. Lai F, Entin E. Robotic surgery and the operating room team. Proceedings of the human factors and ergonomics society annual meeting. 2005;49(11):1070-3. doi: 10.1177/154193120504901115.</w:t>
      </w:r>
    </w:p>
    <w:p w14:paraId="1D5C95A3" w14:textId="77777777" w:rsidR="00800CF2" w:rsidRPr="00800CF2" w:rsidRDefault="00800CF2" w:rsidP="00800CF2">
      <w:pPr>
        <w:pStyle w:val="EndNoteBibliography"/>
        <w:spacing w:after="0"/>
      </w:pPr>
      <w:r w:rsidRPr="00800CF2">
        <w:t>9. Pelikan HR. " What's going on there?" Negotiating common ground in robotic vs. open Surgery: a comparison of surgeon-initiated requests for action in open and robotic surgery. University of Twente; 2018.</w:t>
      </w:r>
    </w:p>
    <w:p w14:paraId="1F34B371" w14:textId="77777777" w:rsidR="00800CF2" w:rsidRPr="00800CF2" w:rsidRDefault="00800CF2" w:rsidP="00800CF2">
      <w:pPr>
        <w:pStyle w:val="EndNoteBibliography"/>
        <w:spacing w:after="0"/>
      </w:pPr>
      <w:r w:rsidRPr="00800CF2">
        <w:t>10. Tiferes J, Hussein AA, Bisantz A, Kozlowski JD, Sharif MA, Winder NM, et al. The Loud Surgeon Behind the Console: Understanding Team Activities During Robot-Assisted Surgery. J Surg Educ. 2016;73(3):504-12. doi: 10.1016/j.jsurg.2015.12.009.</w:t>
      </w:r>
    </w:p>
    <w:p w14:paraId="7C708D07" w14:textId="77777777" w:rsidR="00800CF2" w:rsidRPr="00800CF2" w:rsidRDefault="00800CF2" w:rsidP="00800CF2">
      <w:pPr>
        <w:pStyle w:val="EndNoteBibliography"/>
        <w:spacing w:after="0"/>
      </w:pPr>
      <w:r w:rsidRPr="00800CF2">
        <w:t>11. Catchpole K, Bisantz A, Hallbeck MS, Weigl M, Randell R, Kossack M, et al. Human factors in robotic assisted surgery: Lessons from studies 'in the Wild'. Appl Ergon. 2019;78:270-6. doi: 10.1016/j.apergo.2018.02.011.</w:t>
      </w:r>
    </w:p>
    <w:p w14:paraId="0213BE47" w14:textId="77777777" w:rsidR="00800CF2" w:rsidRPr="00800CF2" w:rsidRDefault="00800CF2" w:rsidP="00800CF2">
      <w:pPr>
        <w:pStyle w:val="EndNoteBibliography"/>
        <w:spacing w:after="0"/>
      </w:pPr>
      <w:r w:rsidRPr="00800CF2">
        <w:t>12. Wastler KE. Robotic surgical and anesthesia communication tool. J Robot Surg. 2015;9(1):97-8. doi: 10.1007/s11701-014-0494-8.</w:t>
      </w:r>
    </w:p>
    <w:p w14:paraId="574E40F7" w14:textId="77777777" w:rsidR="00800CF2" w:rsidRPr="00800CF2" w:rsidRDefault="00800CF2" w:rsidP="00800CF2">
      <w:pPr>
        <w:pStyle w:val="EndNoteBibliography"/>
        <w:spacing w:after="0"/>
      </w:pPr>
      <w:r w:rsidRPr="00800CF2">
        <w:t>13. Myklebust MV, Storheim H, Hartvik M, Dysvik E. Anesthesia Professionals' Perspectives of Teamwork During Robotic-Assisted Surgery. Aorn J. 2020;111(1):87-96. doi: 10.1002/aorn.12897.</w:t>
      </w:r>
    </w:p>
    <w:p w14:paraId="67AAF164" w14:textId="77777777" w:rsidR="00800CF2" w:rsidRPr="00800CF2" w:rsidRDefault="00800CF2" w:rsidP="00800CF2">
      <w:pPr>
        <w:pStyle w:val="EndNoteBibliography"/>
        <w:spacing w:after="0"/>
      </w:pPr>
      <w:r w:rsidRPr="00800CF2">
        <w:t>14. Alvarado N, Honey S, Greenhalgh J, Pearman A, Dowding D, Cope A, et al. Eliciting context-mechanism-outcome configurations: Experiences from a realist evaluation investigating the impact of robotic surgery on teamwork in the operating theatre. Evaluation. 2017;23(4):444-62. doi: 10.1177/1356389017732172.</w:t>
      </w:r>
    </w:p>
    <w:p w14:paraId="5679834E" w14:textId="77777777" w:rsidR="00800CF2" w:rsidRPr="00800CF2" w:rsidRDefault="00800CF2" w:rsidP="00800CF2">
      <w:pPr>
        <w:pStyle w:val="EndNoteBibliography"/>
        <w:spacing w:after="0"/>
      </w:pPr>
      <w:r w:rsidRPr="00800CF2">
        <w:t>15. Raison N, Wood T, Brunckhorst O, Abe T, Ross T, Challacombe B, et al. Development and validation of a tool for non-technical skills evaluation in robotic surgery-the ICARS system. Surg Endosc. 2017;31(12):5403-10. doi: 10.1007/s00464-017-5622-x.</w:t>
      </w:r>
    </w:p>
    <w:p w14:paraId="06959AC0" w14:textId="77777777" w:rsidR="00800CF2" w:rsidRPr="00800CF2" w:rsidRDefault="00800CF2" w:rsidP="00800CF2">
      <w:pPr>
        <w:pStyle w:val="EndNoteBibliography"/>
        <w:spacing w:after="0"/>
      </w:pPr>
      <w:r w:rsidRPr="00800CF2">
        <w:t>16. Hsu RL, Kaye AD, Urman RD. Anesthetic Challenges in Robotic-assisted Urologic Surgery. Rev Urol. 2013;15(4):178-84. doi: 10.3909/riu0589.</w:t>
      </w:r>
    </w:p>
    <w:p w14:paraId="34176A38" w14:textId="77777777" w:rsidR="00800CF2" w:rsidRPr="00800CF2" w:rsidRDefault="00800CF2" w:rsidP="00800CF2">
      <w:pPr>
        <w:pStyle w:val="EndNoteBibliography"/>
        <w:spacing w:after="0"/>
      </w:pPr>
      <w:r w:rsidRPr="00800CF2">
        <w:lastRenderedPageBreak/>
        <w:t>17. Randell R, Honey S, Hindmarsh J, Alvarado N, Greenhalgh J, Pearman A, et al. A realist process evaluation of robot-assisted surgery: integration into routine practice and impacts on communication, collaboration and decision-making. Health Services and Delivery Research. 2017;5(20). doi: 10.3310/hsdr05200.</w:t>
      </w:r>
    </w:p>
    <w:p w14:paraId="263ADDCC" w14:textId="77777777" w:rsidR="00800CF2" w:rsidRPr="00800CF2" w:rsidRDefault="00800CF2" w:rsidP="00800CF2">
      <w:pPr>
        <w:pStyle w:val="EndNoteBibliography"/>
        <w:spacing w:after="0"/>
      </w:pPr>
      <w:r w:rsidRPr="00800CF2">
        <w:t>18. Randell R, Greenhalgh J, Hindmarsh J, Honey S, Pearman A, Alvarado N, et al. How do team experience and relationships shape new divisions of labour in robot-assisted surgery? A realist investigation. Health. 2019:19. doi: 10.1177/1363459319874115.</w:t>
      </w:r>
    </w:p>
    <w:p w14:paraId="5EBA07F2" w14:textId="77777777" w:rsidR="00800CF2" w:rsidRPr="00800CF2" w:rsidRDefault="00800CF2" w:rsidP="00800CF2">
      <w:pPr>
        <w:pStyle w:val="EndNoteBibliography"/>
        <w:spacing w:after="0"/>
      </w:pPr>
      <w:r w:rsidRPr="00800CF2">
        <w:t>19. Raheem S, Ahmed YE, Hussein AA, Johnson A, Cavuoto L, May P, et al. Variability and interpretation of communication taxonomy during robot-assisted surgery: do we all speak the same language? BJU International. 2018;122(1):99-105. doi: 10.1111/bju.14150.</w:t>
      </w:r>
    </w:p>
    <w:p w14:paraId="36F65ADA" w14:textId="77777777" w:rsidR="00800CF2" w:rsidRPr="00800CF2" w:rsidRDefault="00800CF2" w:rsidP="00800CF2">
      <w:pPr>
        <w:pStyle w:val="EndNoteBibliography"/>
        <w:spacing w:after="0"/>
      </w:pPr>
      <w:r w:rsidRPr="00800CF2">
        <w:t>20. Higuchi T, Gettman M. Robotic Instrumentation, Personnel and Operating Room Setup. In: LM S, editor. Atlas of Robotic Urologic Surgery. Humana Press. 2011. p. 15-30. doi: 10.1007/978-1-60761-026-7_2.</w:t>
      </w:r>
    </w:p>
    <w:p w14:paraId="66153567" w14:textId="77777777" w:rsidR="00800CF2" w:rsidRPr="00800CF2" w:rsidRDefault="00800CF2" w:rsidP="00800CF2">
      <w:pPr>
        <w:pStyle w:val="EndNoteBibliography"/>
        <w:spacing w:after="0"/>
      </w:pPr>
      <w:r w:rsidRPr="00800CF2">
        <w:t>21. Payne TN, Pitter MC. Robotic-assisted surgery for the community gynecologist: can it be adopted? Clin Obstet Gynecol. 2011;54(3):391-411. doi: 10.1097/GRF.0b013e31822b4998.</w:t>
      </w:r>
    </w:p>
    <w:p w14:paraId="16391BA0" w14:textId="77777777" w:rsidR="00800CF2" w:rsidRPr="00800CF2" w:rsidRDefault="00800CF2" w:rsidP="00800CF2">
      <w:pPr>
        <w:pStyle w:val="EndNoteBibliography"/>
        <w:spacing w:after="0"/>
      </w:pPr>
      <w:r w:rsidRPr="00800CF2">
        <w:t>22. Mishra A, Catchpole K, McCulloch P. The Oxford NOTECHS System: reliability and validity of a tool for measuring teamwork behaviour in the operating theatre. Qual Saf Health Care. 2009;18(2):104-8. doi: 10.1136/qshc.2007.024760.</w:t>
      </w:r>
    </w:p>
    <w:p w14:paraId="319F915E" w14:textId="77777777" w:rsidR="00800CF2" w:rsidRPr="00800CF2" w:rsidRDefault="00800CF2" w:rsidP="00800CF2">
      <w:pPr>
        <w:pStyle w:val="EndNoteBibliography"/>
      </w:pPr>
      <w:r w:rsidRPr="00800CF2">
        <w:t>23. Robertson ER, Hadi M, Morgan LJ, Pickering SP, Collins G, New S, et al. Oxford NOTECHS II: a modified theatre team non-technical skills scoring system. PLoS One. 2014;9(3):e90320. doi: 10.1371/journal.pone.0090320.</w:t>
      </w:r>
    </w:p>
    <w:p w14:paraId="15F5355C" w14:textId="2E453F71" w:rsidR="00CD30FD" w:rsidRPr="000B6925" w:rsidRDefault="00800CF2" w:rsidP="000B6925">
      <w:pPr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fldChar w:fldCharType="end"/>
      </w:r>
    </w:p>
    <w:sectPr w:rsidR="00CD30FD" w:rsidRPr="000B6925" w:rsidSect="0013175F">
      <w:headerReference w:type="default" r:id="rId8"/>
      <w:headerReference w:type="firs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70F441" w14:textId="77777777" w:rsidR="008B3D00" w:rsidRDefault="008B3D00" w:rsidP="00807B43">
      <w:pPr>
        <w:spacing w:after="0" w:line="240" w:lineRule="auto"/>
      </w:pPr>
      <w:r>
        <w:separator/>
      </w:r>
    </w:p>
  </w:endnote>
  <w:endnote w:type="continuationSeparator" w:id="0">
    <w:p w14:paraId="3185D15F" w14:textId="77777777" w:rsidR="008B3D00" w:rsidRDefault="008B3D00" w:rsidP="00807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MU CompatilFact">
    <w:altName w:val="Bell MT"/>
    <w:charset w:val="00"/>
    <w:family w:val="auto"/>
    <w:pitch w:val="variable"/>
    <w:sig w:usb0="8000002F" w:usb1="00000042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AEFBED" w14:textId="77777777" w:rsidR="008B3D00" w:rsidRDefault="008B3D00" w:rsidP="00807B43">
      <w:pPr>
        <w:spacing w:after="0" w:line="240" w:lineRule="auto"/>
      </w:pPr>
      <w:r>
        <w:separator/>
      </w:r>
    </w:p>
  </w:footnote>
  <w:footnote w:type="continuationSeparator" w:id="0">
    <w:p w14:paraId="525C012A" w14:textId="77777777" w:rsidR="008B3D00" w:rsidRDefault="008B3D00" w:rsidP="00807B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i/>
      </w:rPr>
      <w:id w:val="590896009"/>
      <w:docPartObj>
        <w:docPartGallery w:val="Page Numbers (Top of Page)"/>
        <w:docPartUnique/>
      </w:docPartObj>
    </w:sdtPr>
    <w:sdtEndPr/>
    <w:sdtContent>
      <w:p w14:paraId="7983CAEC" w14:textId="7DFE0AAE" w:rsidR="00C918F7" w:rsidRPr="0013175F" w:rsidRDefault="00C918F7">
        <w:pPr>
          <w:pStyle w:val="Kopfzeile"/>
          <w:jc w:val="right"/>
          <w:rPr>
            <w:i/>
            <w:lang w:val="en-GB"/>
          </w:rPr>
        </w:pPr>
        <w:r w:rsidRPr="0013175F">
          <w:rPr>
            <w:i/>
            <w:lang w:val="en-GB"/>
          </w:rPr>
          <w:t>RAS-NOTECHS VALIDITY AND RELIABILITY</w:t>
        </w:r>
        <w:r w:rsidRPr="0013175F">
          <w:rPr>
            <w:i/>
            <w:lang w:val="en-GB"/>
          </w:rPr>
          <w:tab/>
        </w:r>
        <w:r w:rsidRPr="0013175F">
          <w:rPr>
            <w:i/>
            <w:lang w:val="en-GB"/>
          </w:rPr>
          <w:tab/>
        </w:r>
        <w:r w:rsidRPr="0013175F">
          <w:rPr>
            <w:i/>
          </w:rPr>
          <w:fldChar w:fldCharType="begin"/>
        </w:r>
        <w:r w:rsidRPr="0013175F">
          <w:rPr>
            <w:i/>
            <w:lang w:val="en-GB"/>
          </w:rPr>
          <w:instrText>PAGE   \* MERGEFORMAT</w:instrText>
        </w:r>
        <w:r w:rsidRPr="0013175F">
          <w:rPr>
            <w:i/>
          </w:rPr>
          <w:fldChar w:fldCharType="separate"/>
        </w:r>
        <w:r>
          <w:rPr>
            <w:i/>
            <w:noProof/>
            <w:lang w:val="en-GB"/>
          </w:rPr>
          <w:t>13</w:t>
        </w:r>
        <w:r w:rsidRPr="0013175F">
          <w:rPr>
            <w:i/>
          </w:rPr>
          <w:fldChar w:fldCharType="end"/>
        </w:r>
      </w:p>
    </w:sdtContent>
  </w:sdt>
  <w:p w14:paraId="3F792283" w14:textId="1AEFB873" w:rsidR="00C918F7" w:rsidRPr="002C6968" w:rsidRDefault="00C918F7" w:rsidP="002C6968">
    <w:pPr>
      <w:pStyle w:val="Kopfzeile"/>
      <w:rPr>
        <w:i/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5795F9" w14:textId="61C43FF1" w:rsidR="00C918F7" w:rsidRPr="000B6925" w:rsidRDefault="00C918F7">
    <w:pPr>
      <w:pStyle w:val="Kopfzeile"/>
      <w:jc w:val="right"/>
      <w:rPr>
        <w:lang w:val="en-GB"/>
      </w:rPr>
    </w:pPr>
    <w:r w:rsidRPr="000B6925">
      <w:rPr>
        <w:i/>
        <w:lang w:val="en-GB"/>
      </w:rPr>
      <w:t>Running title: RAS-NOTECHS VALIDITY AND RELIABILITY</w:t>
    </w:r>
    <w:r w:rsidRPr="000B6925">
      <w:rPr>
        <w:i/>
        <w:lang w:val="en-GB"/>
      </w:rPr>
      <w:tab/>
    </w:r>
    <w:sdt>
      <w:sdtPr>
        <w:rPr>
          <w:i/>
        </w:rPr>
        <w:id w:val="-848103165"/>
        <w:docPartObj>
          <w:docPartGallery w:val="Page Numbers (Top of Page)"/>
          <w:docPartUnique/>
        </w:docPartObj>
      </w:sdtPr>
      <w:sdtEndPr>
        <w:rPr>
          <w:i w:val="0"/>
        </w:rPr>
      </w:sdtEndPr>
      <w:sdtContent>
        <w:r w:rsidRPr="000B6925">
          <w:rPr>
            <w:i/>
          </w:rPr>
          <w:fldChar w:fldCharType="begin"/>
        </w:r>
        <w:r w:rsidRPr="000B6925">
          <w:rPr>
            <w:i/>
            <w:lang w:val="en-GB"/>
          </w:rPr>
          <w:instrText>PAGE   \* MERGEFORMAT</w:instrText>
        </w:r>
        <w:r w:rsidRPr="000B6925">
          <w:rPr>
            <w:i/>
          </w:rPr>
          <w:fldChar w:fldCharType="separate"/>
        </w:r>
        <w:r>
          <w:rPr>
            <w:i/>
            <w:noProof/>
            <w:lang w:val="en-GB"/>
          </w:rPr>
          <w:t>1</w:t>
        </w:r>
        <w:r w:rsidRPr="000B6925">
          <w:rPr>
            <w:i/>
          </w:rPr>
          <w:fldChar w:fldCharType="end"/>
        </w:r>
      </w:sdtContent>
    </w:sdt>
  </w:p>
  <w:p w14:paraId="01DC3B0D" w14:textId="1646EF50" w:rsidR="00C918F7" w:rsidRPr="000B6925" w:rsidRDefault="00C918F7">
    <w:pPr>
      <w:pStyle w:val="Kopfzeile"/>
      <w:rPr>
        <w:i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8ADC881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C1538B"/>
    <w:multiLevelType w:val="hybridMultilevel"/>
    <w:tmpl w:val="461C0DBA"/>
    <w:lvl w:ilvl="0" w:tplc="67861A10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807868"/>
    <w:multiLevelType w:val="multilevel"/>
    <w:tmpl w:val="E710068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0C0B3E6E"/>
    <w:multiLevelType w:val="hybridMultilevel"/>
    <w:tmpl w:val="A0EE6C7A"/>
    <w:lvl w:ilvl="0" w:tplc="AA285060">
      <w:start w:val="17"/>
      <w:numFmt w:val="bullet"/>
      <w:lvlText w:val="-"/>
      <w:lvlJc w:val="left"/>
      <w:pPr>
        <w:ind w:left="360" w:hanging="360"/>
      </w:pPr>
      <w:rPr>
        <w:rFonts w:ascii="LMU CompatilFact" w:eastAsiaTheme="minorHAnsi" w:hAnsi="LMU CompatilFact" w:cstheme="minorBid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BC28F2"/>
    <w:multiLevelType w:val="multilevel"/>
    <w:tmpl w:val="FE6E514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8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21270A92"/>
    <w:multiLevelType w:val="hybridMultilevel"/>
    <w:tmpl w:val="19E4C598"/>
    <w:lvl w:ilvl="0" w:tplc="883276D6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883276D6">
      <w:start w:val="18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883276D6">
      <w:start w:val="18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803BEC"/>
    <w:multiLevelType w:val="hybridMultilevel"/>
    <w:tmpl w:val="DFC63B1A"/>
    <w:lvl w:ilvl="0" w:tplc="AA285060">
      <w:start w:val="17"/>
      <w:numFmt w:val="bullet"/>
      <w:lvlText w:val="-"/>
      <w:lvlJc w:val="left"/>
      <w:pPr>
        <w:ind w:left="720" w:hanging="360"/>
      </w:pPr>
      <w:rPr>
        <w:rFonts w:ascii="LMU CompatilFact" w:eastAsiaTheme="minorHAnsi" w:hAnsi="LMU CompatilFact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2438D3"/>
    <w:multiLevelType w:val="hybridMultilevel"/>
    <w:tmpl w:val="299E057A"/>
    <w:lvl w:ilvl="0" w:tplc="4D16B13E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BE47343"/>
    <w:multiLevelType w:val="hybridMultilevel"/>
    <w:tmpl w:val="622ED602"/>
    <w:lvl w:ilvl="0" w:tplc="7AB84228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323A26C8"/>
    <w:multiLevelType w:val="hybridMultilevel"/>
    <w:tmpl w:val="18E0C206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8031723"/>
    <w:multiLevelType w:val="hybridMultilevel"/>
    <w:tmpl w:val="E9669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204BC2"/>
    <w:multiLevelType w:val="hybridMultilevel"/>
    <w:tmpl w:val="15E8B55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165C74"/>
    <w:multiLevelType w:val="hybridMultilevel"/>
    <w:tmpl w:val="B18270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9A07AB"/>
    <w:multiLevelType w:val="hybridMultilevel"/>
    <w:tmpl w:val="8CEA5EAC"/>
    <w:lvl w:ilvl="0" w:tplc="7F428826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EE2A3E"/>
    <w:multiLevelType w:val="hybridMultilevel"/>
    <w:tmpl w:val="69509AEC"/>
    <w:lvl w:ilvl="0" w:tplc="AA285060">
      <w:start w:val="17"/>
      <w:numFmt w:val="bullet"/>
      <w:lvlText w:val="-"/>
      <w:lvlJc w:val="left"/>
      <w:pPr>
        <w:ind w:left="360" w:hanging="360"/>
      </w:pPr>
      <w:rPr>
        <w:rFonts w:ascii="LMU CompatilFact" w:eastAsiaTheme="minorHAnsi" w:hAnsi="LMU CompatilFact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5241AFC"/>
    <w:multiLevelType w:val="hybridMultilevel"/>
    <w:tmpl w:val="DFA41DB2"/>
    <w:lvl w:ilvl="0" w:tplc="883276D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3D3CC5"/>
    <w:multiLevelType w:val="hybridMultilevel"/>
    <w:tmpl w:val="46661EDA"/>
    <w:lvl w:ilvl="0" w:tplc="883276D6">
      <w:start w:val="18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9F027FB"/>
    <w:multiLevelType w:val="hybridMultilevel"/>
    <w:tmpl w:val="589CC0CE"/>
    <w:lvl w:ilvl="0" w:tplc="202CBC7C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407CED"/>
    <w:multiLevelType w:val="hybridMultilevel"/>
    <w:tmpl w:val="04F21B46"/>
    <w:lvl w:ilvl="0" w:tplc="8AECE47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26340EB"/>
    <w:multiLevelType w:val="hybridMultilevel"/>
    <w:tmpl w:val="1B96938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FC1B76"/>
    <w:multiLevelType w:val="hybridMultilevel"/>
    <w:tmpl w:val="651C6BD4"/>
    <w:lvl w:ilvl="0" w:tplc="B39CD68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69B747E"/>
    <w:multiLevelType w:val="hybridMultilevel"/>
    <w:tmpl w:val="CA98AED6"/>
    <w:lvl w:ilvl="0" w:tplc="AA285060">
      <w:start w:val="17"/>
      <w:numFmt w:val="bullet"/>
      <w:lvlText w:val="-"/>
      <w:lvlJc w:val="left"/>
      <w:pPr>
        <w:ind w:left="360" w:hanging="360"/>
      </w:pPr>
      <w:rPr>
        <w:rFonts w:ascii="LMU CompatilFact" w:eastAsiaTheme="minorHAnsi" w:hAnsi="LMU CompatilFact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16"/>
  </w:num>
  <w:num w:numId="6">
    <w:abstractNumId w:val="8"/>
  </w:num>
  <w:num w:numId="7">
    <w:abstractNumId w:val="1"/>
  </w:num>
  <w:num w:numId="8">
    <w:abstractNumId w:val="18"/>
  </w:num>
  <w:num w:numId="9">
    <w:abstractNumId w:val="1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12"/>
  </w:num>
  <w:num w:numId="16">
    <w:abstractNumId w:val="13"/>
  </w:num>
  <w:num w:numId="17">
    <w:abstractNumId w:val="0"/>
  </w:num>
  <w:num w:numId="18">
    <w:abstractNumId w:val="17"/>
  </w:num>
  <w:num w:numId="19">
    <w:abstractNumId w:val="0"/>
  </w:num>
  <w:num w:numId="20">
    <w:abstractNumId w:val="19"/>
  </w:num>
  <w:num w:numId="21">
    <w:abstractNumId w:val="7"/>
  </w:num>
  <w:num w:numId="22">
    <w:abstractNumId w:val="0"/>
  </w:num>
  <w:num w:numId="23">
    <w:abstractNumId w:val="11"/>
  </w:num>
  <w:num w:numId="24">
    <w:abstractNumId w:val="6"/>
  </w:num>
  <w:num w:numId="25">
    <w:abstractNumId w:val="0"/>
  </w:num>
  <w:num w:numId="26">
    <w:abstractNumId w:val="0"/>
  </w:num>
  <w:num w:numId="27">
    <w:abstractNumId w:val="0"/>
  </w:num>
  <w:num w:numId="28">
    <w:abstractNumId w:val="14"/>
  </w:num>
  <w:num w:numId="29">
    <w:abstractNumId w:val="21"/>
  </w:num>
  <w:num w:numId="30">
    <w:abstractNumId w:val="3"/>
  </w:num>
  <w:num w:numId="31">
    <w:abstractNumId w:val="0"/>
  </w:num>
  <w:num w:numId="32">
    <w:abstractNumId w:val="9"/>
  </w:num>
  <w:num w:numId="33">
    <w:abstractNumId w:val="0"/>
  </w:num>
  <w:num w:numId="34">
    <w:abstractNumId w:val="15"/>
  </w:num>
  <w:num w:numId="35">
    <w:abstractNumId w:val="0"/>
  </w:num>
  <w:num w:numId="36">
    <w:abstractNumId w:val="0"/>
  </w:num>
  <w:num w:numId="37">
    <w:abstractNumId w:val="0"/>
  </w:num>
  <w:num w:numId="38">
    <w:abstractNumId w:val="0"/>
  </w:num>
  <w:num w:numId="39">
    <w:abstractNumId w:val="20"/>
  </w:num>
  <w:numIdMacAtCleanup w:val="7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ulia.schreyer@online.de">
    <w15:presenceInfo w15:providerId="Windows Live" w15:userId="f8beba592412eb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5t02waus00wtedfpspzet7x9a0tsestx2x&quot;&gt;Masterarbeit Literatur&lt;record-ids&gt;&lt;item&gt;1&lt;/item&gt;&lt;item&gt;2&lt;/item&gt;&lt;item&gt;4&lt;/item&gt;&lt;item&gt;5&lt;/item&gt;&lt;item&gt;11&lt;/item&gt;&lt;item&gt;26&lt;/item&gt;&lt;item&gt;27&lt;/item&gt;&lt;item&gt;28&lt;/item&gt;&lt;item&gt;30&lt;/item&gt;&lt;item&gt;31&lt;/item&gt;&lt;item&gt;32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8C5523"/>
    <w:rsid w:val="0000008F"/>
    <w:rsid w:val="00000F03"/>
    <w:rsid w:val="00001DA2"/>
    <w:rsid w:val="000022A9"/>
    <w:rsid w:val="000025E6"/>
    <w:rsid w:val="000027E4"/>
    <w:rsid w:val="00003B03"/>
    <w:rsid w:val="000075C9"/>
    <w:rsid w:val="00012C3E"/>
    <w:rsid w:val="00013018"/>
    <w:rsid w:val="00013984"/>
    <w:rsid w:val="00014668"/>
    <w:rsid w:val="0001614C"/>
    <w:rsid w:val="00021308"/>
    <w:rsid w:val="00022A81"/>
    <w:rsid w:val="000253F2"/>
    <w:rsid w:val="00025D07"/>
    <w:rsid w:val="00027545"/>
    <w:rsid w:val="00027C1D"/>
    <w:rsid w:val="00032282"/>
    <w:rsid w:val="00033667"/>
    <w:rsid w:val="000339BB"/>
    <w:rsid w:val="0003489B"/>
    <w:rsid w:val="00034A87"/>
    <w:rsid w:val="000369F4"/>
    <w:rsid w:val="00037F12"/>
    <w:rsid w:val="00043B93"/>
    <w:rsid w:val="000440D9"/>
    <w:rsid w:val="000451D5"/>
    <w:rsid w:val="00045C63"/>
    <w:rsid w:val="00046C3A"/>
    <w:rsid w:val="000501D5"/>
    <w:rsid w:val="000503E9"/>
    <w:rsid w:val="000505C9"/>
    <w:rsid w:val="00052D5F"/>
    <w:rsid w:val="00053119"/>
    <w:rsid w:val="00054A46"/>
    <w:rsid w:val="000550DA"/>
    <w:rsid w:val="00056BCA"/>
    <w:rsid w:val="00056F1E"/>
    <w:rsid w:val="000623BB"/>
    <w:rsid w:val="00063C42"/>
    <w:rsid w:val="00064463"/>
    <w:rsid w:val="00066267"/>
    <w:rsid w:val="00070443"/>
    <w:rsid w:val="00070D83"/>
    <w:rsid w:val="00070E31"/>
    <w:rsid w:val="00071C73"/>
    <w:rsid w:val="000750CB"/>
    <w:rsid w:val="0007511F"/>
    <w:rsid w:val="00075364"/>
    <w:rsid w:val="00080720"/>
    <w:rsid w:val="00081C53"/>
    <w:rsid w:val="00083294"/>
    <w:rsid w:val="000832E4"/>
    <w:rsid w:val="00085A07"/>
    <w:rsid w:val="000908AA"/>
    <w:rsid w:val="00091B0A"/>
    <w:rsid w:val="00095B67"/>
    <w:rsid w:val="000972E4"/>
    <w:rsid w:val="000A0086"/>
    <w:rsid w:val="000A0BDD"/>
    <w:rsid w:val="000A3B68"/>
    <w:rsid w:val="000A46F6"/>
    <w:rsid w:val="000A73EC"/>
    <w:rsid w:val="000B1EED"/>
    <w:rsid w:val="000B2529"/>
    <w:rsid w:val="000B52DA"/>
    <w:rsid w:val="000B627C"/>
    <w:rsid w:val="000B6925"/>
    <w:rsid w:val="000B7E26"/>
    <w:rsid w:val="000C1994"/>
    <w:rsid w:val="000C2DBE"/>
    <w:rsid w:val="000C3F98"/>
    <w:rsid w:val="000C4820"/>
    <w:rsid w:val="000C5F88"/>
    <w:rsid w:val="000C69F1"/>
    <w:rsid w:val="000C723D"/>
    <w:rsid w:val="000D1249"/>
    <w:rsid w:val="000D206C"/>
    <w:rsid w:val="000D21D0"/>
    <w:rsid w:val="000D4038"/>
    <w:rsid w:val="000D631F"/>
    <w:rsid w:val="000D78A0"/>
    <w:rsid w:val="000E1D07"/>
    <w:rsid w:val="000E20AD"/>
    <w:rsid w:val="000E3286"/>
    <w:rsid w:val="000E3803"/>
    <w:rsid w:val="000F213B"/>
    <w:rsid w:val="000F2596"/>
    <w:rsid w:val="000F2D3E"/>
    <w:rsid w:val="000F3F08"/>
    <w:rsid w:val="000F41C5"/>
    <w:rsid w:val="000F5CF4"/>
    <w:rsid w:val="000F6511"/>
    <w:rsid w:val="001023A0"/>
    <w:rsid w:val="001029DD"/>
    <w:rsid w:val="00105CF7"/>
    <w:rsid w:val="00112641"/>
    <w:rsid w:val="00112C93"/>
    <w:rsid w:val="00113C38"/>
    <w:rsid w:val="001149EA"/>
    <w:rsid w:val="00114A51"/>
    <w:rsid w:val="0011598B"/>
    <w:rsid w:val="00115E18"/>
    <w:rsid w:val="00117750"/>
    <w:rsid w:val="00117795"/>
    <w:rsid w:val="00117DBF"/>
    <w:rsid w:val="00120715"/>
    <w:rsid w:val="0012168F"/>
    <w:rsid w:val="00123337"/>
    <w:rsid w:val="00123766"/>
    <w:rsid w:val="0012706E"/>
    <w:rsid w:val="001274D0"/>
    <w:rsid w:val="001307AD"/>
    <w:rsid w:val="00130EAD"/>
    <w:rsid w:val="0013175F"/>
    <w:rsid w:val="00131A66"/>
    <w:rsid w:val="00132050"/>
    <w:rsid w:val="00133E56"/>
    <w:rsid w:val="001350A8"/>
    <w:rsid w:val="00146159"/>
    <w:rsid w:val="00150ADB"/>
    <w:rsid w:val="001530AC"/>
    <w:rsid w:val="00153A51"/>
    <w:rsid w:val="00153DDE"/>
    <w:rsid w:val="00155143"/>
    <w:rsid w:val="00155894"/>
    <w:rsid w:val="00155DD7"/>
    <w:rsid w:val="00160451"/>
    <w:rsid w:val="001614F2"/>
    <w:rsid w:val="001649DC"/>
    <w:rsid w:val="00166007"/>
    <w:rsid w:val="00166568"/>
    <w:rsid w:val="00167988"/>
    <w:rsid w:val="001701C8"/>
    <w:rsid w:val="00171B86"/>
    <w:rsid w:val="0017273B"/>
    <w:rsid w:val="001745B2"/>
    <w:rsid w:val="001769CB"/>
    <w:rsid w:val="001774E3"/>
    <w:rsid w:val="001778D3"/>
    <w:rsid w:val="001803AD"/>
    <w:rsid w:val="0018091D"/>
    <w:rsid w:val="001816BF"/>
    <w:rsid w:val="00183035"/>
    <w:rsid w:val="00183085"/>
    <w:rsid w:val="00185B6E"/>
    <w:rsid w:val="00186C23"/>
    <w:rsid w:val="00191ED5"/>
    <w:rsid w:val="001922EF"/>
    <w:rsid w:val="001922F0"/>
    <w:rsid w:val="00193F8A"/>
    <w:rsid w:val="0019453D"/>
    <w:rsid w:val="00195210"/>
    <w:rsid w:val="001978A2"/>
    <w:rsid w:val="001A02B6"/>
    <w:rsid w:val="001A0B38"/>
    <w:rsid w:val="001A31CE"/>
    <w:rsid w:val="001A4011"/>
    <w:rsid w:val="001A4699"/>
    <w:rsid w:val="001A5DEF"/>
    <w:rsid w:val="001B0F1D"/>
    <w:rsid w:val="001B2E69"/>
    <w:rsid w:val="001B350B"/>
    <w:rsid w:val="001B35BC"/>
    <w:rsid w:val="001B388E"/>
    <w:rsid w:val="001B466C"/>
    <w:rsid w:val="001B65EA"/>
    <w:rsid w:val="001C020F"/>
    <w:rsid w:val="001C15A9"/>
    <w:rsid w:val="001C242F"/>
    <w:rsid w:val="001C384B"/>
    <w:rsid w:val="001C44F6"/>
    <w:rsid w:val="001C4A96"/>
    <w:rsid w:val="001C5B81"/>
    <w:rsid w:val="001D1E02"/>
    <w:rsid w:val="001D34AE"/>
    <w:rsid w:val="001D4104"/>
    <w:rsid w:val="001D45CE"/>
    <w:rsid w:val="001E06DD"/>
    <w:rsid w:val="001E3227"/>
    <w:rsid w:val="001E33AB"/>
    <w:rsid w:val="001E515A"/>
    <w:rsid w:val="001F3793"/>
    <w:rsid w:val="001F601E"/>
    <w:rsid w:val="001F6488"/>
    <w:rsid w:val="001F652D"/>
    <w:rsid w:val="001F6800"/>
    <w:rsid w:val="001F6C3D"/>
    <w:rsid w:val="001F7CAA"/>
    <w:rsid w:val="002012E4"/>
    <w:rsid w:val="00201976"/>
    <w:rsid w:val="002027E5"/>
    <w:rsid w:val="00203396"/>
    <w:rsid w:val="0020496D"/>
    <w:rsid w:val="002049A8"/>
    <w:rsid w:val="00204F50"/>
    <w:rsid w:val="002116C7"/>
    <w:rsid w:val="00212345"/>
    <w:rsid w:val="002157A4"/>
    <w:rsid w:val="00216774"/>
    <w:rsid w:val="00217B8A"/>
    <w:rsid w:val="00217F16"/>
    <w:rsid w:val="00221EF8"/>
    <w:rsid w:val="00223E39"/>
    <w:rsid w:val="00223EB6"/>
    <w:rsid w:val="00226160"/>
    <w:rsid w:val="00230CC4"/>
    <w:rsid w:val="00231200"/>
    <w:rsid w:val="002316B2"/>
    <w:rsid w:val="002318A2"/>
    <w:rsid w:val="00232EBB"/>
    <w:rsid w:val="00241907"/>
    <w:rsid w:val="002457B5"/>
    <w:rsid w:val="00247565"/>
    <w:rsid w:val="00247E75"/>
    <w:rsid w:val="00250537"/>
    <w:rsid w:val="00250E91"/>
    <w:rsid w:val="00250F0E"/>
    <w:rsid w:val="002527BB"/>
    <w:rsid w:val="00254068"/>
    <w:rsid w:val="00261186"/>
    <w:rsid w:val="002620B1"/>
    <w:rsid w:val="00262FBF"/>
    <w:rsid w:val="002660F4"/>
    <w:rsid w:val="002669E6"/>
    <w:rsid w:val="00266B38"/>
    <w:rsid w:val="002711F3"/>
    <w:rsid w:val="00272D91"/>
    <w:rsid w:val="00272F8A"/>
    <w:rsid w:val="00275350"/>
    <w:rsid w:val="00276E8B"/>
    <w:rsid w:val="002812CB"/>
    <w:rsid w:val="00283BF5"/>
    <w:rsid w:val="00285375"/>
    <w:rsid w:val="00290003"/>
    <w:rsid w:val="00290610"/>
    <w:rsid w:val="00290810"/>
    <w:rsid w:val="00291EE1"/>
    <w:rsid w:val="00292FE6"/>
    <w:rsid w:val="00294991"/>
    <w:rsid w:val="00294AC4"/>
    <w:rsid w:val="0029542F"/>
    <w:rsid w:val="00295AC4"/>
    <w:rsid w:val="00295C79"/>
    <w:rsid w:val="00297527"/>
    <w:rsid w:val="002A035D"/>
    <w:rsid w:val="002A038E"/>
    <w:rsid w:val="002A2AF8"/>
    <w:rsid w:val="002A3207"/>
    <w:rsid w:val="002A363F"/>
    <w:rsid w:val="002A3A06"/>
    <w:rsid w:val="002A3CE5"/>
    <w:rsid w:val="002A6101"/>
    <w:rsid w:val="002A619A"/>
    <w:rsid w:val="002A6BA5"/>
    <w:rsid w:val="002A6EB6"/>
    <w:rsid w:val="002B2006"/>
    <w:rsid w:val="002B2F66"/>
    <w:rsid w:val="002C0521"/>
    <w:rsid w:val="002C0E1E"/>
    <w:rsid w:val="002C1E39"/>
    <w:rsid w:val="002C2B79"/>
    <w:rsid w:val="002C4D65"/>
    <w:rsid w:val="002C4FBF"/>
    <w:rsid w:val="002C5F07"/>
    <w:rsid w:val="002C64E5"/>
    <w:rsid w:val="002C657E"/>
    <w:rsid w:val="002C6968"/>
    <w:rsid w:val="002C70F6"/>
    <w:rsid w:val="002C7CCD"/>
    <w:rsid w:val="002C7F73"/>
    <w:rsid w:val="002D2554"/>
    <w:rsid w:val="002D3602"/>
    <w:rsid w:val="002D5BE1"/>
    <w:rsid w:val="002D6155"/>
    <w:rsid w:val="002D76E6"/>
    <w:rsid w:val="002E04C5"/>
    <w:rsid w:val="002E2AD2"/>
    <w:rsid w:val="002E2B4F"/>
    <w:rsid w:val="002E2FD5"/>
    <w:rsid w:val="002E3AC4"/>
    <w:rsid w:val="002E4B0A"/>
    <w:rsid w:val="002E5030"/>
    <w:rsid w:val="002E670C"/>
    <w:rsid w:val="002E6ECE"/>
    <w:rsid w:val="002F1268"/>
    <w:rsid w:val="002F3D33"/>
    <w:rsid w:val="002F4851"/>
    <w:rsid w:val="002F726A"/>
    <w:rsid w:val="002F7695"/>
    <w:rsid w:val="00301AB8"/>
    <w:rsid w:val="00303638"/>
    <w:rsid w:val="00304388"/>
    <w:rsid w:val="00305020"/>
    <w:rsid w:val="00305708"/>
    <w:rsid w:val="003064F4"/>
    <w:rsid w:val="00310275"/>
    <w:rsid w:val="003105CB"/>
    <w:rsid w:val="003112FD"/>
    <w:rsid w:val="003135C3"/>
    <w:rsid w:val="00313A2A"/>
    <w:rsid w:val="00314466"/>
    <w:rsid w:val="00314599"/>
    <w:rsid w:val="0031466F"/>
    <w:rsid w:val="00314683"/>
    <w:rsid w:val="003152ED"/>
    <w:rsid w:val="003157BE"/>
    <w:rsid w:val="003159AD"/>
    <w:rsid w:val="00316303"/>
    <w:rsid w:val="00317DF4"/>
    <w:rsid w:val="003208B0"/>
    <w:rsid w:val="00321556"/>
    <w:rsid w:val="00322C1C"/>
    <w:rsid w:val="00324CAA"/>
    <w:rsid w:val="00325E4E"/>
    <w:rsid w:val="00325FCB"/>
    <w:rsid w:val="003262BC"/>
    <w:rsid w:val="00326933"/>
    <w:rsid w:val="0032712D"/>
    <w:rsid w:val="00331443"/>
    <w:rsid w:val="00331BE3"/>
    <w:rsid w:val="00333044"/>
    <w:rsid w:val="00334020"/>
    <w:rsid w:val="00334469"/>
    <w:rsid w:val="00335721"/>
    <w:rsid w:val="0033573C"/>
    <w:rsid w:val="00336402"/>
    <w:rsid w:val="00336A72"/>
    <w:rsid w:val="00337C02"/>
    <w:rsid w:val="00337F08"/>
    <w:rsid w:val="0034084E"/>
    <w:rsid w:val="00343BAE"/>
    <w:rsid w:val="00344AB8"/>
    <w:rsid w:val="00345C1D"/>
    <w:rsid w:val="00351400"/>
    <w:rsid w:val="00353343"/>
    <w:rsid w:val="003539B3"/>
    <w:rsid w:val="00354FE4"/>
    <w:rsid w:val="0035532B"/>
    <w:rsid w:val="003554A4"/>
    <w:rsid w:val="00360BCB"/>
    <w:rsid w:val="0036107D"/>
    <w:rsid w:val="00361A7B"/>
    <w:rsid w:val="0036316D"/>
    <w:rsid w:val="003651D2"/>
    <w:rsid w:val="0037468A"/>
    <w:rsid w:val="00374868"/>
    <w:rsid w:val="0037613A"/>
    <w:rsid w:val="00377950"/>
    <w:rsid w:val="0038026B"/>
    <w:rsid w:val="003815C4"/>
    <w:rsid w:val="003820A5"/>
    <w:rsid w:val="0038253D"/>
    <w:rsid w:val="00382732"/>
    <w:rsid w:val="003831A3"/>
    <w:rsid w:val="00384201"/>
    <w:rsid w:val="00390E28"/>
    <w:rsid w:val="0039127A"/>
    <w:rsid w:val="00391DD7"/>
    <w:rsid w:val="00391E94"/>
    <w:rsid w:val="00392A78"/>
    <w:rsid w:val="00393861"/>
    <w:rsid w:val="00394BFA"/>
    <w:rsid w:val="00395F30"/>
    <w:rsid w:val="0039630F"/>
    <w:rsid w:val="00396DE8"/>
    <w:rsid w:val="00397064"/>
    <w:rsid w:val="003A0A37"/>
    <w:rsid w:val="003A3E81"/>
    <w:rsid w:val="003A54E5"/>
    <w:rsid w:val="003A5706"/>
    <w:rsid w:val="003A6145"/>
    <w:rsid w:val="003A6F3B"/>
    <w:rsid w:val="003A7A99"/>
    <w:rsid w:val="003B488E"/>
    <w:rsid w:val="003B6F11"/>
    <w:rsid w:val="003C0478"/>
    <w:rsid w:val="003C0EA7"/>
    <w:rsid w:val="003C20C1"/>
    <w:rsid w:val="003C24E4"/>
    <w:rsid w:val="003C48CB"/>
    <w:rsid w:val="003C5F45"/>
    <w:rsid w:val="003C7AED"/>
    <w:rsid w:val="003D084D"/>
    <w:rsid w:val="003D3E13"/>
    <w:rsid w:val="003D4705"/>
    <w:rsid w:val="003D4A5D"/>
    <w:rsid w:val="003D59BF"/>
    <w:rsid w:val="003D723C"/>
    <w:rsid w:val="003D7333"/>
    <w:rsid w:val="003E088B"/>
    <w:rsid w:val="003E0BF7"/>
    <w:rsid w:val="003E3596"/>
    <w:rsid w:val="003E39F8"/>
    <w:rsid w:val="003E5E30"/>
    <w:rsid w:val="003E6379"/>
    <w:rsid w:val="003E7030"/>
    <w:rsid w:val="003E709E"/>
    <w:rsid w:val="003F1623"/>
    <w:rsid w:val="003F3D28"/>
    <w:rsid w:val="003F554B"/>
    <w:rsid w:val="003F57F1"/>
    <w:rsid w:val="00400A49"/>
    <w:rsid w:val="0040268B"/>
    <w:rsid w:val="0040328E"/>
    <w:rsid w:val="00405A95"/>
    <w:rsid w:val="00406FDE"/>
    <w:rsid w:val="00407B94"/>
    <w:rsid w:val="00410A3F"/>
    <w:rsid w:val="00414F84"/>
    <w:rsid w:val="00417619"/>
    <w:rsid w:val="004217A8"/>
    <w:rsid w:val="004224C5"/>
    <w:rsid w:val="00422572"/>
    <w:rsid w:val="00422A36"/>
    <w:rsid w:val="00422D5D"/>
    <w:rsid w:val="00422EFE"/>
    <w:rsid w:val="00424BE7"/>
    <w:rsid w:val="00425670"/>
    <w:rsid w:val="00427C64"/>
    <w:rsid w:val="00427FCC"/>
    <w:rsid w:val="004322FA"/>
    <w:rsid w:val="00433588"/>
    <w:rsid w:val="004338A4"/>
    <w:rsid w:val="00433951"/>
    <w:rsid w:val="00434AE9"/>
    <w:rsid w:val="00435E63"/>
    <w:rsid w:val="00436314"/>
    <w:rsid w:val="00436C15"/>
    <w:rsid w:val="00437CDD"/>
    <w:rsid w:val="00440571"/>
    <w:rsid w:val="00440CFA"/>
    <w:rsid w:val="0044295E"/>
    <w:rsid w:val="00443055"/>
    <w:rsid w:val="004431E0"/>
    <w:rsid w:val="00443405"/>
    <w:rsid w:val="00443533"/>
    <w:rsid w:val="0044571E"/>
    <w:rsid w:val="00446D83"/>
    <w:rsid w:val="00451102"/>
    <w:rsid w:val="00452103"/>
    <w:rsid w:val="00452198"/>
    <w:rsid w:val="004529B6"/>
    <w:rsid w:val="00454827"/>
    <w:rsid w:val="00455557"/>
    <w:rsid w:val="00455763"/>
    <w:rsid w:val="004560D1"/>
    <w:rsid w:val="004561B9"/>
    <w:rsid w:val="0045738A"/>
    <w:rsid w:val="00463A4F"/>
    <w:rsid w:val="00465174"/>
    <w:rsid w:val="00467126"/>
    <w:rsid w:val="00470951"/>
    <w:rsid w:val="004739D2"/>
    <w:rsid w:val="00474F91"/>
    <w:rsid w:val="00474FF6"/>
    <w:rsid w:val="00475E08"/>
    <w:rsid w:val="004818B2"/>
    <w:rsid w:val="004847A4"/>
    <w:rsid w:val="0048497F"/>
    <w:rsid w:val="00484B66"/>
    <w:rsid w:val="00486147"/>
    <w:rsid w:val="00486A69"/>
    <w:rsid w:val="00487004"/>
    <w:rsid w:val="0048732A"/>
    <w:rsid w:val="004879FC"/>
    <w:rsid w:val="00491327"/>
    <w:rsid w:val="00491504"/>
    <w:rsid w:val="00492319"/>
    <w:rsid w:val="004924A4"/>
    <w:rsid w:val="00493051"/>
    <w:rsid w:val="0049330F"/>
    <w:rsid w:val="00494187"/>
    <w:rsid w:val="00496B02"/>
    <w:rsid w:val="00496E8D"/>
    <w:rsid w:val="004A41A3"/>
    <w:rsid w:val="004A5800"/>
    <w:rsid w:val="004B27E8"/>
    <w:rsid w:val="004B4CD8"/>
    <w:rsid w:val="004B7F1E"/>
    <w:rsid w:val="004C0BEF"/>
    <w:rsid w:val="004C1569"/>
    <w:rsid w:val="004C22AD"/>
    <w:rsid w:val="004C2AF6"/>
    <w:rsid w:val="004C33E4"/>
    <w:rsid w:val="004C4B2E"/>
    <w:rsid w:val="004C530F"/>
    <w:rsid w:val="004C5AE3"/>
    <w:rsid w:val="004C7FFD"/>
    <w:rsid w:val="004D1185"/>
    <w:rsid w:val="004D2E63"/>
    <w:rsid w:val="004D395E"/>
    <w:rsid w:val="004D450C"/>
    <w:rsid w:val="004D4B49"/>
    <w:rsid w:val="004D705D"/>
    <w:rsid w:val="004E1B84"/>
    <w:rsid w:val="004E2BEC"/>
    <w:rsid w:val="004E543A"/>
    <w:rsid w:val="004E5B69"/>
    <w:rsid w:val="004E6A53"/>
    <w:rsid w:val="004E7D4A"/>
    <w:rsid w:val="004F1DBB"/>
    <w:rsid w:val="004F2AD8"/>
    <w:rsid w:val="004F2D3A"/>
    <w:rsid w:val="004F340D"/>
    <w:rsid w:val="004F3776"/>
    <w:rsid w:val="004F473B"/>
    <w:rsid w:val="004F51CF"/>
    <w:rsid w:val="004F58C0"/>
    <w:rsid w:val="004F65CC"/>
    <w:rsid w:val="004F7019"/>
    <w:rsid w:val="0050053E"/>
    <w:rsid w:val="005034D6"/>
    <w:rsid w:val="00504CC6"/>
    <w:rsid w:val="00507EA7"/>
    <w:rsid w:val="0051264E"/>
    <w:rsid w:val="00513B33"/>
    <w:rsid w:val="00515251"/>
    <w:rsid w:val="00515AD8"/>
    <w:rsid w:val="005162CD"/>
    <w:rsid w:val="005165B6"/>
    <w:rsid w:val="005214F3"/>
    <w:rsid w:val="00521BA1"/>
    <w:rsid w:val="00521F85"/>
    <w:rsid w:val="005220E7"/>
    <w:rsid w:val="00522B8B"/>
    <w:rsid w:val="00524D45"/>
    <w:rsid w:val="0052585A"/>
    <w:rsid w:val="00525A95"/>
    <w:rsid w:val="005261FD"/>
    <w:rsid w:val="00526410"/>
    <w:rsid w:val="00526FF5"/>
    <w:rsid w:val="00531315"/>
    <w:rsid w:val="00531CD3"/>
    <w:rsid w:val="00534286"/>
    <w:rsid w:val="00535773"/>
    <w:rsid w:val="00537073"/>
    <w:rsid w:val="0053720A"/>
    <w:rsid w:val="00540E1F"/>
    <w:rsid w:val="00543778"/>
    <w:rsid w:val="00546504"/>
    <w:rsid w:val="005479E0"/>
    <w:rsid w:val="00550716"/>
    <w:rsid w:val="00550D2F"/>
    <w:rsid w:val="00552AE4"/>
    <w:rsid w:val="00554EFC"/>
    <w:rsid w:val="00560D01"/>
    <w:rsid w:val="00564305"/>
    <w:rsid w:val="00564B70"/>
    <w:rsid w:val="00565166"/>
    <w:rsid w:val="005653B4"/>
    <w:rsid w:val="00570B04"/>
    <w:rsid w:val="00571678"/>
    <w:rsid w:val="00574AFC"/>
    <w:rsid w:val="00575169"/>
    <w:rsid w:val="0057634C"/>
    <w:rsid w:val="00577228"/>
    <w:rsid w:val="005774F0"/>
    <w:rsid w:val="00580399"/>
    <w:rsid w:val="0058080D"/>
    <w:rsid w:val="00581051"/>
    <w:rsid w:val="00581360"/>
    <w:rsid w:val="00586DD4"/>
    <w:rsid w:val="00587A37"/>
    <w:rsid w:val="005901A1"/>
    <w:rsid w:val="00590A64"/>
    <w:rsid w:val="00591253"/>
    <w:rsid w:val="00593718"/>
    <w:rsid w:val="00597039"/>
    <w:rsid w:val="005A0C71"/>
    <w:rsid w:val="005A3B65"/>
    <w:rsid w:val="005A3DAA"/>
    <w:rsid w:val="005A5149"/>
    <w:rsid w:val="005A62F0"/>
    <w:rsid w:val="005A7290"/>
    <w:rsid w:val="005B03BE"/>
    <w:rsid w:val="005B0EB5"/>
    <w:rsid w:val="005B13F2"/>
    <w:rsid w:val="005B1617"/>
    <w:rsid w:val="005B6B10"/>
    <w:rsid w:val="005B6C7A"/>
    <w:rsid w:val="005B7FF3"/>
    <w:rsid w:val="005C0E4B"/>
    <w:rsid w:val="005C3903"/>
    <w:rsid w:val="005D2FC0"/>
    <w:rsid w:val="005D4D40"/>
    <w:rsid w:val="005D5E4A"/>
    <w:rsid w:val="005D7E27"/>
    <w:rsid w:val="005E0D8C"/>
    <w:rsid w:val="005E4AFE"/>
    <w:rsid w:val="005E6C04"/>
    <w:rsid w:val="005E778C"/>
    <w:rsid w:val="005E7F80"/>
    <w:rsid w:val="005F0283"/>
    <w:rsid w:val="005F2535"/>
    <w:rsid w:val="005F3F45"/>
    <w:rsid w:val="005F40D0"/>
    <w:rsid w:val="005F529F"/>
    <w:rsid w:val="00604FF0"/>
    <w:rsid w:val="00605320"/>
    <w:rsid w:val="006066B8"/>
    <w:rsid w:val="00607B6F"/>
    <w:rsid w:val="00610110"/>
    <w:rsid w:val="00611595"/>
    <w:rsid w:val="00611CDC"/>
    <w:rsid w:val="00612995"/>
    <w:rsid w:val="00612E39"/>
    <w:rsid w:val="0061311F"/>
    <w:rsid w:val="00615F34"/>
    <w:rsid w:val="00620BD4"/>
    <w:rsid w:val="00621766"/>
    <w:rsid w:val="0062242C"/>
    <w:rsid w:val="00623D46"/>
    <w:rsid w:val="00625176"/>
    <w:rsid w:val="006271DB"/>
    <w:rsid w:val="006305E1"/>
    <w:rsid w:val="00630A4E"/>
    <w:rsid w:val="006336F5"/>
    <w:rsid w:val="00633CF8"/>
    <w:rsid w:val="00635F7B"/>
    <w:rsid w:val="0063685E"/>
    <w:rsid w:val="00640F13"/>
    <w:rsid w:val="00642A59"/>
    <w:rsid w:val="00642D0E"/>
    <w:rsid w:val="00642F4F"/>
    <w:rsid w:val="00643921"/>
    <w:rsid w:val="00643E1F"/>
    <w:rsid w:val="00643FF0"/>
    <w:rsid w:val="006448D8"/>
    <w:rsid w:val="00644CB6"/>
    <w:rsid w:val="00646E46"/>
    <w:rsid w:val="006477A5"/>
    <w:rsid w:val="006510A8"/>
    <w:rsid w:val="006514AC"/>
    <w:rsid w:val="00656F0A"/>
    <w:rsid w:val="0065720C"/>
    <w:rsid w:val="00661BA9"/>
    <w:rsid w:val="00663A3F"/>
    <w:rsid w:val="00663E01"/>
    <w:rsid w:val="00664AB7"/>
    <w:rsid w:val="00664E1C"/>
    <w:rsid w:val="00666766"/>
    <w:rsid w:val="00670C17"/>
    <w:rsid w:val="00671D03"/>
    <w:rsid w:val="006724AF"/>
    <w:rsid w:val="00672C18"/>
    <w:rsid w:val="006738FD"/>
    <w:rsid w:val="0067796D"/>
    <w:rsid w:val="006805DB"/>
    <w:rsid w:val="0068129F"/>
    <w:rsid w:val="00681ACF"/>
    <w:rsid w:val="0068536E"/>
    <w:rsid w:val="0068663B"/>
    <w:rsid w:val="0068777D"/>
    <w:rsid w:val="006907FE"/>
    <w:rsid w:val="006911E5"/>
    <w:rsid w:val="0069132A"/>
    <w:rsid w:val="00691C12"/>
    <w:rsid w:val="00691C19"/>
    <w:rsid w:val="00693361"/>
    <w:rsid w:val="00693D77"/>
    <w:rsid w:val="00694F28"/>
    <w:rsid w:val="006950A7"/>
    <w:rsid w:val="0069693D"/>
    <w:rsid w:val="006A4AF1"/>
    <w:rsid w:val="006A6246"/>
    <w:rsid w:val="006A71F6"/>
    <w:rsid w:val="006B07C8"/>
    <w:rsid w:val="006B0D12"/>
    <w:rsid w:val="006B0DF8"/>
    <w:rsid w:val="006B163E"/>
    <w:rsid w:val="006B4085"/>
    <w:rsid w:val="006B49D0"/>
    <w:rsid w:val="006B4A50"/>
    <w:rsid w:val="006B4C72"/>
    <w:rsid w:val="006B566F"/>
    <w:rsid w:val="006B781B"/>
    <w:rsid w:val="006C6F31"/>
    <w:rsid w:val="006C7ADA"/>
    <w:rsid w:val="006D247D"/>
    <w:rsid w:val="006D2F1E"/>
    <w:rsid w:val="006D2FD0"/>
    <w:rsid w:val="006D32F9"/>
    <w:rsid w:val="006D359E"/>
    <w:rsid w:val="006D4920"/>
    <w:rsid w:val="006E1ABE"/>
    <w:rsid w:val="006E30B5"/>
    <w:rsid w:val="006E3108"/>
    <w:rsid w:val="006E48D0"/>
    <w:rsid w:val="006E4AA7"/>
    <w:rsid w:val="006E4FAF"/>
    <w:rsid w:val="006E6CED"/>
    <w:rsid w:val="006F4B58"/>
    <w:rsid w:val="006F6EB0"/>
    <w:rsid w:val="006F719A"/>
    <w:rsid w:val="006F73DE"/>
    <w:rsid w:val="00700844"/>
    <w:rsid w:val="00701C74"/>
    <w:rsid w:val="00701CE1"/>
    <w:rsid w:val="00702E69"/>
    <w:rsid w:val="00704059"/>
    <w:rsid w:val="00706931"/>
    <w:rsid w:val="00711A86"/>
    <w:rsid w:val="00713612"/>
    <w:rsid w:val="007158D9"/>
    <w:rsid w:val="00717F59"/>
    <w:rsid w:val="007201D0"/>
    <w:rsid w:val="00720340"/>
    <w:rsid w:val="00720863"/>
    <w:rsid w:val="00720B9E"/>
    <w:rsid w:val="00721C77"/>
    <w:rsid w:val="007228BB"/>
    <w:rsid w:val="007234E2"/>
    <w:rsid w:val="00724DBA"/>
    <w:rsid w:val="0072794B"/>
    <w:rsid w:val="00727DFF"/>
    <w:rsid w:val="00727FE5"/>
    <w:rsid w:val="00736A6B"/>
    <w:rsid w:val="00736BC4"/>
    <w:rsid w:val="00737735"/>
    <w:rsid w:val="00737D2C"/>
    <w:rsid w:val="00740782"/>
    <w:rsid w:val="0074304D"/>
    <w:rsid w:val="007433C3"/>
    <w:rsid w:val="007435BD"/>
    <w:rsid w:val="00743D9E"/>
    <w:rsid w:val="00744F5C"/>
    <w:rsid w:val="00746394"/>
    <w:rsid w:val="007463AE"/>
    <w:rsid w:val="007471EE"/>
    <w:rsid w:val="00747D6F"/>
    <w:rsid w:val="007504E7"/>
    <w:rsid w:val="007511D1"/>
    <w:rsid w:val="00752E75"/>
    <w:rsid w:val="00753D05"/>
    <w:rsid w:val="00756256"/>
    <w:rsid w:val="007564D6"/>
    <w:rsid w:val="00756741"/>
    <w:rsid w:val="00756ADB"/>
    <w:rsid w:val="00756B93"/>
    <w:rsid w:val="007604A1"/>
    <w:rsid w:val="00765AF9"/>
    <w:rsid w:val="007673C0"/>
    <w:rsid w:val="00767F6F"/>
    <w:rsid w:val="00770053"/>
    <w:rsid w:val="00774AB8"/>
    <w:rsid w:val="00776172"/>
    <w:rsid w:val="00777957"/>
    <w:rsid w:val="007830D1"/>
    <w:rsid w:val="00783D61"/>
    <w:rsid w:val="007847C7"/>
    <w:rsid w:val="0078590E"/>
    <w:rsid w:val="007859EE"/>
    <w:rsid w:val="00785B25"/>
    <w:rsid w:val="00786A4C"/>
    <w:rsid w:val="00786C1D"/>
    <w:rsid w:val="0079299D"/>
    <w:rsid w:val="00794829"/>
    <w:rsid w:val="00794A04"/>
    <w:rsid w:val="00794AA5"/>
    <w:rsid w:val="0079684F"/>
    <w:rsid w:val="007A0F8D"/>
    <w:rsid w:val="007A105A"/>
    <w:rsid w:val="007A1600"/>
    <w:rsid w:val="007A1DDC"/>
    <w:rsid w:val="007A1E7B"/>
    <w:rsid w:val="007A361F"/>
    <w:rsid w:val="007A6758"/>
    <w:rsid w:val="007A6848"/>
    <w:rsid w:val="007A77C6"/>
    <w:rsid w:val="007B0BB4"/>
    <w:rsid w:val="007B14FC"/>
    <w:rsid w:val="007B16C2"/>
    <w:rsid w:val="007B1B0E"/>
    <w:rsid w:val="007B2CBD"/>
    <w:rsid w:val="007B37C5"/>
    <w:rsid w:val="007B4D31"/>
    <w:rsid w:val="007B556A"/>
    <w:rsid w:val="007B7638"/>
    <w:rsid w:val="007C14F6"/>
    <w:rsid w:val="007C1577"/>
    <w:rsid w:val="007C323E"/>
    <w:rsid w:val="007C7692"/>
    <w:rsid w:val="007C7756"/>
    <w:rsid w:val="007C7B0C"/>
    <w:rsid w:val="007D054F"/>
    <w:rsid w:val="007D1469"/>
    <w:rsid w:val="007D1B3E"/>
    <w:rsid w:val="007D53F5"/>
    <w:rsid w:val="007D6078"/>
    <w:rsid w:val="007E25A1"/>
    <w:rsid w:val="007E2689"/>
    <w:rsid w:val="007E5690"/>
    <w:rsid w:val="007E616C"/>
    <w:rsid w:val="007E7455"/>
    <w:rsid w:val="007F02C9"/>
    <w:rsid w:val="007F0FBB"/>
    <w:rsid w:val="007F10FB"/>
    <w:rsid w:val="007F128B"/>
    <w:rsid w:val="007F1F5C"/>
    <w:rsid w:val="007F1F62"/>
    <w:rsid w:val="007F2862"/>
    <w:rsid w:val="007F2976"/>
    <w:rsid w:val="007F47CB"/>
    <w:rsid w:val="007F5D96"/>
    <w:rsid w:val="007F67AB"/>
    <w:rsid w:val="007F7D15"/>
    <w:rsid w:val="00800111"/>
    <w:rsid w:val="00800CF2"/>
    <w:rsid w:val="008015C2"/>
    <w:rsid w:val="00801B52"/>
    <w:rsid w:val="008026A1"/>
    <w:rsid w:val="008053C9"/>
    <w:rsid w:val="0080594F"/>
    <w:rsid w:val="00805BC3"/>
    <w:rsid w:val="0080674A"/>
    <w:rsid w:val="00806C02"/>
    <w:rsid w:val="00807B43"/>
    <w:rsid w:val="008111B0"/>
    <w:rsid w:val="0081395F"/>
    <w:rsid w:val="00813EA3"/>
    <w:rsid w:val="008157B8"/>
    <w:rsid w:val="00816D89"/>
    <w:rsid w:val="00816E88"/>
    <w:rsid w:val="0082011A"/>
    <w:rsid w:val="008215AC"/>
    <w:rsid w:val="00823094"/>
    <w:rsid w:val="00824B17"/>
    <w:rsid w:val="00826143"/>
    <w:rsid w:val="00827F08"/>
    <w:rsid w:val="00830BE0"/>
    <w:rsid w:val="00832EB3"/>
    <w:rsid w:val="0083381E"/>
    <w:rsid w:val="00833BDD"/>
    <w:rsid w:val="008343C6"/>
    <w:rsid w:val="008356F7"/>
    <w:rsid w:val="0083669E"/>
    <w:rsid w:val="00837DB7"/>
    <w:rsid w:val="00840402"/>
    <w:rsid w:val="0084148B"/>
    <w:rsid w:val="0084151B"/>
    <w:rsid w:val="00841BD4"/>
    <w:rsid w:val="00845DFB"/>
    <w:rsid w:val="00846DAF"/>
    <w:rsid w:val="00851241"/>
    <w:rsid w:val="008515B5"/>
    <w:rsid w:val="0085161E"/>
    <w:rsid w:val="0085278E"/>
    <w:rsid w:val="00852C3F"/>
    <w:rsid w:val="00853DC2"/>
    <w:rsid w:val="00856905"/>
    <w:rsid w:val="008572DB"/>
    <w:rsid w:val="00861813"/>
    <w:rsid w:val="00861C8F"/>
    <w:rsid w:val="00861DD4"/>
    <w:rsid w:val="008628C7"/>
    <w:rsid w:val="008630F4"/>
    <w:rsid w:val="00864A84"/>
    <w:rsid w:val="00864FC1"/>
    <w:rsid w:val="008654A0"/>
    <w:rsid w:val="00867279"/>
    <w:rsid w:val="00867551"/>
    <w:rsid w:val="008704E4"/>
    <w:rsid w:val="00871383"/>
    <w:rsid w:val="008716B6"/>
    <w:rsid w:val="008736F6"/>
    <w:rsid w:val="00881CE8"/>
    <w:rsid w:val="00881ECD"/>
    <w:rsid w:val="008832D0"/>
    <w:rsid w:val="008863D3"/>
    <w:rsid w:val="00887F24"/>
    <w:rsid w:val="008908F3"/>
    <w:rsid w:val="00891513"/>
    <w:rsid w:val="00892A63"/>
    <w:rsid w:val="00893B34"/>
    <w:rsid w:val="00894D86"/>
    <w:rsid w:val="00895801"/>
    <w:rsid w:val="00896ACA"/>
    <w:rsid w:val="008A0314"/>
    <w:rsid w:val="008A10DE"/>
    <w:rsid w:val="008A13E6"/>
    <w:rsid w:val="008A15D5"/>
    <w:rsid w:val="008A315F"/>
    <w:rsid w:val="008B0659"/>
    <w:rsid w:val="008B06D9"/>
    <w:rsid w:val="008B2DBD"/>
    <w:rsid w:val="008B3D00"/>
    <w:rsid w:val="008B5E64"/>
    <w:rsid w:val="008B75D0"/>
    <w:rsid w:val="008B7EF2"/>
    <w:rsid w:val="008B7FD2"/>
    <w:rsid w:val="008C1BE6"/>
    <w:rsid w:val="008C3C2E"/>
    <w:rsid w:val="008C5523"/>
    <w:rsid w:val="008C7ADF"/>
    <w:rsid w:val="008D08F9"/>
    <w:rsid w:val="008D2D84"/>
    <w:rsid w:val="008E0033"/>
    <w:rsid w:val="008E1185"/>
    <w:rsid w:val="008E131E"/>
    <w:rsid w:val="008E176A"/>
    <w:rsid w:val="008E201C"/>
    <w:rsid w:val="008E215B"/>
    <w:rsid w:val="008E2AEC"/>
    <w:rsid w:val="008E45D5"/>
    <w:rsid w:val="008E5714"/>
    <w:rsid w:val="008E7314"/>
    <w:rsid w:val="008E7E78"/>
    <w:rsid w:val="008F04F0"/>
    <w:rsid w:val="008F0BB7"/>
    <w:rsid w:val="008F1819"/>
    <w:rsid w:val="008F255E"/>
    <w:rsid w:val="008F3A35"/>
    <w:rsid w:val="008F4E60"/>
    <w:rsid w:val="008F5A22"/>
    <w:rsid w:val="008F6494"/>
    <w:rsid w:val="00901020"/>
    <w:rsid w:val="00904CAC"/>
    <w:rsid w:val="00907F9E"/>
    <w:rsid w:val="00910F8F"/>
    <w:rsid w:val="00912896"/>
    <w:rsid w:val="0091405C"/>
    <w:rsid w:val="0091582B"/>
    <w:rsid w:val="00915EF1"/>
    <w:rsid w:val="00917ACD"/>
    <w:rsid w:val="0092169E"/>
    <w:rsid w:val="0092312B"/>
    <w:rsid w:val="00923D3E"/>
    <w:rsid w:val="00926FAA"/>
    <w:rsid w:val="009306E8"/>
    <w:rsid w:val="00930A0B"/>
    <w:rsid w:val="009342CE"/>
    <w:rsid w:val="009359A5"/>
    <w:rsid w:val="00936519"/>
    <w:rsid w:val="009369FA"/>
    <w:rsid w:val="00937184"/>
    <w:rsid w:val="009422E5"/>
    <w:rsid w:val="00942A80"/>
    <w:rsid w:val="009439AC"/>
    <w:rsid w:val="00943F35"/>
    <w:rsid w:val="00944868"/>
    <w:rsid w:val="00944EF4"/>
    <w:rsid w:val="0094638D"/>
    <w:rsid w:val="009471FD"/>
    <w:rsid w:val="009477E5"/>
    <w:rsid w:val="00950198"/>
    <w:rsid w:val="009504F0"/>
    <w:rsid w:val="00954387"/>
    <w:rsid w:val="009545C5"/>
    <w:rsid w:val="00955024"/>
    <w:rsid w:val="009565E2"/>
    <w:rsid w:val="009611A2"/>
    <w:rsid w:val="00961907"/>
    <w:rsid w:val="009631C9"/>
    <w:rsid w:val="00964CBB"/>
    <w:rsid w:val="0096509E"/>
    <w:rsid w:val="00965FBC"/>
    <w:rsid w:val="009663F2"/>
    <w:rsid w:val="0097196C"/>
    <w:rsid w:val="00976BEC"/>
    <w:rsid w:val="00977C69"/>
    <w:rsid w:val="00977DAB"/>
    <w:rsid w:val="00977E29"/>
    <w:rsid w:val="009811D3"/>
    <w:rsid w:val="00982A1D"/>
    <w:rsid w:val="0099532D"/>
    <w:rsid w:val="0099611C"/>
    <w:rsid w:val="009A4AA0"/>
    <w:rsid w:val="009A6884"/>
    <w:rsid w:val="009A6C97"/>
    <w:rsid w:val="009B08AD"/>
    <w:rsid w:val="009B2C93"/>
    <w:rsid w:val="009B4001"/>
    <w:rsid w:val="009B5A51"/>
    <w:rsid w:val="009C2DB5"/>
    <w:rsid w:val="009C2E0C"/>
    <w:rsid w:val="009C4EEB"/>
    <w:rsid w:val="009C5C57"/>
    <w:rsid w:val="009C75DF"/>
    <w:rsid w:val="009D03FB"/>
    <w:rsid w:val="009D0A80"/>
    <w:rsid w:val="009D0F89"/>
    <w:rsid w:val="009D3B07"/>
    <w:rsid w:val="009D427F"/>
    <w:rsid w:val="009E26C3"/>
    <w:rsid w:val="009E37BF"/>
    <w:rsid w:val="009E5095"/>
    <w:rsid w:val="009E7578"/>
    <w:rsid w:val="009F127A"/>
    <w:rsid w:val="009F2A86"/>
    <w:rsid w:val="009F2BF9"/>
    <w:rsid w:val="009F3343"/>
    <w:rsid w:val="009F3709"/>
    <w:rsid w:val="009F3FDD"/>
    <w:rsid w:val="009F3FE6"/>
    <w:rsid w:val="009F4CF4"/>
    <w:rsid w:val="009F6058"/>
    <w:rsid w:val="009F71AC"/>
    <w:rsid w:val="009F72F4"/>
    <w:rsid w:val="00A01BB8"/>
    <w:rsid w:val="00A01D78"/>
    <w:rsid w:val="00A02D35"/>
    <w:rsid w:val="00A04A32"/>
    <w:rsid w:val="00A04A5F"/>
    <w:rsid w:val="00A04D9E"/>
    <w:rsid w:val="00A105F7"/>
    <w:rsid w:val="00A10C6F"/>
    <w:rsid w:val="00A12597"/>
    <w:rsid w:val="00A12E23"/>
    <w:rsid w:val="00A12EBB"/>
    <w:rsid w:val="00A13E1E"/>
    <w:rsid w:val="00A15A3C"/>
    <w:rsid w:val="00A15ED9"/>
    <w:rsid w:val="00A15FE5"/>
    <w:rsid w:val="00A16270"/>
    <w:rsid w:val="00A17E78"/>
    <w:rsid w:val="00A20DB6"/>
    <w:rsid w:val="00A22A8B"/>
    <w:rsid w:val="00A25D24"/>
    <w:rsid w:val="00A261A8"/>
    <w:rsid w:val="00A326AE"/>
    <w:rsid w:val="00A328B6"/>
    <w:rsid w:val="00A35080"/>
    <w:rsid w:val="00A35835"/>
    <w:rsid w:val="00A4031F"/>
    <w:rsid w:val="00A41819"/>
    <w:rsid w:val="00A41AD0"/>
    <w:rsid w:val="00A47B41"/>
    <w:rsid w:val="00A50F99"/>
    <w:rsid w:val="00A5185E"/>
    <w:rsid w:val="00A52734"/>
    <w:rsid w:val="00A57371"/>
    <w:rsid w:val="00A57ABA"/>
    <w:rsid w:val="00A61CD7"/>
    <w:rsid w:val="00A62853"/>
    <w:rsid w:val="00A635FE"/>
    <w:rsid w:val="00A63BB8"/>
    <w:rsid w:val="00A63FD5"/>
    <w:rsid w:val="00A64488"/>
    <w:rsid w:val="00A64C6A"/>
    <w:rsid w:val="00A65007"/>
    <w:rsid w:val="00A65262"/>
    <w:rsid w:val="00A6538F"/>
    <w:rsid w:val="00A6707E"/>
    <w:rsid w:val="00A67B0B"/>
    <w:rsid w:val="00A7090E"/>
    <w:rsid w:val="00A71867"/>
    <w:rsid w:val="00A720E3"/>
    <w:rsid w:val="00A732A0"/>
    <w:rsid w:val="00A75399"/>
    <w:rsid w:val="00A77813"/>
    <w:rsid w:val="00A820FD"/>
    <w:rsid w:val="00A82280"/>
    <w:rsid w:val="00A83757"/>
    <w:rsid w:val="00A8463F"/>
    <w:rsid w:val="00A84B5B"/>
    <w:rsid w:val="00A8756F"/>
    <w:rsid w:val="00A90E68"/>
    <w:rsid w:val="00A92301"/>
    <w:rsid w:val="00A932C0"/>
    <w:rsid w:val="00A937ED"/>
    <w:rsid w:val="00A961C5"/>
    <w:rsid w:val="00A97B9F"/>
    <w:rsid w:val="00AA087C"/>
    <w:rsid w:val="00AA15E3"/>
    <w:rsid w:val="00AA2136"/>
    <w:rsid w:val="00AA333E"/>
    <w:rsid w:val="00AA5A86"/>
    <w:rsid w:val="00AB0408"/>
    <w:rsid w:val="00AB234E"/>
    <w:rsid w:val="00AB355B"/>
    <w:rsid w:val="00AB53A7"/>
    <w:rsid w:val="00AC1673"/>
    <w:rsid w:val="00AC2C55"/>
    <w:rsid w:val="00AC3126"/>
    <w:rsid w:val="00AC3EF0"/>
    <w:rsid w:val="00AC4D28"/>
    <w:rsid w:val="00AC5DD4"/>
    <w:rsid w:val="00AC680D"/>
    <w:rsid w:val="00AC7A88"/>
    <w:rsid w:val="00AD1F07"/>
    <w:rsid w:val="00AD2A6C"/>
    <w:rsid w:val="00AD3B9F"/>
    <w:rsid w:val="00AD3EFC"/>
    <w:rsid w:val="00AD43F9"/>
    <w:rsid w:val="00AD4783"/>
    <w:rsid w:val="00AD4C9F"/>
    <w:rsid w:val="00AD5C0D"/>
    <w:rsid w:val="00AE095F"/>
    <w:rsid w:val="00AE25EA"/>
    <w:rsid w:val="00AE2B07"/>
    <w:rsid w:val="00AE74D4"/>
    <w:rsid w:val="00AF05D7"/>
    <w:rsid w:val="00AF21E9"/>
    <w:rsid w:val="00AF3227"/>
    <w:rsid w:val="00AF383E"/>
    <w:rsid w:val="00AF65C1"/>
    <w:rsid w:val="00AF717E"/>
    <w:rsid w:val="00B00BB8"/>
    <w:rsid w:val="00B00E3C"/>
    <w:rsid w:val="00B014DB"/>
    <w:rsid w:val="00B05663"/>
    <w:rsid w:val="00B05F94"/>
    <w:rsid w:val="00B06998"/>
    <w:rsid w:val="00B07628"/>
    <w:rsid w:val="00B07D73"/>
    <w:rsid w:val="00B120DE"/>
    <w:rsid w:val="00B14130"/>
    <w:rsid w:val="00B14672"/>
    <w:rsid w:val="00B16CB4"/>
    <w:rsid w:val="00B17775"/>
    <w:rsid w:val="00B17ABC"/>
    <w:rsid w:val="00B17B4F"/>
    <w:rsid w:val="00B208FB"/>
    <w:rsid w:val="00B20B69"/>
    <w:rsid w:val="00B21300"/>
    <w:rsid w:val="00B22AD2"/>
    <w:rsid w:val="00B2360E"/>
    <w:rsid w:val="00B23738"/>
    <w:rsid w:val="00B24168"/>
    <w:rsid w:val="00B25C10"/>
    <w:rsid w:val="00B3167E"/>
    <w:rsid w:val="00B31E53"/>
    <w:rsid w:val="00B320B0"/>
    <w:rsid w:val="00B34AA7"/>
    <w:rsid w:val="00B37526"/>
    <w:rsid w:val="00B37F40"/>
    <w:rsid w:val="00B43B83"/>
    <w:rsid w:val="00B453ED"/>
    <w:rsid w:val="00B47071"/>
    <w:rsid w:val="00B47E60"/>
    <w:rsid w:val="00B50BEB"/>
    <w:rsid w:val="00B51734"/>
    <w:rsid w:val="00B51DD2"/>
    <w:rsid w:val="00B5315B"/>
    <w:rsid w:val="00B533E3"/>
    <w:rsid w:val="00B53BC2"/>
    <w:rsid w:val="00B54CAC"/>
    <w:rsid w:val="00B5534E"/>
    <w:rsid w:val="00B55820"/>
    <w:rsid w:val="00B62DFF"/>
    <w:rsid w:val="00B67342"/>
    <w:rsid w:val="00B708AF"/>
    <w:rsid w:val="00B74E4B"/>
    <w:rsid w:val="00B77B39"/>
    <w:rsid w:val="00B8052F"/>
    <w:rsid w:val="00B82F16"/>
    <w:rsid w:val="00B84A61"/>
    <w:rsid w:val="00B8537F"/>
    <w:rsid w:val="00B87829"/>
    <w:rsid w:val="00B9031A"/>
    <w:rsid w:val="00B90826"/>
    <w:rsid w:val="00B9666F"/>
    <w:rsid w:val="00B973E4"/>
    <w:rsid w:val="00BA0474"/>
    <w:rsid w:val="00BA04AC"/>
    <w:rsid w:val="00BA1624"/>
    <w:rsid w:val="00BA3365"/>
    <w:rsid w:val="00BA3F5D"/>
    <w:rsid w:val="00BA58FE"/>
    <w:rsid w:val="00BA5FB8"/>
    <w:rsid w:val="00BA7FA0"/>
    <w:rsid w:val="00BB0751"/>
    <w:rsid w:val="00BB2407"/>
    <w:rsid w:val="00BB2815"/>
    <w:rsid w:val="00BB3A38"/>
    <w:rsid w:val="00BB3D4D"/>
    <w:rsid w:val="00BB4BD5"/>
    <w:rsid w:val="00BB507A"/>
    <w:rsid w:val="00BB6585"/>
    <w:rsid w:val="00BB65B7"/>
    <w:rsid w:val="00BB6640"/>
    <w:rsid w:val="00BB7229"/>
    <w:rsid w:val="00BC100E"/>
    <w:rsid w:val="00BC1F51"/>
    <w:rsid w:val="00BC2524"/>
    <w:rsid w:val="00BC32D1"/>
    <w:rsid w:val="00BC3E15"/>
    <w:rsid w:val="00BC47DF"/>
    <w:rsid w:val="00BC5811"/>
    <w:rsid w:val="00BC6125"/>
    <w:rsid w:val="00BC6969"/>
    <w:rsid w:val="00BD3657"/>
    <w:rsid w:val="00BD506A"/>
    <w:rsid w:val="00BD5900"/>
    <w:rsid w:val="00BD78A0"/>
    <w:rsid w:val="00BE1608"/>
    <w:rsid w:val="00BE16E0"/>
    <w:rsid w:val="00BE2B36"/>
    <w:rsid w:val="00BE366D"/>
    <w:rsid w:val="00BE76DF"/>
    <w:rsid w:val="00BF21B1"/>
    <w:rsid w:val="00BF2D07"/>
    <w:rsid w:val="00BF33D8"/>
    <w:rsid w:val="00BF5A1E"/>
    <w:rsid w:val="00BF7A61"/>
    <w:rsid w:val="00BF7BBA"/>
    <w:rsid w:val="00C018EA"/>
    <w:rsid w:val="00C049F0"/>
    <w:rsid w:val="00C04E4F"/>
    <w:rsid w:val="00C05EE1"/>
    <w:rsid w:val="00C0634F"/>
    <w:rsid w:val="00C06BEB"/>
    <w:rsid w:val="00C07A9B"/>
    <w:rsid w:val="00C104B2"/>
    <w:rsid w:val="00C11425"/>
    <w:rsid w:val="00C146A5"/>
    <w:rsid w:val="00C16432"/>
    <w:rsid w:val="00C17A0C"/>
    <w:rsid w:val="00C20A59"/>
    <w:rsid w:val="00C21998"/>
    <w:rsid w:val="00C2367F"/>
    <w:rsid w:val="00C2444A"/>
    <w:rsid w:val="00C24B15"/>
    <w:rsid w:val="00C24D85"/>
    <w:rsid w:val="00C24F1C"/>
    <w:rsid w:val="00C252D3"/>
    <w:rsid w:val="00C259D5"/>
    <w:rsid w:val="00C26B39"/>
    <w:rsid w:val="00C27CD0"/>
    <w:rsid w:val="00C310DC"/>
    <w:rsid w:val="00C3377E"/>
    <w:rsid w:val="00C33953"/>
    <w:rsid w:val="00C3513F"/>
    <w:rsid w:val="00C35C05"/>
    <w:rsid w:val="00C35F35"/>
    <w:rsid w:val="00C42029"/>
    <w:rsid w:val="00C42DF1"/>
    <w:rsid w:val="00C45C3E"/>
    <w:rsid w:val="00C46F57"/>
    <w:rsid w:val="00C47129"/>
    <w:rsid w:val="00C47EF1"/>
    <w:rsid w:val="00C502CC"/>
    <w:rsid w:val="00C5168D"/>
    <w:rsid w:val="00C518E7"/>
    <w:rsid w:val="00C522A9"/>
    <w:rsid w:val="00C56F68"/>
    <w:rsid w:val="00C579F1"/>
    <w:rsid w:val="00C57EB7"/>
    <w:rsid w:val="00C604CD"/>
    <w:rsid w:val="00C623CA"/>
    <w:rsid w:val="00C65620"/>
    <w:rsid w:val="00C65F44"/>
    <w:rsid w:val="00C67EE0"/>
    <w:rsid w:val="00C73BC3"/>
    <w:rsid w:val="00C74F88"/>
    <w:rsid w:val="00C753F7"/>
    <w:rsid w:val="00C77C7D"/>
    <w:rsid w:val="00C80501"/>
    <w:rsid w:val="00C81B6B"/>
    <w:rsid w:val="00C823C4"/>
    <w:rsid w:val="00C825EF"/>
    <w:rsid w:val="00C82860"/>
    <w:rsid w:val="00C8583B"/>
    <w:rsid w:val="00C872D0"/>
    <w:rsid w:val="00C874C6"/>
    <w:rsid w:val="00C9183D"/>
    <w:rsid w:val="00C918F7"/>
    <w:rsid w:val="00C923DE"/>
    <w:rsid w:val="00C93DDC"/>
    <w:rsid w:val="00C9440D"/>
    <w:rsid w:val="00C946AA"/>
    <w:rsid w:val="00C94740"/>
    <w:rsid w:val="00C95200"/>
    <w:rsid w:val="00C95278"/>
    <w:rsid w:val="00C95378"/>
    <w:rsid w:val="00C959A4"/>
    <w:rsid w:val="00C96A58"/>
    <w:rsid w:val="00CA029B"/>
    <w:rsid w:val="00CA082B"/>
    <w:rsid w:val="00CA2294"/>
    <w:rsid w:val="00CA2A69"/>
    <w:rsid w:val="00CA2E3A"/>
    <w:rsid w:val="00CA36E6"/>
    <w:rsid w:val="00CA5C02"/>
    <w:rsid w:val="00CA5DD4"/>
    <w:rsid w:val="00CA5E9A"/>
    <w:rsid w:val="00CA7F27"/>
    <w:rsid w:val="00CB08EE"/>
    <w:rsid w:val="00CB1835"/>
    <w:rsid w:val="00CB2628"/>
    <w:rsid w:val="00CB35E5"/>
    <w:rsid w:val="00CB4F27"/>
    <w:rsid w:val="00CB5EC6"/>
    <w:rsid w:val="00CB5F47"/>
    <w:rsid w:val="00CB6129"/>
    <w:rsid w:val="00CB6824"/>
    <w:rsid w:val="00CC031A"/>
    <w:rsid w:val="00CC04D2"/>
    <w:rsid w:val="00CC0AA9"/>
    <w:rsid w:val="00CC2247"/>
    <w:rsid w:val="00CC6058"/>
    <w:rsid w:val="00CC66CD"/>
    <w:rsid w:val="00CC755D"/>
    <w:rsid w:val="00CC78D6"/>
    <w:rsid w:val="00CC7C48"/>
    <w:rsid w:val="00CD00F1"/>
    <w:rsid w:val="00CD1BB4"/>
    <w:rsid w:val="00CD2ACA"/>
    <w:rsid w:val="00CD30FD"/>
    <w:rsid w:val="00CD78CA"/>
    <w:rsid w:val="00CE3450"/>
    <w:rsid w:val="00CE3F57"/>
    <w:rsid w:val="00CE47EC"/>
    <w:rsid w:val="00CE4E94"/>
    <w:rsid w:val="00CE770C"/>
    <w:rsid w:val="00CF1510"/>
    <w:rsid w:val="00CF20C0"/>
    <w:rsid w:val="00CF23D7"/>
    <w:rsid w:val="00CF2A6F"/>
    <w:rsid w:val="00CF2A7B"/>
    <w:rsid w:val="00CF3139"/>
    <w:rsid w:val="00CF3F27"/>
    <w:rsid w:val="00CF6634"/>
    <w:rsid w:val="00D00272"/>
    <w:rsid w:val="00D03047"/>
    <w:rsid w:val="00D03698"/>
    <w:rsid w:val="00D03CE1"/>
    <w:rsid w:val="00D04593"/>
    <w:rsid w:val="00D046AA"/>
    <w:rsid w:val="00D07FDB"/>
    <w:rsid w:val="00D114B1"/>
    <w:rsid w:val="00D126C3"/>
    <w:rsid w:val="00D13A2D"/>
    <w:rsid w:val="00D1462B"/>
    <w:rsid w:val="00D14687"/>
    <w:rsid w:val="00D159A7"/>
    <w:rsid w:val="00D15FAC"/>
    <w:rsid w:val="00D16EEB"/>
    <w:rsid w:val="00D17A9A"/>
    <w:rsid w:val="00D17ED1"/>
    <w:rsid w:val="00D20CCF"/>
    <w:rsid w:val="00D210AF"/>
    <w:rsid w:val="00D210F7"/>
    <w:rsid w:val="00D22E52"/>
    <w:rsid w:val="00D251DA"/>
    <w:rsid w:val="00D25D0E"/>
    <w:rsid w:val="00D25D68"/>
    <w:rsid w:val="00D35CC9"/>
    <w:rsid w:val="00D428C1"/>
    <w:rsid w:val="00D432AD"/>
    <w:rsid w:val="00D43419"/>
    <w:rsid w:val="00D43932"/>
    <w:rsid w:val="00D46079"/>
    <w:rsid w:val="00D534AD"/>
    <w:rsid w:val="00D53AC1"/>
    <w:rsid w:val="00D54C09"/>
    <w:rsid w:val="00D5637F"/>
    <w:rsid w:val="00D56F89"/>
    <w:rsid w:val="00D57D1C"/>
    <w:rsid w:val="00D60A21"/>
    <w:rsid w:val="00D61A34"/>
    <w:rsid w:val="00D63D73"/>
    <w:rsid w:val="00D67122"/>
    <w:rsid w:val="00D712DB"/>
    <w:rsid w:val="00D715DA"/>
    <w:rsid w:val="00D734CF"/>
    <w:rsid w:val="00D73E69"/>
    <w:rsid w:val="00D74A9A"/>
    <w:rsid w:val="00D76F3F"/>
    <w:rsid w:val="00D7718D"/>
    <w:rsid w:val="00D80F02"/>
    <w:rsid w:val="00D81430"/>
    <w:rsid w:val="00D8149E"/>
    <w:rsid w:val="00D82688"/>
    <w:rsid w:val="00D83C5A"/>
    <w:rsid w:val="00D86583"/>
    <w:rsid w:val="00D909E2"/>
    <w:rsid w:val="00D90DF5"/>
    <w:rsid w:val="00D92550"/>
    <w:rsid w:val="00D94D1E"/>
    <w:rsid w:val="00D97062"/>
    <w:rsid w:val="00D97ED1"/>
    <w:rsid w:val="00DA0CCA"/>
    <w:rsid w:val="00DA0E61"/>
    <w:rsid w:val="00DA1764"/>
    <w:rsid w:val="00DA3D63"/>
    <w:rsid w:val="00DA4DA1"/>
    <w:rsid w:val="00DA5C66"/>
    <w:rsid w:val="00DA646A"/>
    <w:rsid w:val="00DA6AB5"/>
    <w:rsid w:val="00DA78FA"/>
    <w:rsid w:val="00DA7B20"/>
    <w:rsid w:val="00DB0250"/>
    <w:rsid w:val="00DB0C80"/>
    <w:rsid w:val="00DB3169"/>
    <w:rsid w:val="00DB3375"/>
    <w:rsid w:val="00DB3E63"/>
    <w:rsid w:val="00DB402C"/>
    <w:rsid w:val="00DB4710"/>
    <w:rsid w:val="00DB7775"/>
    <w:rsid w:val="00DB788E"/>
    <w:rsid w:val="00DC1AB7"/>
    <w:rsid w:val="00DC1DEF"/>
    <w:rsid w:val="00DC22FE"/>
    <w:rsid w:val="00DC3256"/>
    <w:rsid w:val="00DC38A0"/>
    <w:rsid w:val="00DC5098"/>
    <w:rsid w:val="00DC5FC8"/>
    <w:rsid w:val="00DC61E7"/>
    <w:rsid w:val="00DC6917"/>
    <w:rsid w:val="00DC6FFB"/>
    <w:rsid w:val="00DD2DAD"/>
    <w:rsid w:val="00DD34FA"/>
    <w:rsid w:val="00DD70A8"/>
    <w:rsid w:val="00DD7CB6"/>
    <w:rsid w:val="00DE062F"/>
    <w:rsid w:val="00DE1D48"/>
    <w:rsid w:val="00DE3569"/>
    <w:rsid w:val="00DE45F2"/>
    <w:rsid w:val="00DE4C1B"/>
    <w:rsid w:val="00DE616B"/>
    <w:rsid w:val="00DF1B4F"/>
    <w:rsid w:val="00DF26DD"/>
    <w:rsid w:val="00DF4EFD"/>
    <w:rsid w:val="00E00380"/>
    <w:rsid w:val="00E04ADF"/>
    <w:rsid w:val="00E105F0"/>
    <w:rsid w:val="00E127EF"/>
    <w:rsid w:val="00E13327"/>
    <w:rsid w:val="00E15324"/>
    <w:rsid w:val="00E15ABC"/>
    <w:rsid w:val="00E21AB7"/>
    <w:rsid w:val="00E23310"/>
    <w:rsid w:val="00E24AC3"/>
    <w:rsid w:val="00E24E0D"/>
    <w:rsid w:val="00E25B77"/>
    <w:rsid w:val="00E25D7D"/>
    <w:rsid w:val="00E2602A"/>
    <w:rsid w:val="00E279B9"/>
    <w:rsid w:val="00E27BFD"/>
    <w:rsid w:val="00E30452"/>
    <w:rsid w:val="00E320D7"/>
    <w:rsid w:val="00E337B6"/>
    <w:rsid w:val="00E357B0"/>
    <w:rsid w:val="00E35AEB"/>
    <w:rsid w:val="00E36023"/>
    <w:rsid w:val="00E362A3"/>
    <w:rsid w:val="00E366FD"/>
    <w:rsid w:val="00E36FD2"/>
    <w:rsid w:val="00E40528"/>
    <w:rsid w:val="00E43C37"/>
    <w:rsid w:val="00E43EF3"/>
    <w:rsid w:val="00E44B4B"/>
    <w:rsid w:val="00E47124"/>
    <w:rsid w:val="00E47544"/>
    <w:rsid w:val="00E478FF"/>
    <w:rsid w:val="00E47C71"/>
    <w:rsid w:val="00E514F9"/>
    <w:rsid w:val="00E532C4"/>
    <w:rsid w:val="00E53C0D"/>
    <w:rsid w:val="00E57FDF"/>
    <w:rsid w:val="00E6133F"/>
    <w:rsid w:val="00E63ECF"/>
    <w:rsid w:val="00E64B52"/>
    <w:rsid w:val="00E6513C"/>
    <w:rsid w:val="00E65346"/>
    <w:rsid w:val="00E66A83"/>
    <w:rsid w:val="00E67047"/>
    <w:rsid w:val="00E7274A"/>
    <w:rsid w:val="00E72A7F"/>
    <w:rsid w:val="00E7331C"/>
    <w:rsid w:val="00E761AF"/>
    <w:rsid w:val="00E76A11"/>
    <w:rsid w:val="00E80D60"/>
    <w:rsid w:val="00E80F87"/>
    <w:rsid w:val="00E8223E"/>
    <w:rsid w:val="00E82738"/>
    <w:rsid w:val="00E8395E"/>
    <w:rsid w:val="00E839EA"/>
    <w:rsid w:val="00E83F3B"/>
    <w:rsid w:val="00E844DD"/>
    <w:rsid w:val="00E902E8"/>
    <w:rsid w:val="00E90413"/>
    <w:rsid w:val="00E94FFC"/>
    <w:rsid w:val="00E95009"/>
    <w:rsid w:val="00E97F43"/>
    <w:rsid w:val="00EA37B7"/>
    <w:rsid w:val="00EA44CF"/>
    <w:rsid w:val="00EA6FAE"/>
    <w:rsid w:val="00EB0515"/>
    <w:rsid w:val="00EB180C"/>
    <w:rsid w:val="00EB1C36"/>
    <w:rsid w:val="00EB2DAD"/>
    <w:rsid w:val="00EB53BA"/>
    <w:rsid w:val="00EC0230"/>
    <w:rsid w:val="00EC09AD"/>
    <w:rsid w:val="00EC33AB"/>
    <w:rsid w:val="00ED0420"/>
    <w:rsid w:val="00ED227B"/>
    <w:rsid w:val="00ED472C"/>
    <w:rsid w:val="00ED5C8B"/>
    <w:rsid w:val="00ED61AA"/>
    <w:rsid w:val="00ED74F2"/>
    <w:rsid w:val="00EE0CCE"/>
    <w:rsid w:val="00EE0EF1"/>
    <w:rsid w:val="00EE3C29"/>
    <w:rsid w:val="00EE5FB7"/>
    <w:rsid w:val="00EE6D94"/>
    <w:rsid w:val="00EF2C6B"/>
    <w:rsid w:val="00EF3538"/>
    <w:rsid w:val="00EF3BCE"/>
    <w:rsid w:val="00EF6D0D"/>
    <w:rsid w:val="00EF7E12"/>
    <w:rsid w:val="00F012A4"/>
    <w:rsid w:val="00F036A4"/>
    <w:rsid w:val="00F038FB"/>
    <w:rsid w:val="00F04541"/>
    <w:rsid w:val="00F058F6"/>
    <w:rsid w:val="00F05CB0"/>
    <w:rsid w:val="00F07D69"/>
    <w:rsid w:val="00F10258"/>
    <w:rsid w:val="00F11EC6"/>
    <w:rsid w:val="00F121E6"/>
    <w:rsid w:val="00F125D5"/>
    <w:rsid w:val="00F1481E"/>
    <w:rsid w:val="00F15757"/>
    <w:rsid w:val="00F15ADF"/>
    <w:rsid w:val="00F16784"/>
    <w:rsid w:val="00F22F91"/>
    <w:rsid w:val="00F25BB3"/>
    <w:rsid w:val="00F25D41"/>
    <w:rsid w:val="00F3038B"/>
    <w:rsid w:val="00F3082D"/>
    <w:rsid w:val="00F31C52"/>
    <w:rsid w:val="00F323D9"/>
    <w:rsid w:val="00F331AA"/>
    <w:rsid w:val="00F333D4"/>
    <w:rsid w:val="00F3345C"/>
    <w:rsid w:val="00F3346A"/>
    <w:rsid w:val="00F34BFC"/>
    <w:rsid w:val="00F362F9"/>
    <w:rsid w:val="00F36763"/>
    <w:rsid w:val="00F37185"/>
    <w:rsid w:val="00F4085F"/>
    <w:rsid w:val="00F40873"/>
    <w:rsid w:val="00F40F95"/>
    <w:rsid w:val="00F42283"/>
    <w:rsid w:val="00F42895"/>
    <w:rsid w:val="00F4449B"/>
    <w:rsid w:val="00F4451A"/>
    <w:rsid w:val="00F513C0"/>
    <w:rsid w:val="00F5218C"/>
    <w:rsid w:val="00F523C3"/>
    <w:rsid w:val="00F52CEE"/>
    <w:rsid w:val="00F52D2E"/>
    <w:rsid w:val="00F53943"/>
    <w:rsid w:val="00F551E4"/>
    <w:rsid w:val="00F5566E"/>
    <w:rsid w:val="00F55CE7"/>
    <w:rsid w:val="00F55F33"/>
    <w:rsid w:val="00F60728"/>
    <w:rsid w:val="00F609AE"/>
    <w:rsid w:val="00F61EF3"/>
    <w:rsid w:val="00F63C28"/>
    <w:rsid w:val="00F650B6"/>
    <w:rsid w:val="00F66736"/>
    <w:rsid w:val="00F668AD"/>
    <w:rsid w:val="00F670B5"/>
    <w:rsid w:val="00F7240D"/>
    <w:rsid w:val="00F73092"/>
    <w:rsid w:val="00F731E3"/>
    <w:rsid w:val="00F74748"/>
    <w:rsid w:val="00F77FDD"/>
    <w:rsid w:val="00F829D2"/>
    <w:rsid w:val="00F82BC3"/>
    <w:rsid w:val="00F8429E"/>
    <w:rsid w:val="00F84D40"/>
    <w:rsid w:val="00F85EA1"/>
    <w:rsid w:val="00F86287"/>
    <w:rsid w:val="00F90035"/>
    <w:rsid w:val="00F9103B"/>
    <w:rsid w:val="00F91F88"/>
    <w:rsid w:val="00F94D7F"/>
    <w:rsid w:val="00F96040"/>
    <w:rsid w:val="00F966C4"/>
    <w:rsid w:val="00FA1F3D"/>
    <w:rsid w:val="00FA2C26"/>
    <w:rsid w:val="00FA5D54"/>
    <w:rsid w:val="00FA644C"/>
    <w:rsid w:val="00FA69BF"/>
    <w:rsid w:val="00FA6DFD"/>
    <w:rsid w:val="00FB5316"/>
    <w:rsid w:val="00FC029C"/>
    <w:rsid w:val="00FC0832"/>
    <w:rsid w:val="00FC621F"/>
    <w:rsid w:val="00FC7F18"/>
    <w:rsid w:val="00FD2102"/>
    <w:rsid w:val="00FD21AD"/>
    <w:rsid w:val="00FD4850"/>
    <w:rsid w:val="00FD485A"/>
    <w:rsid w:val="00FE2293"/>
    <w:rsid w:val="00FE3B51"/>
    <w:rsid w:val="00FE6705"/>
    <w:rsid w:val="00FE7875"/>
    <w:rsid w:val="00FF07F9"/>
    <w:rsid w:val="00FF1817"/>
    <w:rsid w:val="00FF2E86"/>
    <w:rsid w:val="00FF34D1"/>
    <w:rsid w:val="00FF4262"/>
    <w:rsid w:val="00FF4964"/>
    <w:rsid w:val="00FF721C"/>
    <w:rsid w:val="00FF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9E31680"/>
  <w15:docId w15:val="{7CC087D5-D953-4924-A67D-DA18207D3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662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662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62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626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626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626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626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626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626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62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6626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626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626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6267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6267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626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626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626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Aufzhlungszeichen">
    <w:name w:val="List Bullet"/>
    <w:basedOn w:val="Standard"/>
    <w:link w:val="AufzhlungszeichenZchn"/>
    <w:uiPriority w:val="99"/>
    <w:unhideWhenUsed/>
    <w:rsid w:val="008C5523"/>
    <w:pPr>
      <w:numPr>
        <w:numId w:val="1"/>
      </w:numPr>
      <w:contextualSpacing/>
    </w:pPr>
  </w:style>
  <w:style w:type="character" w:customStyle="1" w:styleId="AufzhlungszeichenZchn">
    <w:name w:val="Aufzählungszeichen Zchn"/>
    <w:basedOn w:val="Absatz-Standardschriftart"/>
    <w:link w:val="Aufzhlungszeichen"/>
    <w:uiPriority w:val="99"/>
    <w:rsid w:val="00C35F35"/>
  </w:style>
  <w:style w:type="paragraph" w:styleId="Listenabsatz">
    <w:name w:val="List Paragraph"/>
    <w:basedOn w:val="Standard"/>
    <w:uiPriority w:val="34"/>
    <w:qFormat/>
    <w:rsid w:val="00C77C7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94F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94F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94FF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94F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94FF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4F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4FFC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07B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07B43"/>
  </w:style>
  <w:style w:type="paragraph" w:styleId="Fuzeile">
    <w:name w:val="footer"/>
    <w:basedOn w:val="Standard"/>
    <w:link w:val="FuzeileZchn"/>
    <w:uiPriority w:val="99"/>
    <w:unhideWhenUsed/>
    <w:rsid w:val="00807B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07B43"/>
  </w:style>
  <w:style w:type="paragraph" w:styleId="berarbeitung">
    <w:name w:val="Revision"/>
    <w:hidden/>
    <w:uiPriority w:val="99"/>
    <w:semiHidden/>
    <w:rsid w:val="00521F85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066267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066267"/>
  </w:style>
  <w:style w:type="character" w:customStyle="1" w:styleId="CitaviBibliographyEntryZchn">
    <w:name w:val="Citavi Bibliography Entry Zchn"/>
    <w:basedOn w:val="Absatz-Standardschriftart"/>
    <w:link w:val="CitaviBibliographyEntry"/>
    <w:rsid w:val="00066267"/>
  </w:style>
  <w:style w:type="paragraph" w:customStyle="1" w:styleId="CitaviBibliographyHeading">
    <w:name w:val="Citavi Bibliography Heading"/>
    <w:basedOn w:val="berschrift1"/>
    <w:link w:val="CitaviBibliographyHeadingZchn"/>
    <w:rsid w:val="00066267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0662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066267"/>
    <w:pPr>
      <w:spacing w:line="276" w:lineRule="auto"/>
      <w:jc w:val="both"/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06626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066267"/>
    <w:pPr>
      <w:spacing w:line="276" w:lineRule="auto"/>
      <w:jc w:val="both"/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06626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066267"/>
    <w:pPr>
      <w:spacing w:line="276" w:lineRule="auto"/>
      <w:jc w:val="both"/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066267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066267"/>
    <w:pPr>
      <w:spacing w:line="276" w:lineRule="auto"/>
      <w:jc w:val="both"/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066267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066267"/>
    <w:pPr>
      <w:spacing w:line="276" w:lineRule="auto"/>
      <w:jc w:val="both"/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066267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066267"/>
    <w:pPr>
      <w:spacing w:line="276" w:lineRule="auto"/>
      <w:jc w:val="both"/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066267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066267"/>
    <w:pPr>
      <w:spacing w:line="276" w:lineRule="auto"/>
      <w:jc w:val="both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06626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066267"/>
    <w:pPr>
      <w:spacing w:line="276" w:lineRule="auto"/>
      <w:jc w:val="both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06626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Fett">
    <w:name w:val="Strong"/>
    <w:basedOn w:val="Absatz-Standardschriftart"/>
    <w:uiPriority w:val="22"/>
    <w:qFormat/>
    <w:rsid w:val="001C44F6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8D08F9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660F4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F40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NormaleTabelle"/>
    <w:uiPriority w:val="42"/>
    <w:rsid w:val="00CA2E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9501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501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501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50198"/>
    <w:rPr>
      <w:rFonts w:ascii="Calibri" w:hAnsi="Calibri" w:cs="Calibri"/>
      <w:noProof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30CC4"/>
    <w:pPr>
      <w:outlineLvl w:val="9"/>
    </w:pPr>
    <w:rPr>
      <w:lang w:val="en-GB" w:eastAsia="en-GB"/>
    </w:rPr>
  </w:style>
  <w:style w:type="paragraph" w:styleId="Verzeichnis1">
    <w:name w:val="toc 1"/>
    <w:basedOn w:val="Standard"/>
    <w:next w:val="Standard"/>
    <w:autoRedefine/>
    <w:uiPriority w:val="39"/>
    <w:unhideWhenUsed/>
    <w:rsid w:val="00230CC4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7A6848"/>
    <w:pPr>
      <w:spacing w:after="100"/>
      <w:ind w:left="220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77B39"/>
    <w:rPr>
      <w:color w:val="605E5C"/>
      <w:shd w:val="clear" w:color="auto" w:fill="E1DFDD"/>
    </w:rPr>
  </w:style>
  <w:style w:type="paragraph" w:styleId="Verzeichnis3">
    <w:name w:val="toc 3"/>
    <w:basedOn w:val="Standard"/>
    <w:next w:val="Standard"/>
    <w:autoRedefine/>
    <w:uiPriority w:val="39"/>
    <w:unhideWhenUsed/>
    <w:rsid w:val="00BB3D4D"/>
    <w:pPr>
      <w:spacing w:after="100"/>
      <w:ind w:left="440"/>
    </w:pPr>
    <w:rPr>
      <w:rFonts w:eastAsiaTheme="minorEastAsia" w:cs="Times New Roman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7F1F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7F1F62"/>
    <w:pPr>
      <w:spacing w:after="0"/>
    </w:pPr>
  </w:style>
  <w:style w:type="table" w:customStyle="1" w:styleId="Gitternetztabelle4Akzent31">
    <w:name w:val="Gitternetztabelle 4 – Akzent 31"/>
    <w:basedOn w:val="NormaleTabelle"/>
    <w:uiPriority w:val="49"/>
    <w:rsid w:val="00A961C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F6D0D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9D0F89"/>
    <w:rPr>
      <w:i/>
      <w:iCs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BC6969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7234E2"/>
    <w:rPr>
      <w:color w:val="605E5C"/>
      <w:shd w:val="clear" w:color="auto" w:fill="E1DFDD"/>
    </w:rPr>
  </w:style>
  <w:style w:type="character" w:customStyle="1" w:styleId="org">
    <w:name w:val="org"/>
    <w:basedOn w:val="Absatz-Standardschriftart"/>
    <w:rsid w:val="00C82860"/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A01D78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382732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7B14FC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Absatz-Standardschriftart"/>
    <w:uiPriority w:val="99"/>
    <w:semiHidden/>
    <w:unhideWhenUsed/>
    <w:rsid w:val="00B3167E"/>
    <w:rPr>
      <w:color w:val="605E5C"/>
      <w:shd w:val="clear" w:color="auto" w:fill="E1DFDD"/>
    </w:rPr>
  </w:style>
  <w:style w:type="paragraph" w:styleId="KeinLeerraum">
    <w:name w:val="No Spacing"/>
    <w:uiPriority w:val="1"/>
    <w:qFormat/>
    <w:rsid w:val="00B37F40"/>
    <w:pPr>
      <w:spacing w:after="0" w:line="240" w:lineRule="auto"/>
    </w:pPr>
  </w:style>
  <w:style w:type="character" w:customStyle="1" w:styleId="NichtaufgelsteErwhnung9">
    <w:name w:val="Nicht aufgelöste Erwähnung9"/>
    <w:basedOn w:val="Absatz-Standardschriftart"/>
    <w:uiPriority w:val="99"/>
    <w:semiHidden/>
    <w:unhideWhenUsed/>
    <w:rsid w:val="00045C63"/>
    <w:rPr>
      <w:color w:val="605E5C"/>
      <w:shd w:val="clear" w:color="auto" w:fill="E1DFDD"/>
    </w:rPr>
  </w:style>
  <w:style w:type="character" w:customStyle="1" w:styleId="NichtaufgelsteErwhnung10">
    <w:name w:val="Nicht aufgelöste Erwähnung10"/>
    <w:basedOn w:val="Absatz-Standardschriftart"/>
    <w:uiPriority w:val="99"/>
    <w:semiHidden/>
    <w:unhideWhenUsed/>
    <w:rsid w:val="00054A46"/>
    <w:rPr>
      <w:color w:val="605E5C"/>
      <w:shd w:val="clear" w:color="auto" w:fill="E1DFDD"/>
    </w:rPr>
  </w:style>
  <w:style w:type="character" w:customStyle="1" w:styleId="NichtaufgelsteErwhnung11">
    <w:name w:val="Nicht aufgelöste Erwähnung11"/>
    <w:basedOn w:val="Absatz-Standardschriftart"/>
    <w:uiPriority w:val="99"/>
    <w:semiHidden/>
    <w:unhideWhenUsed/>
    <w:rsid w:val="0068663B"/>
    <w:rPr>
      <w:color w:val="605E5C"/>
      <w:shd w:val="clear" w:color="auto" w:fill="E1DFDD"/>
    </w:rPr>
  </w:style>
  <w:style w:type="character" w:customStyle="1" w:styleId="NichtaufgelsteErwhnung12">
    <w:name w:val="Nicht aufgelöste Erwähnung12"/>
    <w:basedOn w:val="Absatz-Standardschriftart"/>
    <w:uiPriority w:val="99"/>
    <w:semiHidden/>
    <w:unhideWhenUsed/>
    <w:rsid w:val="005E0D8C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216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56650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86845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59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68039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6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6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1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15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9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7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3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2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4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9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85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02713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7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7028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47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0810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01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526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8464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999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88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0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7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2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41DD18-B26A-42D5-9F91-D60EADCDD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44</Words>
  <Characters>36164</Characters>
  <Application>Microsoft Office Word</Application>
  <DocSecurity>0</DocSecurity>
  <Lines>301</Lines>
  <Paragraphs>8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4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weigl</dc:creator>
  <cp:keywords/>
  <dc:description/>
  <cp:lastModifiedBy>julia.schreyer@online.de</cp:lastModifiedBy>
  <cp:revision>3</cp:revision>
  <cp:lastPrinted>2020-07-30T07:06:00Z</cp:lastPrinted>
  <dcterms:created xsi:type="dcterms:W3CDTF">2020-10-08T11:09:00Z</dcterms:created>
  <dcterms:modified xsi:type="dcterms:W3CDTF">2020-10-08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asterarbeit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1">
    <vt:lpwstr>6.3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ouofi2bbmz0iwp7ctuscqnglq3sclow8n1kw1dcmgq5m; ProjectName=Masterarbeit</vt:lpwstr>
  </property>
</Properties>
</file>